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BF46C6" w14:textId="01005747" w:rsidR="006C5E27" w:rsidRPr="00FC4D2E" w:rsidRDefault="00DB445D" w:rsidP="00FC4D2E">
      <w:pPr>
        <w:shd w:val="clear" w:color="auto" w:fill="FFFFFF"/>
        <w:spacing w:line="480" w:lineRule="auto"/>
        <w:jc w:val="both"/>
        <w:rPr>
          <w:rFonts w:eastAsia="Times New Roman" w:cs="Times New Roman"/>
          <w:b/>
          <w:bCs/>
          <w:color w:val="000000" w:themeColor="text1"/>
          <w:lang w:eastAsia="en-CA"/>
        </w:rPr>
      </w:pPr>
      <w:r w:rsidRPr="00692D81">
        <w:rPr>
          <w:rFonts w:eastAsia="Times New Roman" w:cs="Times New Roman"/>
          <w:b/>
          <w:bCs/>
          <w:color w:val="000000" w:themeColor="text1"/>
          <w:lang w:eastAsia="en-CA"/>
        </w:rPr>
        <w:t xml:space="preserve">Supplementary Table 2. </w:t>
      </w:r>
      <w:r w:rsidRPr="008C662C">
        <w:rPr>
          <w:rFonts w:eastAsia="Times New Roman" w:cs="Times New Roman"/>
          <w:color w:val="000000" w:themeColor="text1"/>
          <w:lang w:eastAsia="en-CA"/>
        </w:rPr>
        <w:t xml:space="preserve">Genetic and </w:t>
      </w:r>
      <w:r w:rsidRPr="008468BA">
        <w:rPr>
          <w:rFonts w:eastAsia="Times New Roman" w:cs="Times New Roman"/>
          <w:color w:val="000000" w:themeColor="text1"/>
          <w:lang w:eastAsia="en-CA"/>
        </w:rPr>
        <w:t>c</w:t>
      </w:r>
      <w:r w:rsidRPr="008C662C">
        <w:rPr>
          <w:rFonts w:eastAsia="Times New Roman" w:cs="Times New Roman"/>
          <w:color w:val="000000" w:themeColor="text1"/>
          <w:lang w:eastAsia="en-CA"/>
        </w:rPr>
        <w:t xml:space="preserve">linical characteristics of patients carrying rare P/LP/VUS digenic </w:t>
      </w:r>
      <w:r w:rsidRPr="008C662C">
        <w:rPr>
          <w:rFonts w:eastAsia="Times New Roman" w:cs="Times New Roman"/>
          <w:i/>
          <w:iCs/>
          <w:color w:val="000000" w:themeColor="text1"/>
          <w:lang w:eastAsia="en-CA"/>
        </w:rPr>
        <w:t>SPG7</w:t>
      </w:r>
      <w:r w:rsidRPr="008C662C">
        <w:rPr>
          <w:rFonts w:eastAsia="Times New Roman" w:cs="Times New Roman"/>
          <w:color w:val="000000" w:themeColor="text1"/>
          <w:lang w:eastAsia="en-CA"/>
        </w:rPr>
        <w:t xml:space="preserve"> and </w:t>
      </w:r>
      <w:r w:rsidRPr="008C662C">
        <w:rPr>
          <w:rFonts w:eastAsia="Times New Roman" w:cs="Times New Roman"/>
          <w:i/>
          <w:iCs/>
          <w:color w:val="000000" w:themeColor="text1"/>
          <w:lang w:eastAsia="en-CA"/>
        </w:rPr>
        <w:t>AFG3L2</w:t>
      </w:r>
      <w:r w:rsidRPr="008C662C">
        <w:rPr>
          <w:rFonts w:eastAsia="Times New Roman" w:cs="Times New Roman"/>
          <w:color w:val="000000" w:themeColor="text1"/>
          <w:lang w:eastAsia="en-CA"/>
        </w:rPr>
        <w:t xml:space="preserve"> variants</w:t>
      </w:r>
      <w:r>
        <w:rPr>
          <w:rFonts w:eastAsia="Times New Roman" w:cs="Times New Roman"/>
          <w:color w:val="000000" w:themeColor="text1"/>
          <w:lang w:eastAsia="en-CA"/>
        </w:rPr>
        <w:t>.</w:t>
      </w:r>
    </w:p>
    <w:tbl>
      <w:tblPr>
        <w:tblW w:w="0" w:type="auto"/>
        <w:tblBorders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31"/>
        <w:gridCol w:w="889"/>
        <w:gridCol w:w="1247"/>
        <w:gridCol w:w="1542"/>
        <w:gridCol w:w="1495"/>
        <w:gridCol w:w="1495"/>
        <w:gridCol w:w="1475"/>
        <w:gridCol w:w="1482"/>
        <w:gridCol w:w="1533"/>
      </w:tblGrid>
      <w:tr w:rsidR="00DB445D" w:rsidRPr="00E278F8" w14:paraId="7D6F47C3" w14:textId="028502FE" w:rsidTr="00FC4D2E">
        <w:tc>
          <w:tcPr>
            <w:tcW w:w="2131" w:type="dxa"/>
            <w:noWrap/>
            <w:hideMark/>
          </w:tcPr>
          <w:p w14:paraId="633867BE" w14:textId="4C82C80F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atient’s ID</w:t>
            </w:r>
          </w:p>
        </w:tc>
        <w:tc>
          <w:tcPr>
            <w:tcW w:w="889" w:type="dxa"/>
          </w:tcPr>
          <w:p w14:paraId="5A1C3064" w14:textId="17EEF189" w:rsidR="00DB445D" w:rsidRPr="00E278F8" w:rsidRDefault="00DB445D" w:rsidP="00FC4D2E">
            <w:pPr>
              <w:tabs>
                <w:tab w:val="left" w:pos="449"/>
              </w:tabs>
              <w:spacing w:before="40" w:after="4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</w:t>
            </w:r>
          </w:p>
        </w:tc>
        <w:tc>
          <w:tcPr>
            <w:tcW w:w="1247" w:type="dxa"/>
          </w:tcPr>
          <w:p w14:paraId="06793FCD" w14:textId="44B4CD57" w:rsidR="00DB445D" w:rsidRPr="00E278F8" w:rsidRDefault="00DB445D" w:rsidP="00FC4D2E">
            <w:pPr>
              <w:tabs>
                <w:tab w:val="left" w:pos="449"/>
              </w:tabs>
              <w:spacing w:before="40" w:after="4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</w:t>
            </w:r>
          </w:p>
        </w:tc>
        <w:tc>
          <w:tcPr>
            <w:tcW w:w="1542" w:type="dxa"/>
          </w:tcPr>
          <w:p w14:paraId="74915C48" w14:textId="673661C3" w:rsidR="00DB445D" w:rsidRPr="004D1947" w:rsidRDefault="00936580" w:rsidP="00FC4D2E">
            <w:pPr>
              <w:tabs>
                <w:tab w:val="left" w:pos="449"/>
              </w:tabs>
              <w:spacing w:before="40" w:after="4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3</w:t>
            </w:r>
            <w:r w:rsidR="00DB445D" w:rsidRPr="00E278F8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1495" w:type="dxa"/>
          </w:tcPr>
          <w:p w14:paraId="3086A43F" w14:textId="4A58AA9E" w:rsidR="00DB445D" w:rsidRPr="00E278F8" w:rsidRDefault="00936580" w:rsidP="00FC4D2E">
            <w:pPr>
              <w:tabs>
                <w:tab w:val="left" w:pos="449"/>
              </w:tabs>
              <w:spacing w:before="40" w:after="4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3</w:t>
            </w:r>
            <w:r w:rsidR="00DB445D" w:rsidRPr="00E278F8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B</w:t>
            </w:r>
          </w:p>
        </w:tc>
        <w:tc>
          <w:tcPr>
            <w:tcW w:w="1495" w:type="dxa"/>
          </w:tcPr>
          <w:p w14:paraId="764326AA" w14:textId="10C360F8" w:rsidR="00DB445D" w:rsidRPr="00E278F8" w:rsidRDefault="00936580" w:rsidP="00FC4D2E">
            <w:pPr>
              <w:tabs>
                <w:tab w:val="left" w:pos="449"/>
              </w:tabs>
              <w:spacing w:before="40" w:after="4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3</w:t>
            </w:r>
            <w:r w:rsidR="00DB445D" w:rsidRPr="00E278F8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C</w:t>
            </w:r>
          </w:p>
        </w:tc>
        <w:tc>
          <w:tcPr>
            <w:tcW w:w="1475" w:type="dxa"/>
          </w:tcPr>
          <w:p w14:paraId="1D50B99D" w14:textId="6D39FA58" w:rsidR="00DB445D" w:rsidRPr="00E278F8" w:rsidRDefault="00936580" w:rsidP="00FC4D2E">
            <w:pPr>
              <w:tabs>
                <w:tab w:val="left" w:pos="449"/>
              </w:tabs>
              <w:spacing w:before="40" w:after="4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4</w:t>
            </w:r>
          </w:p>
        </w:tc>
        <w:tc>
          <w:tcPr>
            <w:tcW w:w="1482" w:type="dxa"/>
          </w:tcPr>
          <w:p w14:paraId="01950F6E" w14:textId="6445E64C" w:rsidR="00DB445D" w:rsidRPr="00E278F8" w:rsidRDefault="00936580" w:rsidP="00FC4D2E">
            <w:pPr>
              <w:tabs>
                <w:tab w:val="left" w:pos="449"/>
              </w:tabs>
              <w:spacing w:before="40" w:after="4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5</w:t>
            </w:r>
            <w:r w:rsidR="00DB445D" w:rsidRPr="00E278F8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A</w:t>
            </w:r>
          </w:p>
        </w:tc>
        <w:tc>
          <w:tcPr>
            <w:tcW w:w="1533" w:type="dxa"/>
          </w:tcPr>
          <w:p w14:paraId="18A166F0" w14:textId="68A0D3D7" w:rsidR="00DB445D" w:rsidRPr="00E278F8" w:rsidRDefault="00936580" w:rsidP="00FC4D2E">
            <w:pPr>
              <w:tabs>
                <w:tab w:val="left" w:pos="449"/>
              </w:tabs>
              <w:spacing w:before="40" w:after="4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5</w:t>
            </w:r>
            <w:r w:rsidR="00DB445D" w:rsidRPr="00E278F8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B</w:t>
            </w:r>
          </w:p>
        </w:tc>
      </w:tr>
      <w:tr w:rsidR="00DB445D" w:rsidRPr="00E278F8" w14:paraId="58A93055" w14:textId="31FBEED6" w:rsidTr="00FC4D2E">
        <w:tc>
          <w:tcPr>
            <w:tcW w:w="2131" w:type="dxa"/>
            <w:noWrap/>
          </w:tcPr>
          <w:p w14:paraId="31210551" w14:textId="450E7118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889" w:type="dxa"/>
          </w:tcPr>
          <w:p w14:paraId="71293898" w14:textId="499A031F" w:rsidR="00DB445D" w:rsidRPr="00E278F8" w:rsidRDefault="00DB445D" w:rsidP="00FC4D2E">
            <w:pPr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S</w:t>
            </w:r>
          </w:p>
        </w:tc>
        <w:tc>
          <w:tcPr>
            <w:tcW w:w="1247" w:type="dxa"/>
          </w:tcPr>
          <w:p w14:paraId="556D1FF2" w14:textId="34769DAB" w:rsidR="00DB445D" w:rsidRPr="00E278F8" w:rsidRDefault="00DB445D" w:rsidP="00FC4D2E">
            <w:pPr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S</w:t>
            </w:r>
          </w:p>
        </w:tc>
        <w:tc>
          <w:tcPr>
            <w:tcW w:w="1542" w:type="dxa"/>
          </w:tcPr>
          <w:p w14:paraId="566F6300" w14:textId="7CEBBDF6" w:rsidR="00DB445D" w:rsidRPr="004D1947" w:rsidRDefault="00DB445D" w:rsidP="00FC4D2E">
            <w:pPr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xia</w:t>
            </w:r>
          </w:p>
        </w:tc>
        <w:tc>
          <w:tcPr>
            <w:tcW w:w="1495" w:type="dxa"/>
          </w:tcPr>
          <w:p w14:paraId="19F7C610" w14:textId="7AE384EB" w:rsidR="00DB445D" w:rsidRPr="00E278F8" w:rsidRDefault="00DB445D" w:rsidP="00FC4D2E">
            <w:pPr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xia</w:t>
            </w:r>
          </w:p>
        </w:tc>
        <w:tc>
          <w:tcPr>
            <w:tcW w:w="1495" w:type="dxa"/>
          </w:tcPr>
          <w:p w14:paraId="72A11FE0" w14:textId="056F23A3" w:rsidR="00DB445D" w:rsidRPr="00E278F8" w:rsidRDefault="00DB445D" w:rsidP="00FC4D2E">
            <w:pPr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xia</w:t>
            </w:r>
          </w:p>
        </w:tc>
        <w:tc>
          <w:tcPr>
            <w:tcW w:w="1475" w:type="dxa"/>
          </w:tcPr>
          <w:p w14:paraId="7BED057B" w14:textId="13B6C5DC" w:rsidR="00DB445D" w:rsidRPr="00E278F8" w:rsidRDefault="00DB445D" w:rsidP="00FC4D2E">
            <w:pPr>
              <w:spacing w:before="40" w:after="4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axia</w:t>
            </w:r>
          </w:p>
        </w:tc>
        <w:tc>
          <w:tcPr>
            <w:tcW w:w="1482" w:type="dxa"/>
          </w:tcPr>
          <w:p w14:paraId="463A83F0" w14:textId="65D151C0" w:rsidR="00DB445D" w:rsidRPr="00E278F8" w:rsidRDefault="00DB445D" w:rsidP="00FC4D2E">
            <w:pPr>
              <w:spacing w:before="40" w:after="40" w:line="240" w:lineRule="auto"/>
              <w:rPr>
                <w:sz w:val="18"/>
                <w:szCs w:val="18"/>
              </w:rPr>
            </w:pPr>
            <w:r w:rsidRPr="00855F73">
              <w:rPr>
                <w:sz w:val="18"/>
                <w:szCs w:val="18"/>
              </w:rPr>
              <w:t>NDD</w:t>
            </w:r>
            <w:r>
              <w:rPr>
                <w:sz w:val="18"/>
                <w:szCs w:val="18"/>
              </w:rPr>
              <w:t xml:space="preserve"> (Ataxia)</w:t>
            </w:r>
          </w:p>
        </w:tc>
        <w:tc>
          <w:tcPr>
            <w:tcW w:w="1533" w:type="dxa"/>
          </w:tcPr>
          <w:p w14:paraId="527830FE" w14:textId="2A3A21DF" w:rsidR="00DB445D" w:rsidRPr="004D1947" w:rsidRDefault="00DB445D" w:rsidP="00FC4D2E">
            <w:pPr>
              <w:spacing w:before="40" w:after="40" w:line="240" w:lineRule="auto"/>
              <w:rPr>
                <w:sz w:val="18"/>
                <w:szCs w:val="18"/>
              </w:rPr>
            </w:pPr>
            <w:r w:rsidRPr="009B2DE4">
              <w:rPr>
                <w:sz w:val="18"/>
                <w:szCs w:val="18"/>
              </w:rPr>
              <w:t>NDD</w:t>
            </w:r>
            <w:r>
              <w:rPr>
                <w:sz w:val="18"/>
                <w:szCs w:val="18"/>
              </w:rPr>
              <w:t xml:space="preserve"> (Ataxia)</w:t>
            </w:r>
          </w:p>
        </w:tc>
      </w:tr>
      <w:tr w:rsidR="00DB445D" w:rsidRPr="00E278F8" w14:paraId="701BFE58" w14:textId="65111947" w:rsidTr="00FC4D2E">
        <w:tc>
          <w:tcPr>
            <w:tcW w:w="2131" w:type="dxa"/>
            <w:noWrap/>
          </w:tcPr>
          <w:p w14:paraId="115FF93F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PG7</w:t>
            </w: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mutation</w:t>
            </w:r>
          </w:p>
          <w:p w14:paraId="19489D33" w14:textId="559843C5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116C01">
              <w:rPr>
                <w:sz w:val="18"/>
                <w:szCs w:val="18"/>
              </w:rPr>
              <w:t>NM_003119.4</w:t>
            </w: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14:paraId="0B47FA77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  <w:lang w:val="de-DE"/>
              </w:rPr>
            </w:pPr>
            <w:r w:rsidRPr="00E278F8">
              <w:rPr>
                <w:sz w:val="18"/>
                <w:szCs w:val="18"/>
                <w:lang w:val="de-DE"/>
              </w:rPr>
              <w:t>c.1529C&gt;T:</w:t>
            </w:r>
          </w:p>
          <w:p w14:paraId="2AA89790" w14:textId="1613A906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  <w:lang w:val="fr-FR"/>
              </w:rPr>
            </w:pPr>
            <w:proofErr w:type="gramStart"/>
            <w:r w:rsidRPr="00E278F8">
              <w:rPr>
                <w:sz w:val="18"/>
                <w:szCs w:val="18"/>
                <w:lang w:val="de-DE"/>
              </w:rPr>
              <w:t>p.(</w:t>
            </w:r>
            <w:proofErr w:type="gramEnd"/>
            <w:r w:rsidRPr="00E278F8">
              <w:rPr>
                <w:sz w:val="18"/>
                <w:szCs w:val="18"/>
                <w:lang w:val="de-DE"/>
              </w:rPr>
              <w:t>Ala510Val)</w:t>
            </w:r>
          </w:p>
        </w:tc>
        <w:tc>
          <w:tcPr>
            <w:tcW w:w="1247" w:type="dxa"/>
          </w:tcPr>
          <w:p w14:paraId="20CB3825" w14:textId="6D18B78C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  <w:lang w:val="nl-NL"/>
              </w:rPr>
            </w:pPr>
            <w:r w:rsidRPr="00E278F8">
              <w:rPr>
                <w:sz w:val="18"/>
                <w:szCs w:val="18"/>
                <w:lang w:val="nl-NL"/>
              </w:rPr>
              <w:t>Het CNV (chr</w:t>
            </w:r>
            <w:proofErr w:type="gramStart"/>
            <w:r w:rsidRPr="00E278F8">
              <w:rPr>
                <w:sz w:val="18"/>
                <w:szCs w:val="18"/>
                <w:lang w:val="nl-NL"/>
              </w:rPr>
              <w:t>16:89593197;Del</w:t>
            </w:r>
            <w:proofErr w:type="gramEnd"/>
            <w:r w:rsidRPr="00E278F8">
              <w:rPr>
                <w:sz w:val="18"/>
                <w:szCs w:val="18"/>
                <w:lang w:val="nl-NL"/>
              </w:rPr>
              <w:t>)</w:t>
            </w:r>
          </w:p>
        </w:tc>
        <w:tc>
          <w:tcPr>
            <w:tcW w:w="1542" w:type="dxa"/>
          </w:tcPr>
          <w:p w14:paraId="0C31DA25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  <w:lang w:val="de-DE"/>
              </w:rPr>
            </w:pPr>
            <w:r w:rsidRPr="00E278F8">
              <w:rPr>
                <w:sz w:val="18"/>
                <w:szCs w:val="18"/>
                <w:lang w:val="de-DE"/>
              </w:rPr>
              <w:t>c.1529C&gt;T:</w:t>
            </w:r>
          </w:p>
          <w:p w14:paraId="2F35AC33" w14:textId="5F311EDB" w:rsidR="00DB445D" w:rsidRPr="004D1947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proofErr w:type="gramStart"/>
            <w:r w:rsidRPr="00E278F8">
              <w:rPr>
                <w:sz w:val="18"/>
                <w:szCs w:val="18"/>
                <w:lang w:val="de-DE"/>
              </w:rPr>
              <w:t>p.(</w:t>
            </w:r>
            <w:proofErr w:type="gramEnd"/>
            <w:r w:rsidRPr="00E278F8">
              <w:rPr>
                <w:sz w:val="18"/>
                <w:szCs w:val="18"/>
                <w:lang w:val="de-DE"/>
              </w:rPr>
              <w:t>Ala510Val)</w:t>
            </w:r>
            <w:r w:rsidRPr="00E278F8" w:rsidDel="00907338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95" w:type="dxa"/>
          </w:tcPr>
          <w:p w14:paraId="11F048E7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  <w:lang w:val="de-DE"/>
              </w:rPr>
            </w:pPr>
            <w:r w:rsidRPr="00E278F8">
              <w:rPr>
                <w:sz w:val="18"/>
                <w:szCs w:val="18"/>
                <w:lang w:val="de-DE"/>
              </w:rPr>
              <w:t>c.1529C&gt;T:</w:t>
            </w:r>
          </w:p>
          <w:p w14:paraId="4A172311" w14:textId="30076763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proofErr w:type="gramStart"/>
            <w:r w:rsidRPr="00E278F8">
              <w:rPr>
                <w:sz w:val="18"/>
                <w:szCs w:val="18"/>
                <w:lang w:val="de-DE"/>
              </w:rPr>
              <w:t>p.(</w:t>
            </w:r>
            <w:proofErr w:type="gramEnd"/>
            <w:r w:rsidRPr="00E278F8">
              <w:rPr>
                <w:sz w:val="18"/>
                <w:szCs w:val="18"/>
                <w:lang w:val="de-DE"/>
              </w:rPr>
              <w:t>Ala510Val)</w:t>
            </w:r>
          </w:p>
        </w:tc>
        <w:tc>
          <w:tcPr>
            <w:tcW w:w="1495" w:type="dxa"/>
          </w:tcPr>
          <w:p w14:paraId="6DA1324A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  <w:lang w:val="de-DE"/>
              </w:rPr>
            </w:pPr>
            <w:r w:rsidRPr="00E278F8">
              <w:rPr>
                <w:sz w:val="18"/>
                <w:szCs w:val="18"/>
                <w:lang w:val="de-DE"/>
              </w:rPr>
              <w:t>c.1529C&gt;T:</w:t>
            </w:r>
          </w:p>
          <w:p w14:paraId="44B7965E" w14:textId="3C9BDAE4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proofErr w:type="gramStart"/>
            <w:r w:rsidRPr="00E278F8">
              <w:rPr>
                <w:sz w:val="18"/>
                <w:szCs w:val="18"/>
                <w:lang w:val="de-DE"/>
              </w:rPr>
              <w:t>p.(</w:t>
            </w:r>
            <w:proofErr w:type="gramEnd"/>
            <w:r w:rsidRPr="00E278F8">
              <w:rPr>
                <w:sz w:val="18"/>
                <w:szCs w:val="18"/>
                <w:lang w:val="de-DE"/>
              </w:rPr>
              <w:t>Ala510Val)</w:t>
            </w:r>
            <w:r w:rsidRPr="00E278F8" w:rsidDel="00907338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75" w:type="dxa"/>
          </w:tcPr>
          <w:p w14:paraId="79BB0525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  <w:lang w:val="de-DE"/>
              </w:rPr>
            </w:pPr>
            <w:r w:rsidRPr="00E278F8">
              <w:rPr>
                <w:sz w:val="18"/>
                <w:szCs w:val="18"/>
                <w:lang w:val="de-DE"/>
              </w:rPr>
              <w:t>c.1529C&gt;T:</w:t>
            </w:r>
          </w:p>
          <w:p w14:paraId="51C6609C" w14:textId="4BCA6413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proofErr w:type="gramStart"/>
            <w:r w:rsidRPr="00E278F8">
              <w:rPr>
                <w:sz w:val="18"/>
                <w:szCs w:val="18"/>
                <w:lang w:val="de-DE"/>
              </w:rPr>
              <w:t>p.(</w:t>
            </w:r>
            <w:proofErr w:type="gramEnd"/>
            <w:r w:rsidRPr="00E278F8">
              <w:rPr>
                <w:sz w:val="18"/>
                <w:szCs w:val="18"/>
                <w:lang w:val="de-DE"/>
              </w:rPr>
              <w:t>Ala510Val)</w:t>
            </w:r>
          </w:p>
        </w:tc>
        <w:tc>
          <w:tcPr>
            <w:tcW w:w="1482" w:type="dxa"/>
          </w:tcPr>
          <w:p w14:paraId="255B6944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  <w:lang w:val="nl-NL"/>
              </w:rPr>
            </w:pPr>
            <w:r w:rsidRPr="00E278F8">
              <w:rPr>
                <w:sz w:val="18"/>
                <w:szCs w:val="18"/>
                <w:lang w:val="nl-NL"/>
              </w:rPr>
              <w:t>c.1063A&gt;T:</w:t>
            </w:r>
          </w:p>
          <w:p w14:paraId="066CB6D6" w14:textId="6A9269B8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proofErr w:type="gramStart"/>
            <w:r w:rsidRPr="00E278F8">
              <w:rPr>
                <w:sz w:val="18"/>
                <w:szCs w:val="18"/>
                <w:lang w:val="nl-NL"/>
              </w:rPr>
              <w:t>p.(</w:t>
            </w:r>
            <w:proofErr w:type="gramEnd"/>
            <w:r w:rsidRPr="00E278F8">
              <w:rPr>
                <w:sz w:val="18"/>
                <w:szCs w:val="18"/>
                <w:lang w:val="nl-NL"/>
              </w:rPr>
              <w:t>Lys355Ter)</w:t>
            </w:r>
          </w:p>
        </w:tc>
        <w:tc>
          <w:tcPr>
            <w:tcW w:w="1533" w:type="dxa"/>
          </w:tcPr>
          <w:p w14:paraId="6E5E8708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  <w:lang w:val="nl-NL"/>
              </w:rPr>
            </w:pPr>
            <w:r w:rsidRPr="00E278F8">
              <w:rPr>
                <w:sz w:val="18"/>
                <w:szCs w:val="18"/>
                <w:lang w:val="nl-NL"/>
              </w:rPr>
              <w:t>c.1063A&gt;T:</w:t>
            </w:r>
          </w:p>
          <w:p w14:paraId="0328AC56" w14:textId="0DEEA3F8" w:rsidR="00DB445D" w:rsidRPr="004D1947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proofErr w:type="gramStart"/>
            <w:r w:rsidRPr="00E278F8">
              <w:rPr>
                <w:sz w:val="18"/>
                <w:szCs w:val="18"/>
                <w:lang w:val="nl-NL"/>
              </w:rPr>
              <w:t>p.(</w:t>
            </w:r>
            <w:proofErr w:type="gramEnd"/>
            <w:r w:rsidRPr="00E278F8">
              <w:rPr>
                <w:sz w:val="18"/>
                <w:szCs w:val="18"/>
                <w:lang w:val="nl-NL"/>
              </w:rPr>
              <w:t>Lys355Ter)</w:t>
            </w:r>
          </w:p>
        </w:tc>
      </w:tr>
      <w:tr w:rsidR="00DB445D" w:rsidRPr="00E278F8" w14:paraId="40C99542" w14:textId="13CED7FA" w:rsidTr="00FC4D2E">
        <w:tc>
          <w:tcPr>
            <w:tcW w:w="2131" w:type="dxa"/>
            <w:noWrap/>
            <w:hideMark/>
          </w:tcPr>
          <w:p w14:paraId="7B9BE7F0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FG3L2</w:t>
            </w: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mutation</w:t>
            </w:r>
          </w:p>
          <w:p w14:paraId="7CF979FD" w14:textId="2AB9382C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(NM_006796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.3</w:t>
            </w: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889" w:type="dxa"/>
          </w:tcPr>
          <w:p w14:paraId="693CDA7F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c.2167G&gt;A:</w:t>
            </w:r>
          </w:p>
          <w:p w14:paraId="30AA502C" w14:textId="68ED0DF2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proofErr w:type="gramStart"/>
            <w:r w:rsidRPr="00E278F8">
              <w:rPr>
                <w:sz w:val="18"/>
                <w:szCs w:val="18"/>
              </w:rPr>
              <w:t>p.(</w:t>
            </w:r>
            <w:proofErr w:type="gramEnd"/>
            <w:r w:rsidRPr="00E278F8">
              <w:rPr>
                <w:sz w:val="18"/>
                <w:szCs w:val="18"/>
              </w:rPr>
              <w:t>Val723Met)</w:t>
            </w:r>
          </w:p>
        </w:tc>
        <w:tc>
          <w:tcPr>
            <w:tcW w:w="1247" w:type="dxa"/>
          </w:tcPr>
          <w:p w14:paraId="34C32065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c.1894C&gt;T:</w:t>
            </w:r>
          </w:p>
          <w:p w14:paraId="10D271CB" w14:textId="499358D1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  <w:lang w:val="fr-FR"/>
              </w:rPr>
            </w:pPr>
            <w:proofErr w:type="gramStart"/>
            <w:r w:rsidRPr="00E278F8">
              <w:rPr>
                <w:sz w:val="18"/>
                <w:szCs w:val="18"/>
              </w:rPr>
              <w:t>p.(</w:t>
            </w:r>
            <w:proofErr w:type="gramEnd"/>
            <w:r w:rsidRPr="00E278F8">
              <w:rPr>
                <w:sz w:val="18"/>
                <w:szCs w:val="18"/>
              </w:rPr>
              <w:t>Arg632Ter)</w:t>
            </w:r>
          </w:p>
        </w:tc>
        <w:tc>
          <w:tcPr>
            <w:tcW w:w="1542" w:type="dxa"/>
          </w:tcPr>
          <w:p w14:paraId="73008001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c.2105G&gt;A:</w:t>
            </w:r>
          </w:p>
          <w:p w14:paraId="746428FF" w14:textId="171518B2" w:rsidR="00DB445D" w:rsidRPr="008C5AD0" w:rsidRDefault="00DB445D" w:rsidP="00DB445D">
            <w:pPr>
              <w:spacing w:before="40" w:after="40" w:line="240" w:lineRule="auto"/>
              <w:rPr>
                <w:sz w:val="18"/>
                <w:szCs w:val="18"/>
                <w:lang w:val="nl-NL"/>
              </w:rPr>
            </w:pPr>
            <w:proofErr w:type="gramStart"/>
            <w:r w:rsidRPr="00E278F8">
              <w:rPr>
                <w:sz w:val="18"/>
                <w:szCs w:val="18"/>
              </w:rPr>
              <w:t>p.(</w:t>
            </w:r>
            <w:proofErr w:type="gramEnd"/>
            <w:r w:rsidRPr="00E278F8">
              <w:rPr>
                <w:sz w:val="18"/>
                <w:szCs w:val="18"/>
              </w:rPr>
              <w:t>Arg702Gln)</w:t>
            </w:r>
          </w:p>
        </w:tc>
        <w:tc>
          <w:tcPr>
            <w:tcW w:w="1495" w:type="dxa"/>
          </w:tcPr>
          <w:p w14:paraId="19B65281" w14:textId="4363ED9B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 xml:space="preserve">c.2105G&gt;A: </w:t>
            </w:r>
            <w:proofErr w:type="gramStart"/>
            <w:r w:rsidRPr="00E278F8">
              <w:rPr>
                <w:sz w:val="18"/>
                <w:szCs w:val="18"/>
              </w:rPr>
              <w:t>p.(</w:t>
            </w:r>
            <w:proofErr w:type="gramEnd"/>
            <w:r w:rsidRPr="00E278F8">
              <w:rPr>
                <w:sz w:val="18"/>
                <w:szCs w:val="18"/>
              </w:rPr>
              <w:t>Arg702Gln)</w:t>
            </w:r>
          </w:p>
        </w:tc>
        <w:tc>
          <w:tcPr>
            <w:tcW w:w="1495" w:type="dxa"/>
          </w:tcPr>
          <w:p w14:paraId="5A0803B6" w14:textId="6B9F1D30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 xml:space="preserve">c.2105G&gt;A: </w:t>
            </w:r>
            <w:proofErr w:type="gramStart"/>
            <w:r w:rsidRPr="00E278F8">
              <w:rPr>
                <w:sz w:val="18"/>
                <w:szCs w:val="18"/>
              </w:rPr>
              <w:t>p.(</w:t>
            </w:r>
            <w:proofErr w:type="gramEnd"/>
            <w:r w:rsidRPr="00E278F8">
              <w:rPr>
                <w:sz w:val="18"/>
                <w:szCs w:val="18"/>
              </w:rPr>
              <w:t>Arg702Gln)</w:t>
            </w:r>
          </w:p>
        </w:tc>
        <w:tc>
          <w:tcPr>
            <w:tcW w:w="1475" w:type="dxa"/>
          </w:tcPr>
          <w:p w14:paraId="2452A510" w14:textId="522F9806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  <w:lang w:val="fr-FR"/>
              </w:rPr>
              <w:t>c.1976C&gt;</w:t>
            </w:r>
            <w:proofErr w:type="gramStart"/>
            <w:r w:rsidRPr="00E278F8">
              <w:rPr>
                <w:sz w:val="18"/>
                <w:szCs w:val="18"/>
                <w:lang w:val="fr-FR"/>
              </w:rPr>
              <w:t>T:</w:t>
            </w:r>
            <w:proofErr w:type="gramEnd"/>
            <w:r w:rsidRPr="00E278F8">
              <w:rPr>
                <w:sz w:val="18"/>
                <w:szCs w:val="18"/>
                <w:lang w:val="fr-FR"/>
              </w:rPr>
              <w:t xml:space="preserve"> </w:t>
            </w:r>
            <w:proofErr w:type="gramStart"/>
            <w:r w:rsidRPr="00E278F8">
              <w:rPr>
                <w:sz w:val="18"/>
                <w:szCs w:val="18"/>
                <w:lang w:val="fr-FR"/>
              </w:rPr>
              <w:t>p.(</w:t>
            </w:r>
            <w:proofErr w:type="gramEnd"/>
            <w:r w:rsidRPr="00E278F8">
              <w:rPr>
                <w:sz w:val="18"/>
                <w:szCs w:val="18"/>
                <w:lang w:val="fr-FR"/>
              </w:rPr>
              <w:t>Ala659Val)</w:t>
            </w:r>
          </w:p>
        </w:tc>
        <w:tc>
          <w:tcPr>
            <w:tcW w:w="1482" w:type="dxa"/>
          </w:tcPr>
          <w:p w14:paraId="15A492F8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  <w:lang w:val="fr-FR"/>
              </w:rPr>
            </w:pPr>
            <w:r w:rsidRPr="00E278F8">
              <w:rPr>
                <w:sz w:val="18"/>
                <w:szCs w:val="18"/>
                <w:lang w:val="fr-FR"/>
              </w:rPr>
              <w:t>c.2093A&gt;</w:t>
            </w:r>
            <w:proofErr w:type="gramStart"/>
            <w:r w:rsidRPr="00E278F8">
              <w:rPr>
                <w:sz w:val="18"/>
                <w:szCs w:val="18"/>
                <w:lang w:val="fr-FR"/>
              </w:rPr>
              <w:t>G:</w:t>
            </w:r>
            <w:proofErr w:type="gramEnd"/>
          </w:p>
          <w:p w14:paraId="39499641" w14:textId="06E7F314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  <w:lang w:val="fr-FR"/>
              </w:rPr>
            </w:pPr>
            <w:proofErr w:type="gramStart"/>
            <w:r w:rsidRPr="00E278F8">
              <w:rPr>
                <w:sz w:val="18"/>
                <w:szCs w:val="18"/>
                <w:lang w:val="fr-FR"/>
              </w:rPr>
              <w:t>p.(</w:t>
            </w:r>
            <w:proofErr w:type="gramEnd"/>
            <w:r w:rsidRPr="00E278F8">
              <w:rPr>
                <w:sz w:val="18"/>
                <w:szCs w:val="18"/>
                <w:lang w:val="fr-FR"/>
              </w:rPr>
              <w:t>Asp698Gly)</w:t>
            </w:r>
          </w:p>
        </w:tc>
        <w:tc>
          <w:tcPr>
            <w:tcW w:w="1533" w:type="dxa"/>
          </w:tcPr>
          <w:p w14:paraId="759E18D3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  <w:lang w:val="fr-FR"/>
              </w:rPr>
            </w:pPr>
            <w:r w:rsidRPr="00E278F8">
              <w:rPr>
                <w:sz w:val="18"/>
                <w:szCs w:val="18"/>
                <w:lang w:val="fr-FR"/>
              </w:rPr>
              <w:t>c.2093A&gt;</w:t>
            </w:r>
            <w:proofErr w:type="gramStart"/>
            <w:r w:rsidRPr="00E278F8">
              <w:rPr>
                <w:sz w:val="18"/>
                <w:szCs w:val="18"/>
                <w:lang w:val="fr-FR"/>
              </w:rPr>
              <w:t>G:</w:t>
            </w:r>
            <w:proofErr w:type="gramEnd"/>
          </w:p>
          <w:p w14:paraId="16ED7FA6" w14:textId="00EB4E52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  <w:lang w:val="fr-FR"/>
              </w:rPr>
            </w:pPr>
            <w:proofErr w:type="gramStart"/>
            <w:r w:rsidRPr="00E278F8">
              <w:rPr>
                <w:sz w:val="18"/>
                <w:szCs w:val="18"/>
                <w:lang w:val="fr-FR"/>
              </w:rPr>
              <w:t>p.(</w:t>
            </w:r>
            <w:proofErr w:type="gramEnd"/>
            <w:r w:rsidRPr="00E278F8">
              <w:rPr>
                <w:sz w:val="18"/>
                <w:szCs w:val="18"/>
                <w:lang w:val="fr-FR"/>
              </w:rPr>
              <w:t>Asp698Gly)</w:t>
            </w:r>
          </w:p>
        </w:tc>
      </w:tr>
      <w:tr w:rsidR="00DB445D" w:rsidRPr="00E278F8" w14:paraId="324440C7" w14:textId="1D66BB7A" w:rsidTr="00FC4D2E">
        <w:tc>
          <w:tcPr>
            <w:tcW w:w="2131" w:type="dxa"/>
            <w:noWrap/>
            <w:hideMark/>
          </w:tcPr>
          <w:p w14:paraId="106FD514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889" w:type="dxa"/>
          </w:tcPr>
          <w:p w14:paraId="7BAEBEA7" w14:textId="4D3E84CD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M</w:t>
            </w:r>
          </w:p>
        </w:tc>
        <w:tc>
          <w:tcPr>
            <w:tcW w:w="1247" w:type="dxa"/>
          </w:tcPr>
          <w:p w14:paraId="79D50693" w14:textId="727995D2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M</w:t>
            </w:r>
          </w:p>
        </w:tc>
        <w:tc>
          <w:tcPr>
            <w:tcW w:w="1542" w:type="dxa"/>
          </w:tcPr>
          <w:p w14:paraId="7C6A239E" w14:textId="5E28476D" w:rsidR="00DB445D" w:rsidRPr="008C5AD0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M</w:t>
            </w:r>
          </w:p>
        </w:tc>
        <w:tc>
          <w:tcPr>
            <w:tcW w:w="1495" w:type="dxa"/>
          </w:tcPr>
          <w:p w14:paraId="2FF92124" w14:textId="4A48FDCF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F</w:t>
            </w:r>
          </w:p>
        </w:tc>
        <w:tc>
          <w:tcPr>
            <w:tcW w:w="1495" w:type="dxa"/>
          </w:tcPr>
          <w:p w14:paraId="481361D1" w14:textId="6D3DD200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F</w:t>
            </w:r>
          </w:p>
        </w:tc>
        <w:tc>
          <w:tcPr>
            <w:tcW w:w="1475" w:type="dxa"/>
          </w:tcPr>
          <w:p w14:paraId="52601AA6" w14:textId="77AE481A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M</w:t>
            </w:r>
          </w:p>
        </w:tc>
        <w:tc>
          <w:tcPr>
            <w:tcW w:w="1482" w:type="dxa"/>
          </w:tcPr>
          <w:p w14:paraId="05BA8F62" w14:textId="74110241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M</w:t>
            </w:r>
          </w:p>
        </w:tc>
        <w:tc>
          <w:tcPr>
            <w:tcW w:w="1533" w:type="dxa"/>
          </w:tcPr>
          <w:p w14:paraId="2537D8D0" w14:textId="4B907EB5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M</w:t>
            </w:r>
          </w:p>
        </w:tc>
      </w:tr>
      <w:tr w:rsidR="00DB445D" w:rsidRPr="00E278F8" w14:paraId="293808ED" w14:textId="03E1B4B5" w:rsidTr="00FC4D2E">
        <w:tc>
          <w:tcPr>
            <w:tcW w:w="2131" w:type="dxa"/>
            <w:noWrap/>
          </w:tcPr>
          <w:p w14:paraId="7F75D786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Origin</w:t>
            </w:r>
          </w:p>
        </w:tc>
        <w:tc>
          <w:tcPr>
            <w:tcW w:w="889" w:type="dxa"/>
          </w:tcPr>
          <w:p w14:paraId="557EF969" w14:textId="283EFA8E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The Netherlands</w:t>
            </w:r>
          </w:p>
        </w:tc>
        <w:tc>
          <w:tcPr>
            <w:tcW w:w="1247" w:type="dxa"/>
          </w:tcPr>
          <w:p w14:paraId="03332477" w14:textId="2D2715DB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UK</w:t>
            </w:r>
          </w:p>
        </w:tc>
        <w:tc>
          <w:tcPr>
            <w:tcW w:w="1542" w:type="dxa"/>
          </w:tcPr>
          <w:p w14:paraId="5C0A8B3F" w14:textId="0159D2C7" w:rsidR="00DB445D" w:rsidRPr="008C5AD0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French</w:t>
            </w:r>
          </w:p>
        </w:tc>
        <w:tc>
          <w:tcPr>
            <w:tcW w:w="1495" w:type="dxa"/>
          </w:tcPr>
          <w:p w14:paraId="5A676CCA" w14:textId="6DF7DAC8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French</w:t>
            </w:r>
          </w:p>
        </w:tc>
        <w:tc>
          <w:tcPr>
            <w:tcW w:w="1495" w:type="dxa"/>
          </w:tcPr>
          <w:p w14:paraId="4F910BA3" w14:textId="5891173A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French</w:t>
            </w:r>
          </w:p>
        </w:tc>
        <w:tc>
          <w:tcPr>
            <w:tcW w:w="1475" w:type="dxa"/>
          </w:tcPr>
          <w:p w14:paraId="16BEC7FD" w14:textId="5134F8F1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French</w:t>
            </w:r>
          </w:p>
        </w:tc>
        <w:tc>
          <w:tcPr>
            <w:tcW w:w="1482" w:type="dxa"/>
          </w:tcPr>
          <w:p w14:paraId="737F6F61" w14:textId="783F0C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Germany</w:t>
            </w:r>
          </w:p>
        </w:tc>
        <w:tc>
          <w:tcPr>
            <w:tcW w:w="1533" w:type="dxa"/>
          </w:tcPr>
          <w:p w14:paraId="18F8A5D7" w14:textId="25CE260C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Germany</w:t>
            </w:r>
          </w:p>
        </w:tc>
      </w:tr>
      <w:tr w:rsidR="00DB445D" w:rsidRPr="00E278F8" w14:paraId="65780D06" w14:textId="59D8EC9D" w:rsidTr="00FC4D2E">
        <w:tc>
          <w:tcPr>
            <w:tcW w:w="2131" w:type="dxa"/>
            <w:noWrap/>
          </w:tcPr>
          <w:p w14:paraId="65BB3D9E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amily history and consanguinity</w:t>
            </w:r>
          </w:p>
        </w:tc>
        <w:tc>
          <w:tcPr>
            <w:tcW w:w="889" w:type="dxa"/>
          </w:tcPr>
          <w:p w14:paraId="27E0F194" w14:textId="263CCAC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Sporadic, no consanguinity</w:t>
            </w:r>
          </w:p>
        </w:tc>
        <w:tc>
          <w:tcPr>
            <w:tcW w:w="1247" w:type="dxa"/>
          </w:tcPr>
          <w:p w14:paraId="7BA08B89" w14:textId="053BFCC1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Sporadic, no consanguinity</w:t>
            </w:r>
          </w:p>
        </w:tc>
        <w:tc>
          <w:tcPr>
            <w:tcW w:w="1542" w:type="dxa"/>
          </w:tcPr>
          <w:p w14:paraId="5915FFA1" w14:textId="709654BA" w:rsidR="00DB445D" w:rsidRPr="00FC4D2E" w:rsidRDefault="00DB445D" w:rsidP="00DB445D">
            <w:pPr>
              <w:spacing w:before="40" w:after="40" w:line="240" w:lineRule="auto"/>
              <w:rPr>
                <w:sz w:val="18"/>
                <w:szCs w:val="18"/>
                <w:highlight w:val="darkBlue"/>
              </w:rPr>
            </w:pPr>
            <w:r w:rsidRPr="00E278F8">
              <w:rPr>
                <w:sz w:val="18"/>
                <w:szCs w:val="18"/>
              </w:rPr>
              <w:t>Affected mother and sister, no consanguinity</w:t>
            </w:r>
          </w:p>
        </w:tc>
        <w:tc>
          <w:tcPr>
            <w:tcW w:w="1495" w:type="dxa"/>
          </w:tcPr>
          <w:p w14:paraId="4CECECFD" w14:textId="523D5084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Affected son and daughter, no consanguinity</w:t>
            </w:r>
          </w:p>
        </w:tc>
        <w:tc>
          <w:tcPr>
            <w:tcW w:w="1495" w:type="dxa"/>
          </w:tcPr>
          <w:p w14:paraId="44A5876E" w14:textId="1546B5D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Affected mother and brother, no consanguinity</w:t>
            </w:r>
          </w:p>
        </w:tc>
        <w:tc>
          <w:tcPr>
            <w:tcW w:w="1475" w:type="dxa"/>
          </w:tcPr>
          <w:p w14:paraId="2F78F902" w14:textId="54BAC36F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Daughter probably affected (gait difficulties), no consanguinity</w:t>
            </w:r>
          </w:p>
        </w:tc>
        <w:tc>
          <w:tcPr>
            <w:tcW w:w="1482" w:type="dxa"/>
          </w:tcPr>
          <w:p w14:paraId="1E2DFB8B" w14:textId="1BE85A5C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Affected son</w:t>
            </w:r>
          </w:p>
        </w:tc>
        <w:tc>
          <w:tcPr>
            <w:tcW w:w="1533" w:type="dxa"/>
          </w:tcPr>
          <w:p w14:paraId="70ED68EE" w14:textId="3BDF3784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Affected father</w:t>
            </w:r>
          </w:p>
        </w:tc>
      </w:tr>
      <w:tr w:rsidR="00DB445D" w:rsidRPr="00E278F8" w14:paraId="35A5CFF2" w14:textId="224E095E" w:rsidTr="00FC4D2E">
        <w:tc>
          <w:tcPr>
            <w:tcW w:w="2131" w:type="dxa"/>
            <w:noWrap/>
            <w:hideMark/>
          </w:tcPr>
          <w:p w14:paraId="49988010" w14:textId="093EFA8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ge at onset range (y)</w:t>
            </w:r>
          </w:p>
        </w:tc>
        <w:tc>
          <w:tcPr>
            <w:tcW w:w="889" w:type="dxa"/>
          </w:tcPr>
          <w:p w14:paraId="029CA5BC" w14:textId="77749B1D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65-70</w:t>
            </w:r>
          </w:p>
        </w:tc>
        <w:tc>
          <w:tcPr>
            <w:tcW w:w="1247" w:type="dxa"/>
          </w:tcPr>
          <w:p w14:paraId="4E8EC874" w14:textId="152B345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50-55</w:t>
            </w:r>
          </w:p>
        </w:tc>
        <w:tc>
          <w:tcPr>
            <w:tcW w:w="1542" w:type="dxa"/>
          </w:tcPr>
          <w:p w14:paraId="56ACFBF5" w14:textId="7D61905A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45-50</w:t>
            </w:r>
          </w:p>
        </w:tc>
        <w:tc>
          <w:tcPr>
            <w:tcW w:w="1495" w:type="dxa"/>
          </w:tcPr>
          <w:p w14:paraId="68552B5D" w14:textId="22EBBEE3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45-50</w:t>
            </w:r>
          </w:p>
        </w:tc>
        <w:tc>
          <w:tcPr>
            <w:tcW w:w="1495" w:type="dxa"/>
          </w:tcPr>
          <w:p w14:paraId="20BD850C" w14:textId="4906DD69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30-35</w:t>
            </w:r>
          </w:p>
        </w:tc>
        <w:tc>
          <w:tcPr>
            <w:tcW w:w="1475" w:type="dxa"/>
          </w:tcPr>
          <w:p w14:paraId="3AB4F105" w14:textId="2768E1E8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10-15</w:t>
            </w:r>
          </w:p>
        </w:tc>
        <w:tc>
          <w:tcPr>
            <w:tcW w:w="1482" w:type="dxa"/>
          </w:tcPr>
          <w:p w14:paraId="5C3A6474" w14:textId="7DAF562C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35-40</w:t>
            </w:r>
          </w:p>
        </w:tc>
        <w:tc>
          <w:tcPr>
            <w:tcW w:w="1533" w:type="dxa"/>
          </w:tcPr>
          <w:p w14:paraId="3D7DF2A9" w14:textId="4A89CE78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40-45</w:t>
            </w:r>
          </w:p>
        </w:tc>
      </w:tr>
      <w:tr w:rsidR="00DB445D" w:rsidRPr="00E278F8" w14:paraId="0A2B0882" w14:textId="3431F8AC" w:rsidTr="00FC4D2E">
        <w:tc>
          <w:tcPr>
            <w:tcW w:w="2131" w:type="dxa"/>
            <w:noWrap/>
            <w:hideMark/>
          </w:tcPr>
          <w:p w14:paraId="352740B8" w14:textId="05457368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ge at exam range (y)</w:t>
            </w:r>
          </w:p>
        </w:tc>
        <w:tc>
          <w:tcPr>
            <w:tcW w:w="889" w:type="dxa"/>
          </w:tcPr>
          <w:p w14:paraId="50C185C7" w14:textId="6E227A23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65-70</w:t>
            </w:r>
          </w:p>
        </w:tc>
        <w:tc>
          <w:tcPr>
            <w:tcW w:w="1247" w:type="dxa"/>
          </w:tcPr>
          <w:p w14:paraId="2B35F9E9" w14:textId="0EE2A3DC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50-55</w:t>
            </w:r>
          </w:p>
        </w:tc>
        <w:tc>
          <w:tcPr>
            <w:tcW w:w="1542" w:type="dxa"/>
          </w:tcPr>
          <w:p w14:paraId="50C13895" w14:textId="23C2AE6F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45-50</w:t>
            </w:r>
          </w:p>
        </w:tc>
        <w:tc>
          <w:tcPr>
            <w:tcW w:w="1495" w:type="dxa"/>
          </w:tcPr>
          <w:p w14:paraId="4EACAFCA" w14:textId="7EAA8DD2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80-85</w:t>
            </w:r>
          </w:p>
        </w:tc>
        <w:tc>
          <w:tcPr>
            <w:tcW w:w="1495" w:type="dxa"/>
          </w:tcPr>
          <w:p w14:paraId="73321D6D" w14:textId="700FA5A6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50-55</w:t>
            </w:r>
          </w:p>
        </w:tc>
        <w:tc>
          <w:tcPr>
            <w:tcW w:w="1475" w:type="dxa"/>
          </w:tcPr>
          <w:p w14:paraId="6E4F8948" w14:textId="2352D4F5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65-70</w:t>
            </w:r>
          </w:p>
        </w:tc>
        <w:tc>
          <w:tcPr>
            <w:tcW w:w="1482" w:type="dxa"/>
          </w:tcPr>
          <w:p w14:paraId="139C61DC" w14:textId="3BC07406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45-50</w:t>
            </w:r>
          </w:p>
        </w:tc>
        <w:tc>
          <w:tcPr>
            <w:tcW w:w="1533" w:type="dxa"/>
          </w:tcPr>
          <w:p w14:paraId="73129745" w14:textId="612FECC9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50-55</w:t>
            </w:r>
          </w:p>
        </w:tc>
      </w:tr>
      <w:tr w:rsidR="00DB445D" w:rsidRPr="00E278F8" w14:paraId="6167F049" w14:textId="1A382535" w:rsidTr="00FC4D2E">
        <w:tc>
          <w:tcPr>
            <w:tcW w:w="2131" w:type="dxa"/>
            <w:noWrap/>
          </w:tcPr>
          <w:p w14:paraId="2FF219ED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yramidal motor system</w:t>
            </w:r>
          </w:p>
        </w:tc>
        <w:tc>
          <w:tcPr>
            <w:tcW w:w="889" w:type="dxa"/>
          </w:tcPr>
          <w:p w14:paraId="54AC669F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</w:p>
        </w:tc>
        <w:tc>
          <w:tcPr>
            <w:tcW w:w="1247" w:type="dxa"/>
          </w:tcPr>
          <w:p w14:paraId="74E9C676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</w:p>
        </w:tc>
        <w:tc>
          <w:tcPr>
            <w:tcW w:w="1542" w:type="dxa"/>
          </w:tcPr>
          <w:p w14:paraId="476FA1DD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</w:p>
        </w:tc>
        <w:tc>
          <w:tcPr>
            <w:tcW w:w="1495" w:type="dxa"/>
          </w:tcPr>
          <w:p w14:paraId="322AFD03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</w:p>
        </w:tc>
        <w:tc>
          <w:tcPr>
            <w:tcW w:w="1495" w:type="dxa"/>
          </w:tcPr>
          <w:p w14:paraId="62A0C253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</w:p>
        </w:tc>
        <w:tc>
          <w:tcPr>
            <w:tcW w:w="1475" w:type="dxa"/>
          </w:tcPr>
          <w:p w14:paraId="04C30013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</w:p>
        </w:tc>
        <w:tc>
          <w:tcPr>
            <w:tcW w:w="1482" w:type="dxa"/>
          </w:tcPr>
          <w:p w14:paraId="7A692380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</w:p>
        </w:tc>
        <w:tc>
          <w:tcPr>
            <w:tcW w:w="1533" w:type="dxa"/>
          </w:tcPr>
          <w:p w14:paraId="23648BDA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</w:p>
        </w:tc>
      </w:tr>
      <w:tr w:rsidR="00DB445D" w:rsidRPr="00E278F8" w14:paraId="3E2C1DA1" w14:textId="28F01B61" w:rsidTr="00FC4D2E">
        <w:tc>
          <w:tcPr>
            <w:tcW w:w="2131" w:type="dxa"/>
            <w:noWrap/>
          </w:tcPr>
          <w:p w14:paraId="6B7A07FE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UL/LL spasticity</w:t>
            </w:r>
          </w:p>
        </w:tc>
        <w:tc>
          <w:tcPr>
            <w:tcW w:w="889" w:type="dxa"/>
          </w:tcPr>
          <w:p w14:paraId="705FDD25" w14:textId="076C6E8A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/Yes</w:t>
            </w:r>
          </w:p>
        </w:tc>
        <w:tc>
          <w:tcPr>
            <w:tcW w:w="1247" w:type="dxa"/>
          </w:tcPr>
          <w:p w14:paraId="28B3D758" w14:textId="65D95E3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/Yes</w:t>
            </w:r>
          </w:p>
        </w:tc>
        <w:tc>
          <w:tcPr>
            <w:tcW w:w="1542" w:type="dxa"/>
          </w:tcPr>
          <w:p w14:paraId="16590B09" w14:textId="069BB65C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/none</w:t>
            </w:r>
          </w:p>
        </w:tc>
        <w:tc>
          <w:tcPr>
            <w:tcW w:w="1495" w:type="dxa"/>
          </w:tcPr>
          <w:p w14:paraId="4A9D6B3B" w14:textId="1EAFAB02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/none</w:t>
            </w:r>
          </w:p>
        </w:tc>
        <w:tc>
          <w:tcPr>
            <w:tcW w:w="1495" w:type="dxa"/>
          </w:tcPr>
          <w:p w14:paraId="12DE4B1C" w14:textId="54403F6C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/none</w:t>
            </w:r>
          </w:p>
        </w:tc>
        <w:tc>
          <w:tcPr>
            <w:tcW w:w="1475" w:type="dxa"/>
          </w:tcPr>
          <w:p w14:paraId="72313C15" w14:textId="3FCDE7F4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/none</w:t>
            </w:r>
          </w:p>
        </w:tc>
        <w:tc>
          <w:tcPr>
            <w:tcW w:w="1482" w:type="dxa"/>
          </w:tcPr>
          <w:p w14:paraId="12F39474" w14:textId="59484DB0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/none</w:t>
            </w:r>
          </w:p>
        </w:tc>
        <w:tc>
          <w:tcPr>
            <w:tcW w:w="1533" w:type="dxa"/>
          </w:tcPr>
          <w:p w14:paraId="70A17B98" w14:textId="45D92ECE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/none</w:t>
            </w:r>
          </w:p>
        </w:tc>
      </w:tr>
      <w:tr w:rsidR="00DB445D" w:rsidRPr="00E278F8" w14:paraId="52E7F883" w14:textId="107F8E15" w:rsidTr="00FC4D2E">
        <w:tc>
          <w:tcPr>
            <w:tcW w:w="2131" w:type="dxa"/>
            <w:noWrap/>
          </w:tcPr>
          <w:p w14:paraId="3D798EB8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UL/LL weakness</w:t>
            </w:r>
          </w:p>
        </w:tc>
        <w:tc>
          <w:tcPr>
            <w:tcW w:w="889" w:type="dxa"/>
          </w:tcPr>
          <w:p w14:paraId="05625D72" w14:textId="401EF0B4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/Yes</w:t>
            </w:r>
          </w:p>
        </w:tc>
        <w:tc>
          <w:tcPr>
            <w:tcW w:w="1247" w:type="dxa"/>
          </w:tcPr>
          <w:p w14:paraId="29A78321" w14:textId="7E0508EC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/Yes</w:t>
            </w:r>
          </w:p>
        </w:tc>
        <w:tc>
          <w:tcPr>
            <w:tcW w:w="1542" w:type="dxa"/>
          </w:tcPr>
          <w:p w14:paraId="1A5E62FB" w14:textId="37E574D2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/none</w:t>
            </w:r>
          </w:p>
        </w:tc>
        <w:tc>
          <w:tcPr>
            <w:tcW w:w="1495" w:type="dxa"/>
          </w:tcPr>
          <w:p w14:paraId="4B191326" w14:textId="78BF69E9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/none</w:t>
            </w:r>
          </w:p>
        </w:tc>
        <w:tc>
          <w:tcPr>
            <w:tcW w:w="1495" w:type="dxa"/>
          </w:tcPr>
          <w:p w14:paraId="58060542" w14:textId="624F16BD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/none</w:t>
            </w:r>
          </w:p>
        </w:tc>
        <w:tc>
          <w:tcPr>
            <w:tcW w:w="1475" w:type="dxa"/>
          </w:tcPr>
          <w:p w14:paraId="17603976" w14:textId="0F283DAF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/none</w:t>
            </w:r>
          </w:p>
        </w:tc>
        <w:tc>
          <w:tcPr>
            <w:tcW w:w="1482" w:type="dxa"/>
          </w:tcPr>
          <w:p w14:paraId="0FCCDBE4" w14:textId="15D3211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/none</w:t>
            </w:r>
          </w:p>
        </w:tc>
        <w:tc>
          <w:tcPr>
            <w:tcW w:w="1533" w:type="dxa"/>
          </w:tcPr>
          <w:p w14:paraId="2E9E68AE" w14:textId="5FA84F62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/none</w:t>
            </w:r>
          </w:p>
        </w:tc>
      </w:tr>
      <w:tr w:rsidR="00DB445D" w:rsidRPr="00E278F8" w14:paraId="1F2435D4" w14:textId="5B5E77FB" w:rsidTr="00FC4D2E">
        <w:tc>
          <w:tcPr>
            <w:tcW w:w="2131" w:type="dxa"/>
            <w:noWrap/>
          </w:tcPr>
          <w:p w14:paraId="2835A916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Tendon reflexes (hyperreflexia)</w:t>
            </w:r>
          </w:p>
        </w:tc>
        <w:tc>
          <w:tcPr>
            <w:tcW w:w="889" w:type="dxa"/>
          </w:tcPr>
          <w:p w14:paraId="40520815" w14:textId="0885A49F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47" w:type="dxa"/>
          </w:tcPr>
          <w:p w14:paraId="260CF6E8" w14:textId="0A090B82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42" w:type="dxa"/>
          </w:tcPr>
          <w:p w14:paraId="5A68DDA0" w14:textId="56FA4402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Increased reflexes</w:t>
            </w:r>
          </w:p>
        </w:tc>
        <w:tc>
          <w:tcPr>
            <w:tcW w:w="1495" w:type="dxa"/>
          </w:tcPr>
          <w:p w14:paraId="56272D8A" w14:textId="5A0FDFA9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 UL, decreased at ankles</w:t>
            </w:r>
          </w:p>
        </w:tc>
        <w:tc>
          <w:tcPr>
            <w:tcW w:w="1495" w:type="dxa"/>
          </w:tcPr>
          <w:p w14:paraId="1AD3C604" w14:textId="2E04358E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475" w:type="dxa"/>
          </w:tcPr>
          <w:p w14:paraId="661D1C70" w14:textId="72875649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 UL, brisk LL</w:t>
            </w:r>
          </w:p>
        </w:tc>
        <w:tc>
          <w:tcPr>
            <w:tcW w:w="1482" w:type="dxa"/>
          </w:tcPr>
          <w:p w14:paraId="7A07819A" w14:textId="4D061638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533" w:type="dxa"/>
          </w:tcPr>
          <w:p w14:paraId="62BC9A16" w14:textId="7D8F4B2A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</w:tr>
      <w:tr w:rsidR="00DB445D" w:rsidRPr="00E278F8" w14:paraId="1BC57FFB" w14:textId="3F55535E" w:rsidTr="00FC4D2E">
        <w:tc>
          <w:tcPr>
            <w:tcW w:w="2131" w:type="dxa"/>
            <w:noWrap/>
          </w:tcPr>
          <w:p w14:paraId="4B31C2C8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Muscle atrophy</w:t>
            </w:r>
          </w:p>
        </w:tc>
        <w:tc>
          <w:tcPr>
            <w:tcW w:w="889" w:type="dxa"/>
          </w:tcPr>
          <w:p w14:paraId="21C99F0E" w14:textId="25671CE9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47" w:type="dxa"/>
          </w:tcPr>
          <w:p w14:paraId="4EE798B4" w14:textId="7FCCEC3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42" w:type="dxa"/>
          </w:tcPr>
          <w:p w14:paraId="25DA0935" w14:textId="7D438EE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95" w:type="dxa"/>
          </w:tcPr>
          <w:p w14:paraId="13996B50" w14:textId="23CD3AE9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95" w:type="dxa"/>
          </w:tcPr>
          <w:p w14:paraId="0D81F9F6" w14:textId="1359C92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75" w:type="dxa"/>
          </w:tcPr>
          <w:p w14:paraId="6AD972CE" w14:textId="76867BBC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82" w:type="dxa"/>
          </w:tcPr>
          <w:p w14:paraId="683653EE" w14:textId="2045DFB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533" w:type="dxa"/>
          </w:tcPr>
          <w:p w14:paraId="0051CC6A" w14:textId="33A3880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  <w:tr w:rsidR="00DB445D" w:rsidRPr="00E278F8" w14:paraId="1CF5C310" w14:textId="187B7C6E" w:rsidTr="00FC4D2E">
        <w:tc>
          <w:tcPr>
            <w:tcW w:w="2131" w:type="dxa"/>
            <w:noWrap/>
          </w:tcPr>
          <w:p w14:paraId="02CB8007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Plantar response</w:t>
            </w:r>
          </w:p>
        </w:tc>
        <w:tc>
          <w:tcPr>
            <w:tcW w:w="889" w:type="dxa"/>
          </w:tcPr>
          <w:p w14:paraId="4ADE4075" w14:textId="7F148AF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Flexor</w:t>
            </w:r>
          </w:p>
        </w:tc>
        <w:tc>
          <w:tcPr>
            <w:tcW w:w="1247" w:type="dxa"/>
          </w:tcPr>
          <w:p w14:paraId="4B5BAB7C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2" w:type="dxa"/>
          </w:tcPr>
          <w:p w14:paraId="16CE8BDE" w14:textId="1F0070BC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Indifferent</w:t>
            </w:r>
          </w:p>
        </w:tc>
        <w:tc>
          <w:tcPr>
            <w:tcW w:w="1495" w:type="dxa"/>
          </w:tcPr>
          <w:p w14:paraId="1D36EA12" w14:textId="23A56E20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Flexor</w:t>
            </w:r>
          </w:p>
        </w:tc>
        <w:tc>
          <w:tcPr>
            <w:tcW w:w="1495" w:type="dxa"/>
          </w:tcPr>
          <w:p w14:paraId="2FC331E2" w14:textId="1C7E7A59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Flexor</w:t>
            </w:r>
          </w:p>
        </w:tc>
        <w:tc>
          <w:tcPr>
            <w:tcW w:w="1475" w:type="dxa"/>
          </w:tcPr>
          <w:p w14:paraId="77B2452D" w14:textId="3B286F1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Flexor</w:t>
            </w:r>
          </w:p>
        </w:tc>
        <w:tc>
          <w:tcPr>
            <w:tcW w:w="1482" w:type="dxa"/>
          </w:tcPr>
          <w:p w14:paraId="0E23EDC6" w14:textId="1939A4A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Flexor</w:t>
            </w:r>
          </w:p>
        </w:tc>
        <w:tc>
          <w:tcPr>
            <w:tcW w:w="1533" w:type="dxa"/>
          </w:tcPr>
          <w:p w14:paraId="0C5F4D04" w14:textId="536DC34D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Flexor</w:t>
            </w:r>
          </w:p>
        </w:tc>
      </w:tr>
      <w:tr w:rsidR="00DB445D" w:rsidRPr="00E278F8" w14:paraId="799B4AE3" w14:textId="33377215" w:rsidTr="00FC4D2E">
        <w:tc>
          <w:tcPr>
            <w:tcW w:w="2131" w:type="dxa"/>
            <w:noWrap/>
          </w:tcPr>
          <w:p w14:paraId="1B48F5B0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Muscle stiffness</w:t>
            </w:r>
          </w:p>
        </w:tc>
        <w:tc>
          <w:tcPr>
            <w:tcW w:w="889" w:type="dxa"/>
          </w:tcPr>
          <w:p w14:paraId="296792C7" w14:textId="282034F2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247" w:type="dxa"/>
          </w:tcPr>
          <w:p w14:paraId="0576AA99" w14:textId="769BF490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42" w:type="dxa"/>
          </w:tcPr>
          <w:p w14:paraId="347B5BF1" w14:textId="34EA42C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5" w:type="dxa"/>
          </w:tcPr>
          <w:p w14:paraId="4A89690A" w14:textId="1A0FC18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5" w:type="dxa"/>
          </w:tcPr>
          <w:p w14:paraId="10CE10C0" w14:textId="69802298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5" w:type="dxa"/>
          </w:tcPr>
          <w:p w14:paraId="6EA271A0" w14:textId="73BC172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82" w:type="dxa"/>
          </w:tcPr>
          <w:p w14:paraId="35227277" w14:textId="11D12FA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3" w:type="dxa"/>
          </w:tcPr>
          <w:p w14:paraId="6C83DDF1" w14:textId="211CDBBA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DB445D" w:rsidRPr="00E278F8" w14:paraId="63EFE180" w14:textId="017B494A" w:rsidTr="00FC4D2E">
        <w:tc>
          <w:tcPr>
            <w:tcW w:w="2131" w:type="dxa"/>
            <w:noWrap/>
          </w:tcPr>
          <w:p w14:paraId="5594D9C7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Ankle clonus</w:t>
            </w:r>
          </w:p>
        </w:tc>
        <w:tc>
          <w:tcPr>
            <w:tcW w:w="889" w:type="dxa"/>
          </w:tcPr>
          <w:p w14:paraId="06C0F8C7" w14:textId="6F44343D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7" w:type="dxa"/>
          </w:tcPr>
          <w:p w14:paraId="3414A749" w14:textId="201EFFB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42" w:type="dxa"/>
          </w:tcPr>
          <w:p w14:paraId="17626FD1" w14:textId="6B2636CD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5" w:type="dxa"/>
          </w:tcPr>
          <w:p w14:paraId="5DB4D37E" w14:textId="3411343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5" w:type="dxa"/>
          </w:tcPr>
          <w:p w14:paraId="639794AC" w14:textId="130CB81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5" w:type="dxa"/>
          </w:tcPr>
          <w:p w14:paraId="0C09B0F5" w14:textId="69FEEDDF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82" w:type="dxa"/>
          </w:tcPr>
          <w:p w14:paraId="361FC7D3" w14:textId="73F86198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3" w:type="dxa"/>
          </w:tcPr>
          <w:p w14:paraId="36BBCEF7" w14:textId="1AC4FF6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DB445D" w:rsidRPr="00E278F8" w14:paraId="06C481A2" w14:textId="210D46DB" w:rsidTr="00FC4D2E">
        <w:tc>
          <w:tcPr>
            <w:tcW w:w="2131" w:type="dxa"/>
            <w:noWrap/>
          </w:tcPr>
          <w:p w14:paraId="04AAD41B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Gait and balance instability</w:t>
            </w:r>
          </w:p>
        </w:tc>
        <w:tc>
          <w:tcPr>
            <w:tcW w:w="889" w:type="dxa"/>
          </w:tcPr>
          <w:p w14:paraId="0734071F" w14:textId="13823DBB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7" w:type="dxa"/>
          </w:tcPr>
          <w:p w14:paraId="7201DC2B" w14:textId="63ECA34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42" w:type="dxa"/>
          </w:tcPr>
          <w:p w14:paraId="4C684865" w14:textId="1286DD9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5" w:type="dxa"/>
          </w:tcPr>
          <w:p w14:paraId="2DE59369" w14:textId="5AEF0AFF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5" w:type="dxa"/>
          </w:tcPr>
          <w:p w14:paraId="3E5BA575" w14:textId="1F85B420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75" w:type="dxa"/>
          </w:tcPr>
          <w:p w14:paraId="3C121597" w14:textId="675C0125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82" w:type="dxa"/>
          </w:tcPr>
          <w:p w14:paraId="02B0620B" w14:textId="4FA4DA42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3" w:type="dxa"/>
          </w:tcPr>
          <w:p w14:paraId="3425EA65" w14:textId="0255EC7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DB445D" w:rsidRPr="00E278F8" w14:paraId="18817A96" w14:textId="3801DFD6" w:rsidTr="00FC4D2E">
        <w:tc>
          <w:tcPr>
            <w:tcW w:w="2131" w:type="dxa"/>
            <w:noWrap/>
            <w:hideMark/>
          </w:tcPr>
          <w:p w14:paraId="3BADDD79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ognitive deficits</w:t>
            </w:r>
          </w:p>
        </w:tc>
        <w:tc>
          <w:tcPr>
            <w:tcW w:w="889" w:type="dxa"/>
          </w:tcPr>
          <w:p w14:paraId="27476C1A" w14:textId="1DEC212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7" w:type="dxa"/>
          </w:tcPr>
          <w:p w14:paraId="7A0ADC1C" w14:textId="06BFF018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42" w:type="dxa"/>
          </w:tcPr>
          <w:p w14:paraId="0DAB26FF" w14:textId="355C9C6B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5" w:type="dxa"/>
          </w:tcPr>
          <w:p w14:paraId="666EA1BC" w14:textId="3CE987E5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5" w:type="dxa"/>
          </w:tcPr>
          <w:p w14:paraId="3061350F" w14:textId="660F308F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5" w:type="dxa"/>
          </w:tcPr>
          <w:p w14:paraId="67FD22CD" w14:textId="6FC6CC04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82" w:type="dxa"/>
          </w:tcPr>
          <w:p w14:paraId="036DBA1E" w14:textId="388DAF2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3" w:type="dxa"/>
          </w:tcPr>
          <w:p w14:paraId="2057634C" w14:textId="2E84AAF5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DB445D" w:rsidRPr="00E278F8" w14:paraId="49A2417D" w14:textId="6126DF29" w:rsidTr="00FC4D2E">
        <w:tc>
          <w:tcPr>
            <w:tcW w:w="2131" w:type="dxa"/>
            <w:noWrap/>
          </w:tcPr>
          <w:p w14:paraId="3A4881FE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lastRenderedPageBreak/>
              <w:t>Behavioral and psychiatric symptoms</w:t>
            </w:r>
          </w:p>
        </w:tc>
        <w:tc>
          <w:tcPr>
            <w:tcW w:w="889" w:type="dxa"/>
          </w:tcPr>
          <w:p w14:paraId="25CD9C13" w14:textId="624EC3E4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7" w:type="dxa"/>
          </w:tcPr>
          <w:p w14:paraId="5BE94BA2" w14:textId="02BDE842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42" w:type="dxa"/>
          </w:tcPr>
          <w:p w14:paraId="200771AD" w14:textId="329F394B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5" w:type="dxa"/>
          </w:tcPr>
          <w:p w14:paraId="4AFDCBB6" w14:textId="2165C63E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5" w:type="dxa"/>
          </w:tcPr>
          <w:p w14:paraId="74B888DA" w14:textId="587303C0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5" w:type="dxa"/>
          </w:tcPr>
          <w:p w14:paraId="5C29D46B" w14:textId="4F63C4AD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82" w:type="dxa"/>
          </w:tcPr>
          <w:p w14:paraId="78283E11" w14:textId="417CF83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3" w:type="dxa"/>
          </w:tcPr>
          <w:p w14:paraId="4EA8B43D" w14:textId="724B27E0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p</w:t>
            </w:r>
          </w:p>
        </w:tc>
      </w:tr>
      <w:tr w:rsidR="00DB445D" w:rsidRPr="00E278F8" w14:paraId="4B116A7C" w14:textId="2269273E" w:rsidTr="00FC4D2E">
        <w:tc>
          <w:tcPr>
            <w:tcW w:w="2131" w:type="dxa"/>
            <w:noWrap/>
          </w:tcPr>
          <w:p w14:paraId="70B73578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evelopmental delay</w:t>
            </w:r>
          </w:p>
        </w:tc>
        <w:tc>
          <w:tcPr>
            <w:tcW w:w="889" w:type="dxa"/>
          </w:tcPr>
          <w:p w14:paraId="53D6076F" w14:textId="2A1CA72C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7" w:type="dxa"/>
          </w:tcPr>
          <w:p w14:paraId="54E80E81" w14:textId="69D669AA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42" w:type="dxa"/>
          </w:tcPr>
          <w:p w14:paraId="65815B41" w14:textId="4845AAAB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5" w:type="dxa"/>
          </w:tcPr>
          <w:p w14:paraId="22822EAE" w14:textId="33B14A59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5" w:type="dxa"/>
          </w:tcPr>
          <w:p w14:paraId="182FA688" w14:textId="337E053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5" w:type="dxa"/>
          </w:tcPr>
          <w:p w14:paraId="27D5AE11" w14:textId="049AAA09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82" w:type="dxa"/>
          </w:tcPr>
          <w:p w14:paraId="0F8E720D" w14:textId="3C79BE5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3" w:type="dxa"/>
          </w:tcPr>
          <w:p w14:paraId="506DD34D" w14:textId="2587C362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DB445D" w:rsidRPr="00E278F8" w14:paraId="136D1486" w14:textId="75357560" w:rsidTr="00FC4D2E">
        <w:tc>
          <w:tcPr>
            <w:tcW w:w="2131" w:type="dxa"/>
            <w:noWrap/>
          </w:tcPr>
          <w:p w14:paraId="762EEC50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Optic atrophy</w:t>
            </w:r>
          </w:p>
        </w:tc>
        <w:tc>
          <w:tcPr>
            <w:tcW w:w="889" w:type="dxa"/>
          </w:tcPr>
          <w:p w14:paraId="61A94640" w14:textId="1E4BBB4C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7" w:type="dxa"/>
          </w:tcPr>
          <w:p w14:paraId="35F8FA84" w14:textId="633C042E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42" w:type="dxa"/>
          </w:tcPr>
          <w:p w14:paraId="2BAF57B2" w14:textId="645F4DC8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5" w:type="dxa"/>
          </w:tcPr>
          <w:p w14:paraId="3FBBFE63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5" w:type="dxa"/>
          </w:tcPr>
          <w:p w14:paraId="6807BCE5" w14:textId="32E89C8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5" w:type="dxa"/>
          </w:tcPr>
          <w:p w14:paraId="123BE02E" w14:textId="3737E0ED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82" w:type="dxa"/>
          </w:tcPr>
          <w:p w14:paraId="0E454116" w14:textId="75BCB3D2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3" w:type="dxa"/>
          </w:tcPr>
          <w:p w14:paraId="3B9BA9A3" w14:textId="2AD4DEA8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DB445D" w:rsidRPr="00E278F8" w14:paraId="2B8C4B53" w14:textId="4D902AB4" w:rsidTr="00FC4D2E">
        <w:tc>
          <w:tcPr>
            <w:tcW w:w="2131" w:type="dxa"/>
            <w:noWrap/>
          </w:tcPr>
          <w:p w14:paraId="5AB9063C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ecreased visual acuity</w:t>
            </w:r>
          </w:p>
        </w:tc>
        <w:tc>
          <w:tcPr>
            <w:tcW w:w="889" w:type="dxa"/>
          </w:tcPr>
          <w:p w14:paraId="533AFBED" w14:textId="366DD29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7" w:type="dxa"/>
          </w:tcPr>
          <w:p w14:paraId="18DFA810" w14:textId="3905014D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42" w:type="dxa"/>
          </w:tcPr>
          <w:p w14:paraId="573F360B" w14:textId="634B635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5" w:type="dxa"/>
          </w:tcPr>
          <w:p w14:paraId="653849D2" w14:textId="13659902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5" w:type="dxa"/>
          </w:tcPr>
          <w:p w14:paraId="278D503F" w14:textId="5E2E0725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5" w:type="dxa"/>
          </w:tcPr>
          <w:p w14:paraId="0210797D" w14:textId="26D505C9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82" w:type="dxa"/>
          </w:tcPr>
          <w:p w14:paraId="250E4ECB" w14:textId="554BC6B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3" w:type="dxa"/>
          </w:tcPr>
          <w:p w14:paraId="50684386" w14:textId="5713140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p</w:t>
            </w:r>
          </w:p>
        </w:tc>
      </w:tr>
      <w:tr w:rsidR="00DB445D" w:rsidRPr="00E278F8" w14:paraId="1571E3ED" w14:textId="0C79F0F7" w:rsidTr="00FC4D2E">
        <w:tc>
          <w:tcPr>
            <w:tcW w:w="2131" w:type="dxa"/>
            <w:noWrap/>
          </w:tcPr>
          <w:p w14:paraId="40328399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ladder dysfunction</w:t>
            </w:r>
          </w:p>
        </w:tc>
        <w:tc>
          <w:tcPr>
            <w:tcW w:w="889" w:type="dxa"/>
          </w:tcPr>
          <w:p w14:paraId="14E6E8C8" w14:textId="51D6508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7" w:type="dxa"/>
          </w:tcPr>
          <w:p w14:paraId="797D0E34" w14:textId="607449A8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42" w:type="dxa"/>
          </w:tcPr>
          <w:p w14:paraId="4D96E104" w14:textId="11F41734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5" w:type="dxa"/>
          </w:tcPr>
          <w:p w14:paraId="0D7C1282" w14:textId="5C2AE46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5" w:type="dxa"/>
          </w:tcPr>
          <w:p w14:paraId="515E78F8" w14:textId="748849CE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5" w:type="dxa"/>
          </w:tcPr>
          <w:p w14:paraId="2F880943" w14:textId="2B846B9C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82" w:type="dxa"/>
          </w:tcPr>
          <w:p w14:paraId="3BD16A5E" w14:textId="1220F83F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3" w:type="dxa"/>
          </w:tcPr>
          <w:p w14:paraId="737C5CF1" w14:textId="15E041AF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DB445D" w:rsidRPr="00E278F8" w14:paraId="217CC3F3" w14:textId="3D672302" w:rsidTr="00FC4D2E">
        <w:tc>
          <w:tcPr>
            <w:tcW w:w="2131" w:type="dxa"/>
            <w:noWrap/>
          </w:tcPr>
          <w:p w14:paraId="4D41B551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xtrapyramidal motor system</w:t>
            </w:r>
          </w:p>
        </w:tc>
        <w:tc>
          <w:tcPr>
            <w:tcW w:w="889" w:type="dxa"/>
          </w:tcPr>
          <w:p w14:paraId="7C827690" w14:textId="1E4B1ADC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</w:tcPr>
          <w:p w14:paraId="340B62B5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2" w:type="dxa"/>
          </w:tcPr>
          <w:p w14:paraId="33D67EEA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5" w:type="dxa"/>
          </w:tcPr>
          <w:p w14:paraId="59BFAA4E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5" w:type="dxa"/>
          </w:tcPr>
          <w:p w14:paraId="12CB6EEA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5" w:type="dxa"/>
          </w:tcPr>
          <w:p w14:paraId="4C0A656A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2" w:type="dxa"/>
          </w:tcPr>
          <w:p w14:paraId="1D461B86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</w:tcPr>
          <w:p w14:paraId="63110EA0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B445D" w:rsidRPr="00E278F8" w14:paraId="52EE7855" w14:textId="577C1695" w:rsidTr="00FC4D2E">
        <w:tc>
          <w:tcPr>
            <w:tcW w:w="2131" w:type="dxa"/>
            <w:noWrap/>
          </w:tcPr>
          <w:p w14:paraId="4A76168C" w14:textId="77777777" w:rsidR="00DB445D" w:rsidRPr="00E278F8" w:rsidRDefault="00DB445D" w:rsidP="00DB445D">
            <w:pPr>
              <w:spacing w:before="40" w:after="40" w:line="240" w:lineRule="auto"/>
              <w:ind w:left="288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Brady-/hypokinesia</w:t>
            </w:r>
          </w:p>
        </w:tc>
        <w:tc>
          <w:tcPr>
            <w:tcW w:w="889" w:type="dxa"/>
          </w:tcPr>
          <w:p w14:paraId="54A3267C" w14:textId="3395FFB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7" w:type="dxa"/>
          </w:tcPr>
          <w:p w14:paraId="120844C2" w14:textId="3A2BDAA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42" w:type="dxa"/>
          </w:tcPr>
          <w:p w14:paraId="6242748E" w14:textId="5744A44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5" w:type="dxa"/>
          </w:tcPr>
          <w:p w14:paraId="6583AB80" w14:textId="7F5EF920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5" w:type="dxa"/>
          </w:tcPr>
          <w:p w14:paraId="15954354" w14:textId="79884FCF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5" w:type="dxa"/>
          </w:tcPr>
          <w:p w14:paraId="739A2799" w14:textId="7D6ABCE5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82" w:type="dxa"/>
          </w:tcPr>
          <w:p w14:paraId="3774A1E4" w14:textId="02DD9169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3" w:type="dxa"/>
          </w:tcPr>
          <w:p w14:paraId="42F17FA2" w14:textId="09201222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DB445D" w:rsidRPr="00E278F8" w14:paraId="756B3993" w14:textId="69BF5352" w:rsidTr="00FC4D2E">
        <w:tc>
          <w:tcPr>
            <w:tcW w:w="2131" w:type="dxa"/>
            <w:noWrap/>
          </w:tcPr>
          <w:p w14:paraId="218B3AA2" w14:textId="77777777" w:rsidR="00DB445D" w:rsidRPr="00E278F8" w:rsidRDefault="00DB445D" w:rsidP="00DB445D">
            <w:pPr>
              <w:spacing w:before="40" w:after="40" w:line="240" w:lineRule="auto"/>
              <w:ind w:left="288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Dystonia</w:t>
            </w:r>
          </w:p>
        </w:tc>
        <w:tc>
          <w:tcPr>
            <w:tcW w:w="889" w:type="dxa"/>
          </w:tcPr>
          <w:p w14:paraId="1218E37A" w14:textId="78843E25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7" w:type="dxa"/>
          </w:tcPr>
          <w:p w14:paraId="5FDB70C5" w14:textId="7F819B4F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42" w:type="dxa"/>
          </w:tcPr>
          <w:p w14:paraId="00823147" w14:textId="2E64638B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5" w:type="dxa"/>
          </w:tcPr>
          <w:p w14:paraId="38C3214A" w14:textId="5C4B970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 (ULL)</w:t>
            </w:r>
          </w:p>
        </w:tc>
        <w:tc>
          <w:tcPr>
            <w:tcW w:w="1495" w:type="dxa"/>
          </w:tcPr>
          <w:p w14:paraId="54B60F65" w14:textId="5AED42A4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5" w:type="dxa"/>
          </w:tcPr>
          <w:p w14:paraId="7528EC25" w14:textId="5B226910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82" w:type="dxa"/>
          </w:tcPr>
          <w:p w14:paraId="3BB7FDFB" w14:textId="522582B2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 (facial)</w:t>
            </w:r>
          </w:p>
        </w:tc>
        <w:tc>
          <w:tcPr>
            <w:tcW w:w="1533" w:type="dxa"/>
          </w:tcPr>
          <w:p w14:paraId="14569F66" w14:textId="0413D87C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DB445D" w:rsidRPr="00E278F8" w14:paraId="1885EF24" w14:textId="64426549" w:rsidTr="00FC4D2E">
        <w:tc>
          <w:tcPr>
            <w:tcW w:w="2131" w:type="dxa"/>
            <w:noWrap/>
          </w:tcPr>
          <w:p w14:paraId="2D8CA827" w14:textId="77777777" w:rsidR="00DB445D" w:rsidRPr="00E278F8" w:rsidRDefault="00DB445D" w:rsidP="00DB445D">
            <w:pPr>
              <w:spacing w:before="40" w:after="40" w:line="240" w:lineRule="auto"/>
              <w:ind w:left="288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Tremor</w:t>
            </w:r>
          </w:p>
        </w:tc>
        <w:tc>
          <w:tcPr>
            <w:tcW w:w="889" w:type="dxa"/>
          </w:tcPr>
          <w:p w14:paraId="3A750B0B" w14:textId="0344A6A5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7" w:type="dxa"/>
          </w:tcPr>
          <w:p w14:paraId="37357937" w14:textId="7D385B2F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42" w:type="dxa"/>
          </w:tcPr>
          <w:p w14:paraId="1978131E" w14:textId="0864BD28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5" w:type="dxa"/>
          </w:tcPr>
          <w:p w14:paraId="4193924A" w14:textId="1BB94C2C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5" w:type="dxa"/>
          </w:tcPr>
          <w:p w14:paraId="39A43B79" w14:textId="2EAC0702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5" w:type="dxa"/>
          </w:tcPr>
          <w:p w14:paraId="7709EBE5" w14:textId="18959518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82" w:type="dxa"/>
          </w:tcPr>
          <w:p w14:paraId="766E164C" w14:textId="3D858A7E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3" w:type="dxa"/>
          </w:tcPr>
          <w:p w14:paraId="2BBA0C4F" w14:textId="471ED645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DB445D" w:rsidRPr="00E278F8" w14:paraId="73911895" w14:textId="16165FF0" w:rsidTr="00FC4D2E">
        <w:tc>
          <w:tcPr>
            <w:tcW w:w="2131" w:type="dxa"/>
            <w:noWrap/>
          </w:tcPr>
          <w:p w14:paraId="6533FF8F" w14:textId="77777777" w:rsidR="00DB445D" w:rsidRPr="00E278F8" w:rsidRDefault="00DB445D" w:rsidP="00DB445D">
            <w:pPr>
              <w:spacing w:before="40" w:after="40" w:line="240" w:lineRule="auto"/>
              <w:ind w:left="288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Dyskinesia</w:t>
            </w:r>
          </w:p>
        </w:tc>
        <w:tc>
          <w:tcPr>
            <w:tcW w:w="889" w:type="dxa"/>
          </w:tcPr>
          <w:p w14:paraId="5A95177C" w14:textId="48AD16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7" w:type="dxa"/>
          </w:tcPr>
          <w:p w14:paraId="24B2D25B" w14:textId="0EA3635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42" w:type="dxa"/>
          </w:tcPr>
          <w:p w14:paraId="7B3CAC85" w14:textId="050EEE6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5" w:type="dxa"/>
          </w:tcPr>
          <w:p w14:paraId="605003CA" w14:textId="28DBECDC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5" w:type="dxa"/>
          </w:tcPr>
          <w:p w14:paraId="163859E3" w14:textId="181A83CC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5" w:type="dxa"/>
          </w:tcPr>
          <w:p w14:paraId="1E61929D" w14:textId="4C3EF4B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82" w:type="dxa"/>
          </w:tcPr>
          <w:p w14:paraId="3CAC8E3A" w14:textId="263ECE8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33" w:type="dxa"/>
          </w:tcPr>
          <w:p w14:paraId="3D156AC0" w14:textId="5285AD7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DB445D" w:rsidRPr="00E278F8" w14:paraId="5A7FA0F7" w14:textId="7195A67F" w:rsidTr="00FC4D2E">
        <w:tc>
          <w:tcPr>
            <w:tcW w:w="2131" w:type="dxa"/>
            <w:noWrap/>
          </w:tcPr>
          <w:p w14:paraId="206900DF" w14:textId="77777777" w:rsidR="00DB445D" w:rsidRPr="00E278F8" w:rsidRDefault="00DB445D" w:rsidP="00DB445D">
            <w:pPr>
              <w:spacing w:before="40" w:after="40" w:line="240" w:lineRule="auto"/>
              <w:ind w:left="288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889" w:type="dxa"/>
          </w:tcPr>
          <w:p w14:paraId="3552CF03" w14:textId="27A79F1F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7" w:type="dxa"/>
          </w:tcPr>
          <w:p w14:paraId="44DC74EA" w14:textId="62075BF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42" w:type="dxa"/>
          </w:tcPr>
          <w:p w14:paraId="587E1224" w14:textId="6D5B9BD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5" w:type="dxa"/>
          </w:tcPr>
          <w:p w14:paraId="4F3D708D" w14:textId="6E75A3F9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5" w:type="dxa"/>
          </w:tcPr>
          <w:p w14:paraId="5DE743FB" w14:textId="32207BD2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75" w:type="dxa"/>
          </w:tcPr>
          <w:p w14:paraId="29A44341" w14:textId="233B0494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Amimia, rigidity</w:t>
            </w:r>
          </w:p>
        </w:tc>
        <w:tc>
          <w:tcPr>
            <w:tcW w:w="1482" w:type="dxa"/>
          </w:tcPr>
          <w:p w14:paraId="1D2CAF33" w14:textId="2A2B5AB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</w:tcPr>
          <w:p w14:paraId="01D490B2" w14:textId="5C43D3C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DB445D" w:rsidRPr="00E278F8" w14:paraId="5760AAF4" w14:textId="394AECC0" w:rsidTr="00FC4D2E">
        <w:tc>
          <w:tcPr>
            <w:tcW w:w="2131" w:type="dxa"/>
            <w:noWrap/>
            <w:hideMark/>
          </w:tcPr>
          <w:p w14:paraId="6D4EF9AC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pinocerebellar system</w:t>
            </w:r>
          </w:p>
        </w:tc>
        <w:tc>
          <w:tcPr>
            <w:tcW w:w="889" w:type="dxa"/>
          </w:tcPr>
          <w:p w14:paraId="482A5609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</w:tcPr>
          <w:p w14:paraId="1B336379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2" w:type="dxa"/>
          </w:tcPr>
          <w:p w14:paraId="1D7BE862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5" w:type="dxa"/>
          </w:tcPr>
          <w:p w14:paraId="239961DE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5" w:type="dxa"/>
          </w:tcPr>
          <w:p w14:paraId="6DEF4FA9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5" w:type="dxa"/>
          </w:tcPr>
          <w:p w14:paraId="3F35A072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2" w:type="dxa"/>
          </w:tcPr>
          <w:p w14:paraId="70A62A8B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</w:tcPr>
          <w:p w14:paraId="1E95E99A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B445D" w:rsidRPr="00E278F8" w14:paraId="0BB72B83" w14:textId="088C4EC7" w:rsidTr="00FC4D2E">
        <w:tc>
          <w:tcPr>
            <w:tcW w:w="2131" w:type="dxa"/>
            <w:noWrap/>
          </w:tcPr>
          <w:p w14:paraId="328B37DF" w14:textId="77777777" w:rsidR="00DB445D" w:rsidRPr="00E278F8" w:rsidRDefault="00DB445D" w:rsidP="00DB445D">
            <w:pPr>
              <w:spacing w:before="40" w:after="40" w:line="240" w:lineRule="auto"/>
              <w:ind w:left="288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Oculomotor</w:t>
            </w:r>
          </w:p>
        </w:tc>
        <w:tc>
          <w:tcPr>
            <w:tcW w:w="889" w:type="dxa"/>
          </w:tcPr>
          <w:p w14:paraId="63CA479B" w14:textId="3D22C2CB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7" w:type="dxa"/>
          </w:tcPr>
          <w:p w14:paraId="6229DEB2" w14:textId="7997B89D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42" w:type="dxa"/>
          </w:tcPr>
          <w:p w14:paraId="7B514740" w14:textId="311F729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5" w:type="dxa"/>
          </w:tcPr>
          <w:p w14:paraId="5F289812" w14:textId="5A91CDFB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Slow saccades, vertical and horizontal ophthalmoplegia</w:t>
            </w:r>
          </w:p>
        </w:tc>
        <w:tc>
          <w:tcPr>
            <w:tcW w:w="1495" w:type="dxa"/>
          </w:tcPr>
          <w:p w14:paraId="14AE8EF5" w14:textId="1E7B349E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accadic pursuit, slow saccades </w:t>
            </w:r>
          </w:p>
        </w:tc>
        <w:tc>
          <w:tcPr>
            <w:tcW w:w="1475" w:type="dxa"/>
          </w:tcPr>
          <w:p w14:paraId="7D71B061" w14:textId="779E4240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Horizontal gaze evoked-nystagmus, vertical and horizontal ophthalmoplegia </w:t>
            </w:r>
          </w:p>
        </w:tc>
        <w:tc>
          <w:tcPr>
            <w:tcW w:w="1482" w:type="dxa"/>
          </w:tcPr>
          <w:p w14:paraId="71966072" w14:textId="0D607B94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Yes, external </w:t>
            </w:r>
            <w:proofErr w:type="spellStart"/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ophthalmoparesis</w:t>
            </w:r>
            <w:proofErr w:type="spellEnd"/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, gaze-evoked nystagmus</w:t>
            </w:r>
          </w:p>
        </w:tc>
        <w:tc>
          <w:tcPr>
            <w:tcW w:w="1533" w:type="dxa"/>
          </w:tcPr>
          <w:p w14:paraId="4E176024" w14:textId="497186A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, horizontal gaze paresis, ptosis</w:t>
            </w:r>
          </w:p>
        </w:tc>
      </w:tr>
      <w:tr w:rsidR="00DB445D" w:rsidRPr="00E278F8" w14:paraId="0F4A212E" w14:textId="49786AF3" w:rsidTr="00FC4D2E">
        <w:tc>
          <w:tcPr>
            <w:tcW w:w="2131" w:type="dxa"/>
            <w:noWrap/>
          </w:tcPr>
          <w:p w14:paraId="0D0CEC20" w14:textId="77777777" w:rsidR="00DB445D" w:rsidRPr="00E278F8" w:rsidRDefault="00DB445D" w:rsidP="00DB445D">
            <w:pPr>
              <w:spacing w:before="40" w:after="40" w:line="240" w:lineRule="auto"/>
              <w:ind w:left="288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Dysarthria/dysphagia</w:t>
            </w:r>
          </w:p>
        </w:tc>
        <w:tc>
          <w:tcPr>
            <w:tcW w:w="889" w:type="dxa"/>
          </w:tcPr>
          <w:p w14:paraId="2FCCB0A9" w14:textId="31A483E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 (pseudobulbar)</w:t>
            </w:r>
          </w:p>
        </w:tc>
        <w:tc>
          <w:tcPr>
            <w:tcW w:w="1247" w:type="dxa"/>
          </w:tcPr>
          <w:p w14:paraId="5AA21D88" w14:textId="0F6417DF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42" w:type="dxa"/>
          </w:tcPr>
          <w:p w14:paraId="1853D7F4" w14:textId="23477CC0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/No</w:t>
            </w:r>
          </w:p>
        </w:tc>
        <w:tc>
          <w:tcPr>
            <w:tcW w:w="1495" w:type="dxa"/>
          </w:tcPr>
          <w:p w14:paraId="585B0F7C" w14:textId="0889A18D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/yes</w:t>
            </w:r>
          </w:p>
        </w:tc>
        <w:tc>
          <w:tcPr>
            <w:tcW w:w="1495" w:type="dxa"/>
          </w:tcPr>
          <w:p w14:paraId="6044D9C2" w14:textId="230762DC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/No</w:t>
            </w:r>
          </w:p>
        </w:tc>
        <w:tc>
          <w:tcPr>
            <w:tcW w:w="1475" w:type="dxa"/>
          </w:tcPr>
          <w:p w14:paraId="45EA29C5" w14:textId="6D685415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/no</w:t>
            </w:r>
          </w:p>
        </w:tc>
        <w:tc>
          <w:tcPr>
            <w:tcW w:w="1482" w:type="dxa"/>
          </w:tcPr>
          <w:p w14:paraId="3BBD92A3" w14:textId="566E926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3" w:type="dxa"/>
          </w:tcPr>
          <w:p w14:paraId="5661C483" w14:textId="6AF26A8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DB445D" w:rsidRPr="00E278F8" w14:paraId="6E417CBA" w14:textId="79B6893A" w:rsidTr="00FC4D2E">
        <w:tc>
          <w:tcPr>
            <w:tcW w:w="2131" w:type="dxa"/>
            <w:noWrap/>
          </w:tcPr>
          <w:p w14:paraId="29E7A3B9" w14:textId="77777777" w:rsidR="00DB445D" w:rsidRPr="00E278F8" w:rsidRDefault="00DB445D" w:rsidP="00DB445D">
            <w:pPr>
              <w:spacing w:before="40" w:after="40" w:line="240" w:lineRule="auto"/>
              <w:ind w:left="288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Ataxia</w:t>
            </w:r>
          </w:p>
        </w:tc>
        <w:tc>
          <w:tcPr>
            <w:tcW w:w="889" w:type="dxa"/>
          </w:tcPr>
          <w:p w14:paraId="2E6F064B" w14:textId="22357C1E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7" w:type="dxa"/>
          </w:tcPr>
          <w:p w14:paraId="745137E5" w14:textId="78E74869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542" w:type="dxa"/>
          </w:tcPr>
          <w:p w14:paraId="0C720287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  <w:p w14:paraId="6ADA456C" w14:textId="70EDAE55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SARA 3/40</w:t>
            </w:r>
          </w:p>
        </w:tc>
        <w:tc>
          <w:tcPr>
            <w:tcW w:w="1495" w:type="dxa"/>
          </w:tcPr>
          <w:p w14:paraId="69D5FAC4" w14:textId="2548AD5A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5" w:type="dxa"/>
          </w:tcPr>
          <w:p w14:paraId="658CDF9D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  <w:p w14:paraId="068D5059" w14:textId="702F279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SARA 8.5/40</w:t>
            </w:r>
          </w:p>
        </w:tc>
        <w:tc>
          <w:tcPr>
            <w:tcW w:w="1475" w:type="dxa"/>
          </w:tcPr>
          <w:p w14:paraId="371B2A33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  <w:p w14:paraId="1DA65361" w14:textId="208DFBC9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SARA15/40</w:t>
            </w:r>
          </w:p>
        </w:tc>
        <w:tc>
          <w:tcPr>
            <w:tcW w:w="1482" w:type="dxa"/>
          </w:tcPr>
          <w:p w14:paraId="0D85D730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  <w:p w14:paraId="629CF652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SARA</w:t>
            </w:r>
          </w:p>
          <w:p w14:paraId="3AA2963C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(2016) 7.5/40 (2015) 8/40 (2014) 6.5/40</w:t>
            </w:r>
          </w:p>
          <w:p w14:paraId="4AB6F867" w14:textId="5EA36C4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(2012) 4/40</w:t>
            </w:r>
          </w:p>
        </w:tc>
        <w:tc>
          <w:tcPr>
            <w:tcW w:w="1533" w:type="dxa"/>
          </w:tcPr>
          <w:p w14:paraId="039A6C89" w14:textId="1173349D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DB445D" w:rsidRPr="00E278F8" w14:paraId="1CB1C541" w14:textId="36393BA5" w:rsidTr="00FC4D2E">
        <w:tc>
          <w:tcPr>
            <w:tcW w:w="2131" w:type="dxa"/>
            <w:noWrap/>
          </w:tcPr>
          <w:p w14:paraId="615ADC7C" w14:textId="77777777" w:rsidR="00DB445D" w:rsidRPr="00E278F8" w:rsidRDefault="00DB445D" w:rsidP="00DB445D">
            <w:pPr>
              <w:spacing w:before="40" w:after="40" w:line="240" w:lineRule="auto"/>
              <w:ind w:left="288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Slurred speech</w:t>
            </w:r>
          </w:p>
        </w:tc>
        <w:tc>
          <w:tcPr>
            <w:tcW w:w="889" w:type="dxa"/>
          </w:tcPr>
          <w:p w14:paraId="1F6529C4" w14:textId="136609F4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7" w:type="dxa"/>
          </w:tcPr>
          <w:p w14:paraId="070011FC" w14:textId="4C988D6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42" w:type="dxa"/>
          </w:tcPr>
          <w:p w14:paraId="28BE927E" w14:textId="0BB628A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95" w:type="dxa"/>
          </w:tcPr>
          <w:p w14:paraId="584E8112" w14:textId="664167CD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5" w:type="dxa"/>
          </w:tcPr>
          <w:p w14:paraId="79B30F1A" w14:textId="76380FF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75" w:type="dxa"/>
          </w:tcPr>
          <w:p w14:paraId="03C6DC20" w14:textId="5FC97788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82" w:type="dxa"/>
          </w:tcPr>
          <w:p w14:paraId="70FC0FBA" w14:textId="4EFB7F89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3" w:type="dxa"/>
          </w:tcPr>
          <w:p w14:paraId="4E2D85D6" w14:textId="2158908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DB445D" w:rsidRPr="00E278F8" w14:paraId="4AD6DB80" w14:textId="612D8657" w:rsidTr="00FC4D2E">
        <w:tc>
          <w:tcPr>
            <w:tcW w:w="2131" w:type="dxa"/>
            <w:noWrap/>
          </w:tcPr>
          <w:p w14:paraId="6AE90E73" w14:textId="77777777" w:rsidR="00DB445D" w:rsidRPr="00E278F8" w:rsidRDefault="00DB445D" w:rsidP="00DB445D">
            <w:pPr>
              <w:spacing w:before="40" w:after="40" w:line="240" w:lineRule="auto"/>
              <w:ind w:left="288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Saccadic pursuit</w:t>
            </w:r>
          </w:p>
        </w:tc>
        <w:tc>
          <w:tcPr>
            <w:tcW w:w="889" w:type="dxa"/>
          </w:tcPr>
          <w:p w14:paraId="64733810" w14:textId="0ABD9F6D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7" w:type="dxa"/>
          </w:tcPr>
          <w:p w14:paraId="333A9D59" w14:textId="5729D4C4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42" w:type="dxa"/>
          </w:tcPr>
          <w:p w14:paraId="6AB32982" w14:textId="5DAD31C8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5" w:type="dxa"/>
          </w:tcPr>
          <w:p w14:paraId="48B15CAD" w14:textId="585B9BF9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95" w:type="dxa"/>
          </w:tcPr>
          <w:p w14:paraId="61137F85" w14:textId="4D7B82E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75" w:type="dxa"/>
          </w:tcPr>
          <w:p w14:paraId="729E4F97" w14:textId="165919BB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82" w:type="dxa"/>
          </w:tcPr>
          <w:p w14:paraId="080148B7" w14:textId="733CD78C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533" w:type="dxa"/>
          </w:tcPr>
          <w:p w14:paraId="5C7BBADA" w14:textId="0026140B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DB445D" w:rsidRPr="00E278F8" w14:paraId="3ECF3EB1" w14:textId="2F45242E" w:rsidTr="00FC4D2E">
        <w:tc>
          <w:tcPr>
            <w:tcW w:w="2131" w:type="dxa"/>
            <w:noWrap/>
          </w:tcPr>
          <w:p w14:paraId="2FAF934B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ensory system</w:t>
            </w:r>
          </w:p>
        </w:tc>
        <w:tc>
          <w:tcPr>
            <w:tcW w:w="889" w:type="dxa"/>
          </w:tcPr>
          <w:p w14:paraId="12E5417E" w14:textId="514B6C6B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47" w:type="dxa"/>
          </w:tcPr>
          <w:p w14:paraId="000E479C" w14:textId="558B3689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42" w:type="dxa"/>
          </w:tcPr>
          <w:p w14:paraId="3EDDCE10" w14:textId="58B814AA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5" w:type="dxa"/>
          </w:tcPr>
          <w:p w14:paraId="638BE790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5" w:type="dxa"/>
          </w:tcPr>
          <w:p w14:paraId="31C00F13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5" w:type="dxa"/>
          </w:tcPr>
          <w:p w14:paraId="1165CB1D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2" w:type="dxa"/>
          </w:tcPr>
          <w:p w14:paraId="60B371BC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</w:tcPr>
          <w:p w14:paraId="7AB7E450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B445D" w:rsidRPr="00E278F8" w14:paraId="1F5C7AC6" w14:textId="6314ABC4" w:rsidTr="00FC4D2E">
        <w:tc>
          <w:tcPr>
            <w:tcW w:w="2131" w:type="dxa"/>
            <w:noWrap/>
          </w:tcPr>
          <w:p w14:paraId="2FA4E16C" w14:textId="77777777" w:rsidR="00DB445D" w:rsidRPr="00E278F8" w:rsidRDefault="00DB445D" w:rsidP="00DB445D">
            <w:pPr>
              <w:spacing w:before="40" w:after="40" w:line="240" w:lineRule="auto"/>
              <w:ind w:left="288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Vibration sense</w:t>
            </w:r>
          </w:p>
        </w:tc>
        <w:tc>
          <w:tcPr>
            <w:tcW w:w="889" w:type="dxa"/>
          </w:tcPr>
          <w:p w14:paraId="5154FD3A" w14:textId="1DE6F2CE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247" w:type="dxa"/>
          </w:tcPr>
          <w:p w14:paraId="4483781B" w14:textId="138D161C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42" w:type="dxa"/>
          </w:tcPr>
          <w:p w14:paraId="02A37C14" w14:textId="4FDB98FA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495" w:type="dxa"/>
          </w:tcPr>
          <w:p w14:paraId="603D4877" w14:textId="36888464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Abolished</w:t>
            </w:r>
          </w:p>
        </w:tc>
        <w:tc>
          <w:tcPr>
            <w:tcW w:w="1495" w:type="dxa"/>
          </w:tcPr>
          <w:p w14:paraId="4F786395" w14:textId="2E4BC2D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475" w:type="dxa"/>
          </w:tcPr>
          <w:p w14:paraId="3B9E719A" w14:textId="2B7DF1F8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Mild decreased</w:t>
            </w:r>
          </w:p>
        </w:tc>
        <w:tc>
          <w:tcPr>
            <w:tcW w:w="1482" w:type="dxa"/>
          </w:tcPr>
          <w:p w14:paraId="4858BE6D" w14:textId="19B87E5A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533" w:type="dxa"/>
          </w:tcPr>
          <w:p w14:paraId="62C52B91" w14:textId="55D4129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</w:tr>
      <w:tr w:rsidR="00DB445D" w:rsidRPr="00E278F8" w14:paraId="043A168D" w14:textId="624B7909" w:rsidTr="00FC4D2E">
        <w:tc>
          <w:tcPr>
            <w:tcW w:w="2131" w:type="dxa"/>
            <w:noWrap/>
          </w:tcPr>
          <w:p w14:paraId="39DEAF15" w14:textId="77777777" w:rsidR="00DB445D" w:rsidRPr="00E278F8" w:rsidRDefault="00DB445D" w:rsidP="00DB445D">
            <w:pPr>
              <w:spacing w:before="40" w:after="40" w:line="240" w:lineRule="auto"/>
              <w:ind w:left="288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Joint position sense</w:t>
            </w:r>
          </w:p>
        </w:tc>
        <w:tc>
          <w:tcPr>
            <w:tcW w:w="889" w:type="dxa"/>
          </w:tcPr>
          <w:p w14:paraId="331C7830" w14:textId="31F8326C" w:rsidR="00DB445D" w:rsidRPr="00E278F8" w:rsidRDefault="00DB445D" w:rsidP="00DB445D">
            <w:pPr>
              <w:tabs>
                <w:tab w:val="left" w:pos="1017"/>
              </w:tabs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247" w:type="dxa"/>
          </w:tcPr>
          <w:p w14:paraId="663B969D" w14:textId="71575C83" w:rsidR="00DB445D" w:rsidRPr="00E278F8" w:rsidRDefault="00DB445D" w:rsidP="00DB445D">
            <w:pPr>
              <w:tabs>
                <w:tab w:val="left" w:pos="1017"/>
              </w:tabs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42" w:type="dxa"/>
          </w:tcPr>
          <w:p w14:paraId="170DE253" w14:textId="43D936A4" w:rsidR="00DB445D" w:rsidRPr="00E278F8" w:rsidRDefault="00DB445D" w:rsidP="00DB445D">
            <w:pPr>
              <w:tabs>
                <w:tab w:val="left" w:pos="1017"/>
              </w:tabs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495" w:type="dxa"/>
          </w:tcPr>
          <w:p w14:paraId="0BC7A472" w14:textId="7F1215FA" w:rsidR="00DB445D" w:rsidRPr="00E278F8" w:rsidRDefault="00DB445D" w:rsidP="00DB445D">
            <w:pPr>
              <w:tabs>
                <w:tab w:val="left" w:pos="1017"/>
              </w:tabs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5" w:type="dxa"/>
          </w:tcPr>
          <w:p w14:paraId="56604BF1" w14:textId="57384DA7" w:rsidR="00DB445D" w:rsidRPr="00E278F8" w:rsidRDefault="00DB445D" w:rsidP="00DB445D">
            <w:pPr>
              <w:tabs>
                <w:tab w:val="left" w:pos="1017"/>
              </w:tabs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475" w:type="dxa"/>
          </w:tcPr>
          <w:p w14:paraId="614004F6" w14:textId="73E2274E" w:rsidR="00DB445D" w:rsidRPr="00E278F8" w:rsidRDefault="00DB445D" w:rsidP="00DB445D">
            <w:pPr>
              <w:tabs>
                <w:tab w:val="left" w:pos="1017"/>
              </w:tabs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482" w:type="dxa"/>
          </w:tcPr>
          <w:p w14:paraId="5F1D6A6B" w14:textId="460AD58B" w:rsidR="00DB445D" w:rsidRPr="00E278F8" w:rsidRDefault="00DB445D" w:rsidP="00DB445D">
            <w:pPr>
              <w:tabs>
                <w:tab w:val="left" w:pos="1017"/>
              </w:tabs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533" w:type="dxa"/>
          </w:tcPr>
          <w:p w14:paraId="50AB21C6" w14:textId="28AF193A" w:rsidR="00DB445D" w:rsidRPr="00E278F8" w:rsidRDefault="00DB445D" w:rsidP="00DB445D">
            <w:pPr>
              <w:tabs>
                <w:tab w:val="left" w:pos="1017"/>
              </w:tabs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</w:tr>
      <w:tr w:rsidR="00DB445D" w:rsidRPr="00E278F8" w14:paraId="6097821E" w14:textId="38795F4D" w:rsidTr="00FC4D2E">
        <w:tc>
          <w:tcPr>
            <w:tcW w:w="2131" w:type="dxa"/>
            <w:noWrap/>
          </w:tcPr>
          <w:p w14:paraId="437FD013" w14:textId="77777777" w:rsidR="00DB445D" w:rsidRPr="00E278F8" w:rsidRDefault="00DB445D" w:rsidP="00DB445D">
            <w:pPr>
              <w:spacing w:before="40" w:after="40" w:line="240" w:lineRule="auto"/>
              <w:ind w:left="288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Surface sensation</w:t>
            </w:r>
          </w:p>
        </w:tc>
        <w:tc>
          <w:tcPr>
            <w:tcW w:w="889" w:type="dxa"/>
          </w:tcPr>
          <w:p w14:paraId="7C1C52FE" w14:textId="577C1C2A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247" w:type="dxa"/>
          </w:tcPr>
          <w:p w14:paraId="65A8C651" w14:textId="5DC8ABA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42" w:type="dxa"/>
          </w:tcPr>
          <w:p w14:paraId="16CD0EC9" w14:textId="606796D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495" w:type="dxa"/>
          </w:tcPr>
          <w:p w14:paraId="5F1758EC" w14:textId="0112AEF8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495" w:type="dxa"/>
          </w:tcPr>
          <w:p w14:paraId="1FDF7C9D" w14:textId="44CF130C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475" w:type="dxa"/>
          </w:tcPr>
          <w:p w14:paraId="7A2323CA" w14:textId="571A7A9E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482" w:type="dxa"/>
          </w:tcPr>
          <w:p w14:paraId="3910D15A" w14:textId="2DDEDABD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533" w:type="dxa"/>
          </w:tcPr>
          <w:p w14:paraId="14D29FBA" w14:textId="597A483F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</w:tr>
      <w:tr w:rsidR="00DB445D" w:rsidRPr="00E278F8" w14:paraId="42481D86" w14:textId="62AD47D0" w:rsidTr="00FC4D2E">
        <w:tc>
          <w:tcPr>
            <w:tcW w:w="2131" w:type="dxa"/>
            <w:noWrap/>
          </w:tcPr>
          <w:p w14:paraId="2F67949D" w14:textId="77777777" w:rsidR="00DB445D" w:rsidRPr="00E278F8" w:rsidRDefault="00DB445D" w:rsidP="00DB445D">
            <w:pPr>
              <w:spacing w:before="40" w:after="40" w:line="240" w:lineRule="auto"/>
              <w:ind w:left="288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lastRenderedPageBreak/>
              <w:t>Temperature discrimination</w:t>
            </w:r>
          </w:p>
        </w:tc>
        <w:tc>
          <w:tcPr>
            <w:tcW w:w="889" w:type="dxa"/>
          </w:tcPr>
          <w:p w14:paraId="1B770283" w14:textId="43268648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247" w:type="dxa"/>
          </w:tcPr>
          <w:p w14:paraId="3FA81A74" w14:textId="58D64A5D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42" w:type="dxa"/>
          </w:tcPr>
          <w:p w14:paraId="2F0BBD31" w14:textId="43326C95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495" w:type="dxa"/>
          </w:tcPr>
          <w:p w14:paraId="34BD624E" w14:textId="007C65DA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495" w:type="dxa"/>
          </w:tcPr>
          <w:p w14:paraId="6217B3AE" w14:textId="3F5C07E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475" w:type="dxa"/>
          </w:tcPr>
          <w:p w14:paraId="594D5AD3" w14:textId="48A7189B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482" w:type="dxa"/>
          </w:tcPr>
          <w:p w14:paraId="01B5EA71" w14:textId="4D67DDC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533" w:type="dxa"/>
          </w:tcPr>
          <w:p w14:paraId="787C9ABC" w14:textId="24B3211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</w:tr>
      <w:tr w:rsidR="00DB445D" w:rsidRPr="00E278F8" w14:paraId="1BDCFE7D" w14:textId="678000D9" w:rsidTr="00FC4D2E">
        <w:tc>
          <w:tcPr>
            <w:tcW w:w="2131" w:type="dxa"/>
            <w:noWrap/>
          </w:tcPr>
          <w:p w14:paraId="63A16862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MG/ENG</w:t>
            </w:r>
          </w:p>
        </w:tc>
        <w:tc>
          <w:tcPr>
            <w:tcW w:w="889" w:type="dxa"/>
          </w:tcPr>
          <w:p w14:paraId="0E527C09" w14:textId="28F8F7F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LMN involvement in Lumbosacral and Cervical region according to </w:t>
            </w:r>
            <w:proofErr w:type="gramStart"/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revised</w:t>
            </w:r>
            <w:proofErr w:type="gramEnd"/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El Escorial, in Lumbosacral and Cervical and Thoracic regions according to Awaji</w:t>
            </w:r>
          </w:p>
        </w:tc>
        <w:tc>
          <w:tcPr>
            <w:tcW w:w="1247" w:type="dxa"/>
          </w:tcPr>
          <w:p w14:paraId="0D6D2509" w14:textId="724D653E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Consistent with ALS</w:t>
            </w:r>
          </w:p>
        </w:tc>
        <w:tc>
          <w:tcPr>
            <w:tcW w:w="1542" w:type="dxa"/>
          </w:tcPr>
          <w:p w14:paraId="2F3293DA" w14:textId="07091905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5" w:type="dxa"/>
          </w:tcPr>
          <w:p w14:paraId="6B7232F6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95" w:type="dxa"/>
          </w:tcPr>
          <w:p w14:paraId="5436D973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75" w:type="dxa"/>
          </w:tcPr>
          <w:p w14:paraId="7519805D" w14:textId="2F673FEB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Sensory axonal neuropathy</w:t>
            </w:r>
          </w:p>
        </w:tc>
        <w:tc>
          <w:tcPr>
            <w:tcW w:w="1482" w:type="dxa"/>
          </w:tcPr>
          <w:p w14:paraId="141D9C86" w14:textId="031187FF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t performed</w:t>
            </w:r>
          </w:p>
        </w:tc>
        <w:tc>
          <w:tcPr>
            <w:tcW w:w="1533" w:type="dxa"/>
          </w:tcPr>
          <w:p w14:paraId="12A56BF1" w14:textId="0A09A82A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 NCS sensory sural and motor peroneal nerve; EMG normal triceps, vastus, and tibial muscle</w:t>
            </w:r>
          </w:p>
        </w:tc>
      </w:tr>
      <w:tr w:rsidR="00DB445D" w:rsidRPr="00E278F8" w14:paraId="43424240" w14:textId="7F5FA13D" w:rsidTr="00FC4D2E">
        <w:tc>
          <w:tcPr>
            <w:tcW w:w="2131" w:type="dxa"/>
            <w:noWrap/>
          </w:tcPr>
          <w:p w14:paraId="081BBC3C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maging</w:t>
            </w:r>
          </w:p>
        </w:tc>
        <w:tc>
          <w:tcPr>
            <w:tcW w:w="889" w:type="dxa"/>
          </w:tcPr>
          <w:p w14:paraId="0448BBFE" w14:textId="51124CC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247" w:type="dxa"/>
          </w:tcPr>
          <w:p w14:paraId="7560B18C" w14:textId="7D4696AA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42" w:type="dxa"/>
          </w:tcPr>
          <w:p w14:paraId="1988437E" w14:textId="529AF76F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5" w:type="dxa"/>
          </w:tcPr>
          <w:p w14:paraId="5C875F06" w14:textId="1E134734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5" w:type="dxa"/>
          </w:tcPr>
          <w:p w14:paraId="706CE175" w14:textId="649F534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Cerebellar atrophy</w:t>
            </w:r>
          </w:p>
        </w:tc>
        <w:tc>
          <w:tcPr>
            <w:tcW w:w="1475" w:type="dxa"/>
          </w:tcPr>
          <w:p w14:paraId="34FB911D" w14:textId="4F49DBC0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Cortical, corpus callosum, and cerebellar atrophy</w:t>
            </w:r>
          </w:p>
        </w:tc>
        <w:tc>
          <w:tcPr>
            <w:tcW w:w="1482" w:type="dxa"/>
          </w:tcPr>
          <w:p w14:paraId="630506F0" w14:textId="5F80273F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Isolated cerebellar atrophy</w:t>
            </w:r>
          </w:p>
        </w:tc>
        <w:tc>
          <w:tcPr>
            <w:tcW w:w="1533" w:type="dxa"/>
          </w:tcPr>
          <w:p w14:paraId="53177511" w14:textId="526E753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t performed</w:t>
            </w:r>
          </w:p>
        </w:tc>
      </w:tr>
      <w:tr w:rsidR="00DB445D" w:rsidRPr="00E278F8" w14:paraId="749F927F" w14:textId="78B20476" w:rsidTr="00FC4D2E">
        <w:tc>
          <w:tcPr>
            <w:tcW w:w="2131" w:type="dxa"/>
            <w:noWrap/>
          </w:tcPr>
          <w:p w14:paraId="5FF47A86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Other symptoms</w:t>
            </w:r>
          </w:p>
        </w:tc>
        <w:tc>
          <w:tcPr>
            <w:tcW w:w="889" w:type="dxa"/>
          </w:tcPr>
          <w:p w14:paraId="1FDD703E" w14:textId="105655C5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247" w:type="dxa"/>
          </w:tcPr>
          <w:p w14:paraId="0D27D0D8" w14:textId="0A0E9FB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542" w:type="dxa"/>
          </w:tcPr>
          <w:p w14:paraId="4B83AB89" w14:textId="72931325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95" w:type="dxa"/>
          </w:tcPr>
          <w:p w14:paraId="73CD7368" w14:textId="0F5268AE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Ptosis, unable to walk requiring wheelchair</w:t>
            </w:r>
          </w:p>
        </w:tc>
        <w:tc>
          <w:tcPr>
            <w:tcW w:w="1495" w:type="dxa"/>
          </w:tcPr>
          <w:p w14:paraId="0012503B" w14:textId="6786A6D0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ptosis</w:t>
            </w:r>
          </w:p>
        </w:tc>
        <w:tc>
          <w:tcPr>
            <w:tcW w:w="1475" w:type="dxa"/>
          </w:tcPr>
          <w:p w14:paraId="7E754D45" w14:textId="33BA5DF8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ptosis</w:t>
            </w:r>
          </w:p>
        </w:tc>
        <w:tc>
          <w:tcPr>
            <w:tcW w:w="1482" w:type="dxa"/>
          </w:tcPr>
          <w:p w14:paraId="2B6E675A" w14:textId="0FB3B5DC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3" w:type="dxa"/>
          </w:tcPr>
          <w:p w14:paraId="168368DD" w14:textId="00AD529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 reported</w:t>
            </w:r>
          </w:p>
        </w:tc>
      </w:tr>
    </w:tbl>
    <w:p w14:paraId="60E70AD7" w14:textId="367CA3BD" w:rsidR="006C5E27" w:rsidRPr="00E278F8" w:rsidRDefault="006C5E27">
      <w:pPr>
        <w:spacing w:before="0" w:after="0" w:line="240" w:lineRule="auto"/>
      </w:pPr>
    </w:p>
    <w:p w14:paraId="16DC2D39" w14:textId="77777777" w:rsidR="00907338" w:rsidRPr="00E278F8" w:rsidRDefault="00907338">
      <w:pPr>
        <w:spacing w:before="0" w:after="0" w:line="240" w:lineRule="auto"/>
        <w:rPr>
          <w:b/>
          <w:bCs/>
        </w:rPr>
      </w:pPr>
      <w:r w:rsidRPr="00E278F8">
        <w:rPr>
          <w:b/>
          <w:bCs/>
        </w:rPr>
        <w:br w:type="page"/>
      </w:r>
    </w:p>
    <w:p w14:paraId="662B0367" w14:textId="414BDFF9" w:rsidR="00836C89" w:rsidRPr="00E278F8" w:rsidRDefault="006C5E27" w:rsidP="00836C89">
      <w:pPr>
        <w:rPr>
          <w:b/>
          <w:bCs/>
        </w:rPr>
      </w:pPr>
      <w:r w:rsidRPr="00E278F8">
        <w:rPr>
          <w:b/>
          <w:bCs/>
        </w:rPr>
        <w:lastRenderedPageBreak/>
        <w:t>Table 1 (Continued)</w:t>
      </w:r>
    </w:p>
    <w:p w14:paraId="6C1071CB" w14:textId="77777777" w:rsidR="006C5E27" w:rsidRPr="00E278F8" w:rsidRDefault="006C5E27" w:rsidP="00836C89">
      <w:pPr>
        <w:rPr>
          <w:b/>
          <w:bCs/>
        </w:rPr>
      </w:pPr>
    </w:p>
    <w:p w14:paraId="34D04F3D" w14:textId="77777777" w:rsidR="006C5E27" w:rsidRPr="00E278F8" w:rsidRDefault="006C5E27" w:rsidP="00836C89">
      <w:pPr>
        <w:rPr>
          <w:b/>
          <w:bCs/>
        </w:rPr>
      </w:pPr>
    </w:p>
    <w:tbl>
      <w:tblPr>
        <w:tblW w:w="12938" w:type="dxa"/>
        <w:tblBorders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1"/>
        <w:gridCol w:w="160"/>
        <w:gridCol w:w="1337"/>
        <w:gridCol w:w="1710"/>
        <w:gridCol w:w="1710"/>
        <w:gridCol w:w="1440"/>
        <w:gridCol w:w="1440"/>
        <w:gridCol w:w="1489"/>
        <w:gridCol w:w="1741"/>
      </w:tblGrid>
      <w:tr w:rsidR="00DB445D" w:rsidRPr="00E278F8" w14:paraId="2344CFE4" w14:textId="77777777" w:rsidTr="00FC4D2E">
        <w:tc>
          <w:tcPr>
            <w:tcW w:w="1911" w:type="dxa"/>
            <w:noWrap/>
            <w:hideMark/>
          </w:tcPr>
          <w:p w14:paraId="7F675C0C" w14:textId="415C13BA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atient’s ID</w:t>
            </w:r>
          </w:p>
        </w:tc>
        <w:tc>
          <w:tcPr>
            <w:tcW w:w="160" w:type="dxa"/>
          </w:tcPr>
          <w:p w14:paraId="154C6922" w14:textId="4D7A263F" w:rsidR="00DB445D" w:rsidRPr="00E278F8" w:rsidRDefault="00DB445D" w:rsidP="00DB445D">
            <w:pPr>
              <w:tabs>
                <w:tab w:val="left" w:pos="449"/>
              </w:tabs>
              <w:spacing w:before="40" w:after="4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3B434693" w14:textId="4CE68134" w:rsidR="00DB445D" w:rsidRPr="00E278F8" w:rsidRDefault="00936580" w:rsidP="00DB445D">
            <w:pPr>
              <w:tabs>
                <w:tab w:val="left" w:pos="449"/>
              </w:tabs>
              <w:spacing w:before="40" w:after="40" w:line="240" w:lineRule="auto"/>
              <w:jc w:val="center"/>
              <w:rPr>
                <w:rFonts w:eastAsia="Times New Roman" w:cs="Times New Roman"/>
                <w:b/>
                <w:color w:val="FF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6</w:t>
            </w:r>
          </w:p>
        </w:tc>
        <w:tc>
          <w:tcPr>
            <w:tcW w:w="1710" w:type="dxa"/>
          </w:tcPr>
          <w:p w14:paraId="39092078" w14:textId="4D72890A" w:rsidR="00DB445D" w:rsidRPr="00E278F8" w:rsidRDefault="00936580" w:rsidP="00DB445D">
            <w:pPr>
              <w:tabs>
                <w:tab w:val="left" w:pos="449"/>
              </w:tabs>
              <w:spacing w:before="40" w:after="4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1710" w:type="dxa"/>
          </w:tcPr>
          <w:p w14:paraId="0F3D9F7E" w14:textId="3E001CF9" w:rsidR="00DB445D" w:rsidRPr="00E278F8" w:rsidRDefault="00936580" w:rsidP="00DB445D">
            <w:pPr>
              <w:tabs>
                <w:tab w:val="left" w:pos="449"/>
              </w:tabs>
              <w:spacing w:before="40" w:after="4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0" w:type="dxa"/>
          </w:tcPr>
          <w:p w14:paraId="703E53B5" w14:textId="681A3CD8" w:rsidR="00DB445D" w:rsidRPr="00E278F8" w:rsidDel="004D1947" w:rsidRDefault="00936580" w:rsidP="00DB445D">
            <w:pPr>
              <w:tabs>
                <w:tab w:val="left" w:pos="449"/>
              </w:tabs>
              <w:spacing w:before="40" w:after="4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9</w:t>
            </w:r>
            <w:r w:rsidR="00DB445D" w:rsidRPr="00E278F8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="00DB445D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[</w:t>
            </w:r>
            <w:r w:rsidR="00DB445D" w:rsidRPr="00E278F8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published study</w:t>
            </w:r>
            <w:r w:rsidR="00DB445D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]</w:t>
            </w:r>
          </w:p>
        </w:tc>
        <w:tc>
          <w:tcPr>
            <w:tcW w:w="1440" w:type="dxa"/>
          </w:tcPr>
          <w:p w14:paraId="21998975" w14:textId="76D2B61E" w:rsidR="00DB445D" w:rsidRPr="00E278F8" w:rsidDel="004D1947" w:rsidRDefault="00936580" w:rsidP="00DB445D">
            <w:pPr>
              <w:tabs>
                <w:tab w:val="left" w:pos="449"/>
              </w:tabs>
              <w:spacing w:before="40" w:after="4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0</w:t>
            </w:r>
            <w:r w:rsidR="00DB445D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(VUS in </w:t>
            </w:r>
            <w:r w:rsidR="00DB445D" w:rsidRPr="008C662C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</w:rPr>
              <w:t>SPG7</w:t>
            </w:r>
            <w:r w:rsidR="00DB445D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489" w:type="dxa"/>
          </w:tcPr>
          <w:p w14:paraId="59EC4B0C" w14:textId="5073F1AC" w:rsidR="00DB445D" w:rsidRPr="004D1947" w:rsidDel="004D1947" w:rsidRDefault="00936580" w:rsidP="00DB445D">
            <w:pPr>
              <w:tabs>
                <w:tab w:val="left" w:pos="449"/>
              </w:tabs>
              <w:spacing w:before="40" w:after="4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1</w:t>
            </w:r>
            <w:r w:rsidR="00DB445D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(VUS in </w:t>
            </w:r>
            <w:r w:rsidR="00DB445D" w:rsidRPr="008C662C">
              <w:rPr>
                <w:rFonts w:eastAsia="Times New Roman" w:cs="Times New Roman"/>
                <w:b/>
                <w:i/>
                <w:iCs/>
                <w:color w:val="000000"/>
                <w:sz w:val="18"/>
                <w:szCs w:val="18"/>
              </w:rPr>
              <w:t>SPG7</w:t>
            </w:r>
            <w:r w:rsidR="00DB445D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741" w:type="dxa"/>
          </w:tcPr>
          <w:p w14:paraId="49ACDC8D" w14:textId="65D4F92F" w:rsidR="00DB445D" w:rsidRPr="00936580" w:rsidDel="004D1947" w:rsidRDefault="00DB445D" w:rsidP="00DB445D">
            <w:pPr>
              <w:tabs>
                <w:tab w:val="left" w:pos="449"/>
              </w:tabs>
              <w:spacing w:before="40" w:after="4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93658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1</w:t>
            </w:r>
            <w:r w:rsidR="00936580" w:rsidRPr="0093658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2</w:t>
            </w:r>
            <w:r w:rsidRPr="0093658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FC4D2E">
              <w:rPr>
                <w:b/>
                <w:sz w:val="18"/>
                <w:szCs w:val="18"/>
              </w:rPr>
              <w:t xml:space="preserve">(VUS in </w:t>
            </w:r>
            <w:r w:rsidRPr="00FC4D2E">
              <w:rPr>
                <w:b/>
                <w:i/>
                <w:iCs/>
                <w:sz w:val="18"/>
                <w:szCs w:val="18"/>
              </w:rPr>
              <w:t>AFG3L2</w:t>
            </w:r>
            <w:r w:rsidRPr="00FC4D2E">
              <w:rPr>
                <w:b/>
                <w:sz w:val="18"/>
                <w:szCs w:val="18"/>
              </w:rPr>
              <w:t>)</w:t>
            </w:r>
            <w:r w:rsidRPr="00936580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 [published study]</w:t>
            </w:r>
          </w:p>
        </w:tc>
      </w:tr>
      <w:tr w:rsidR="00DB445D" w:rsidRPr="00E278F8" w14:paraId="7B4B1DAA" w14:textId="77777777" w:rsidTr="00FC4D2E">
        <w:tc>
          <w:tcPr>
            <w:tcW w:w="1911" w:type="dxa"/>
            <w:noWrap/>
          </w:tcPr>
          <w:p w14:paraId="21E8320D" w14:textId="5B25AD0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ohort</w:t>
            </w:r>
          </w:p>
        </w:tc>
        <w:tc>
          <w:tcPr>
            <w:tcW w:w="160" w:type="dxa"/>
          </w:tcPr>
          <w:p w14:paraId="0DFB2A2F" w14:textId="1FB497EA" w:rsidR="00DB445D" w:rsidRPr="00E278F8" w:rsidRDefault="00DB445D" w:rsidP="00DB445D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63D4D67E" w14:textId="16328911" w:rsidR="00DB445D" w:rsidRPr="00266C3C" w:rsidRDefault="00DB445D" w:rsidP="00DB445D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9B2DE4">
              <w:rPr>
                <w:sz w:val="18"/>
                <w:szCs w:val="18"/>
              </w:rPr>
              <w:t>NDD</w:t>
            </w:r>
            <w:r>
              <w:rPr>
                <w:sz w:val="18"/>
                <w:szCs w:val="18"/>
              </w:rPr>
              <w:t xml:space="preserve"> (Ataxia)</w:t>
            </w:r>
          </w:p>
        </w:tc>
        <w:tc>
          <w:tcPr>
            <w:tcW w:w="1710" w:type="dxa"/>
          </w:tcPr>
          <w:p w14:paraId="6D0F5CA0" w14:textId="29BF0B1B" w:rsidR="00DB445D" w:rsidRPr="00266C3C" w:rsidRDefault="00DB445D" w:rsidP="00DB445D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9B2DE4">
              <w:rPr>
                <w:sz w:val="18"/>
                <w:szCs w:val="18"/>
              </w:rPr>
              <w:t>NDD</w:t>
            </w:r>
            <w:r>
              <w:rPr>
                <w:sz w:val="18"/>
                <w:szCs w:val="18"/>
              </w:rPr>
              <w:t xml:space="preserve"> (Ataxia)</w:t>
            </w:r>
          </w:p>
        </w:tc>
        <w:tc>
          <w:tcPr>
            <w:tcW w:w="1710" w:type="dxa"/>
          </w:tcPr>
          <w:p w14:paraId="59C96ABB" w14:textId="75D64EF8" w:rsidR="00DB445D" w:rsidRPr="00266C3C" w:rsidRDefault="00DB445D" w:rsidP="00DB445D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esis (Ataxia)</w:t>
            </w:r>
          </w:p>
        </w:tc>
        <w:tc>
          <w:tcPr>
            <w:tcW w:w="1440" w:type="dxa"/>
          </w:tcPr>
          <w:p w14:paraId="7E6418DF" w14:textId="6B894A29" w:rsidR="00DB445D" w:rsidRPr="009B2DE4" w:rsidRDefault="00DB445D" w:rsidP="00DB445D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982B8A">
              <w:rPr>
                <w:sz w:val="18"/>
                <w:szCs w:val="18"/>
              </w:rPr>
              <w:t>spastic ataxia</w:t>
            </w:r>
            <w:r>
              <w:rPr>
                <w:sz w:val="18"/>
                <w:szCs w:val="18"/>
              </w:rPr>
              <w:t xml:space="preserve"> with </w:t>
            </w:r>
            <w:r w:rsidRPr="00982B8A">
              <w:rPr>
                <w:sz w:val="18"/>
                <w:szCs w:val="18"/>
              </w:rPr>
              <w:t xml:space="preserve">optic atrophy </w:t>
            </w:r>
            <w:r>
              <w:rPr>
                <w:sz w:val="18"/>
                <w:szCs w:val="18"/>
              </w:rPr>
              <w:t>and</w:t>
            </w:r>
            <w:r w:rsidRPr="00982B8A">
              <w:rPr>
                <w:sz w:val="18"/>
                <w:szCs w:val="18"/>
              </w:rPr>
              <w:t xml:space="preserve"> parkinsonism</w:t>
            </w:r>
          </w:p>
        </w:tc>
        <w:tc>
          <w:tcPr>
            <w:tcW w:w="1440" w:type="dxa"/>
          </w:tcPr>
          <w:p w14:paraId="6924FADD" w14:textId="6ACB188C" w:rsidR="00DB445D" w:rsidRPr="009B2DE4" w:rsidRDefault="00DB445D" w:rsidP="00DB445D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4D1947">
              <w:rPr>
                <w:sz w:val="18"/>
                <w:szCs w:val="18"/>
              </w:rPr>
              <w:t>ALS</w:t>
            </w:r>
          </w:p>
        </w:tc>
        <w:tc>
          <w:tcPr>
            <w:tcW w:w="1489" w:type="dxa"/>
          </w:tcPr>
          <w:p w14:paraId="1EABAA4E" w14:textId="252E28EC" w:rsidR="00DB445D" w:rsidRDefault="00DB445D" w:rsidP="00DB445D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 w:rsidRPr="004D1947">
              <w:rPr>
                <w:sz w:val="18"/>
                <w:szCs w:val="18"/>
              </w:rPr>
              <w:t>Ataxia</w:t>
            </w:r>
          </w:p>
        </w:tc>
        <w:tc>
          <w:tcPr>
            <w:tcW w:w="1741" w:type="dxa"/>
          </w:tcPr>
          <w:p w14:paraId="1C8EE555" w14:textId="7B24553F" w:rsidR="00DB445D" w:rsidRPr="00982B8A" w:rsidRDefault="00DB445D" w:rsidP="00DB445D">
            <w:pPr>
              <w:spacing w:before="40" w:after="40" w:line="240" w:lineRule="auto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taxia </w:t>
            </w:r>
          </w:p>
        </w:tc>
      </w:tr>
      <w:tr w:rsidR="00DB445D" w:rsidRPr="00E278F8" w14:paraId="7DE42311" w14:textId="77777777" w:rsidTr="00FC4D2E">
        <w:tc>
          <w:tcPr>
            <w:tcW w:w="1911" w:type="dxa"/>
            <w:noWrap/>
          </w:tcPr>
          <w:p w14:paraId="3616C09D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SPG7</w:t>
            </w: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mutation</w:t>
            </w:r>
          </w:p>
          <w:p w14:paraId="4579DFF5" w14:textId="773D15D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(</w:t>
            </w:r>
            <w:r w:rsidRPr="00E278F8">
              <w:rPr>
                <w:sz w:val="18"/>
                <w:szCs w:val="18"/>
              </w:rPr>
              <w:t>NM_003119)</w:t>
            </w:r>
          </w:p>
        </w:tc>
        <w:tc>
          <w:tcPr>
            <w:tcW w:w="160" w:type="dxa"/>
          </w:tcPr>
          <w:p w14:paraId="709D6AAA" w14:textId="47A076BD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  <w:lang w:val="nl-NL"/>
              </w:rPr>
            </w:pPr>
          </w:p>
        </w:tc>
        <w:tc>
          <w:tcPr>
            <w:tcW w:w="1337" w:type="dxa"/>
            <w:noWrap/>
          </w:tcPr>
          <w:p w14:paraId="3BE62633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  <w:lang w:val="nl-NL"/>
              </w:rPr>
            </w:pPr>
            <w:r w:rsidRPr="00E278F8">
              <w:rPr>
                <w:sz w:val="18"/>
                <w:szCs w:val="18"/>
                <w:lang w:val="nl-NL"/>
              </w:rPr>
              <w:t>c.1529C&gt;T:</w:t>
            </w:r>
          </w:p>
          <w:p w14:paraId="3D4F293F" w14:textId="6E71B15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  <w:lang w:val="nl-NL"/>
              </w:rPr>
            </w:pPr>
            <w:proofErr w:type="gramStart"/>
            <w:r w:rsidRPr="00E278F8">
              <w:rPr>
                <w:sz w:val="18"/>
                <w:szCs w:val="18"/>
                <w:lang w:val="nl-NL"/>
              </w:rPr>
              <w:t>p.(</w:t>
            </w:r>
            <w:proofErr w:type="gramEnd"/>
            <w:r w:rsidRPr="00E278F8">
              <w:rPr>
                <w:sz w:val="18"/>
                <w:szCs w:val="18"/>
                <w:lang w:val="nl-NL"/>
              </w:rPr>
              <w:t>Ala510Val)</w:t>
            </w:r>
          </w:p>
        </w:tc>
        <w:tc>
          <w:tcPr>
            <w:tcW w:w="1710" w:type="dxa"/>
          </w:tcPr>
          <w:p w14:paraId="6F9AADCA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c.1045G&gt;A:</w:t>
            </w:r>
          </w:p>
          <w:p w14:paraId="4A69D0CA" w14:textId="04ED12EA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  <w:lang w:val="nl-NL"/>
              </w:rPr>
            </w:pPr>
            <w:proofErr w:type="gramStart"/>
            <w:r w:rsidRPr="00E278F8">
              <w:rPr>
                <w:sz w:val="18"/>
                <w:szCs w:val="18"/>
              </w:rPr>
              <w:t>p.(</w:t>
            </w:r>
            <w:proofErr w:type="gramEnd"/>
            <w:r w:rsidRPr="00E278F8">
              <w:rPr>
                <w:sz w:val="18"/>
                <w:szCs w:val="18"/>
              </w:rPr>
              <w:t>Gly349Ser)</w:t>
            </w:r>
          </w:p>
        </w:tc>
        <w:tc>
          <w:tcPr>
            <w:tcW w:w="1710" w:type="dxa"/>
          </w:tcPr>
          <w:p w14:paraId="5C921940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  <w:lang w:val="nl-NL"/>
              </w:rPr>
            </w:pPr>
            <w:r w:rsidRPr="00E278F8">
              <w:rPr>
                <w:sz w:val="18"/>
                <w:szCs w:val="18"/>
                <w:lang w:val="nl-NL"/>
              </w:rPr>
              <w:t>c.1529C&gt;T:</w:t>
            </w:r>
          </w:p>
          <w:p w14:paraId="4C97DD25" w14:textId="36F5DFC5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  <w:lang w:val="nl-NL"/>
              </w:rPr>
            </w:pPr>
            <w:proofErr w:type="gramStart"/>
            <w:r w:rsidRPr="00E278F8">
              <w:rPr>
                <w:sz w:val="18"/>
                <w:szCs w:val="18"/>
                <w:lang w:val="nl-NL"/>
              </w:rPr>
              <w:t>p.(</w:t>
            </w:r>
            <w:proofErr w:type="gramEnd"/>
            <w:r w:rsidRPr="00E278F8">
              <w:rPr>
                <w:sz w:val="18"/>
                <w:szCs w:val="18"/>
                <w:lang w:val="nl-NL"/>
              </w:rPr>
              <w:t xml:space="preserve">Ala510Val) </w:t>
            </w:r>
          </w:p>
        </w:tc>
        <w:tc>
          <w:tcPr>
            <w:tcW w:w="1440" w:type="dxa"/>
          </w:tcPr>
          <w:p w14:paraId="0CEEEC47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  <w:lang w:val="de-DE"/>
              </w:rPr>
            </w:pPr>
            <w:proofErr w:type="gramStart"/>
            <w:r w:rsidRPr="00E278F8">
              <w:rPr>
                <w:sz w:val="18"/>
                <w:szCs w:val="18"/>
                <w:lang w:val="de-DE"/>
              </w:rPr>
              <w:t>c.(</w:t>
            </w:r>
            <w:proofErr w:type="gramEnd"/>
            <w:r w:rsidRPr="00E278F8">
              <w:rPr>
                <w:sz w:val="18"/>
                <w:szCs w:val="18"/>
                <w:lang w:val="de-DE"/>
              </w:rPr>
              <w:t>376+1_377-</w:t>
            </w:r>
            <w:proofErr w:type="gramStart"/>
            <w:r w:rsidRPr="00E278F8">
              <w:rPr>
                <w:sz w:val="18"/>
                <w:szCs w:val="18"/>
                <w:lang w:val="de-DE"/>
              </w:rPr>
              <w:t>1)_</w:t>
            </w:r>
            <w:proofErr w:type="gramEnd"/>
            <w:r w:rsidRPr="00E278F8">
              <w:rPr>
                <w:sz w:val="18"/>
                <w:szCs w:val="18"/>
                <w:lang w:val="de-DE"/>
              </w:rPr>
              <w:t>(861+1_862-</w:t>
            </w:r>
            <w:proofErr w:type="gramStart"/>
            <w:r w:rsidRPr="00E278F8">
              <w:rPr>
                <w:sz w:val="18"/>
                <w:szCs w:val="18"/>
                <w:lang w:val="de-DE"/>
              </w:rPr>
              <w:t>1)del</w:t>
            </w:r>
            <w:proofErr w:type="gramEnd"/>
            <w:r w:rsidRPr="00E278F8">
              <w:rPr>
                <w:sz w:val="18"/>
                <w:szCs w:val="18"/>
                <w:lang w:val="de-DE"/>
              </w:rPr>
              <w:t>:</w:t>
            </w:r>
          </w:p>
          <w:p w14:paraId="503B2069" w14:textId="44EB0A21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  <w:lang w:val="de-DE"/>
              </w:rPr>
              <w:t>p.Glu127SerfsTer2</w:t>
            </w:r>
          </w:p>
        </w:tc>
        <w:tc>
          <w:tcPr>
            <w:tcW w:w="1440" w:type="dxa"/>
          </w:tcPr>
          <w:p w14:paraId="2EF4D6BE" w14:textId="77777777" w:rsidR="00DB445D" w:rsidRPr="004D1947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4D1947">
              <w:rPr>
                <w:sz w:val="18"/>
                <w:szCs w:val="18"/>
              </w:rPr>
              <w:t>c.21_23dup</w:t>
            </w:r>
          </w:p>
          <w:p w14:paraId="01DF0601" w14:textId="77777777" w:rsidR="00DB445D" w:rsidRPr="004D1947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proofErr w:type="gramStart"/>
            <w:r w:rsidRPr="004D1947">
              <w:rPr>
                <w:sz w:val="18"/>
                <w:szCs w:val="18"/>
              </w:rPr>
              <w:t>p.(</w:t>
            </w:r>
            <w:proofErr w:type="gramEnd"/>
            <w:r w:rsidRPr="004D1947">
              <w:rPr>
                <w:sz w:val="18"/>
                <w:szCs w:val="18"/>
              </w:rPr>
              <w:t>Leu8dup)</w:t>
            </w:r>
          </w:p>
          <w:p w14:paraId="10E341C5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</w:p>
        </w:tc>
        <w:tc>
          <w:tcPr>
            <w:tcW w:w="1489" w:type="dxa"/>
          </w:tcPr>
          <w:p w14:paraId="08105378" w14:textId="76E4A75E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  <w:lang w:val="nl-NL"/>
              </w:rPr>
            </w:pPr>
            <w:r w:rsidRPr="004D1947">
              <w:rPr>
                <w:sz w:val="18"/>
                <w:szCs w:val="18"/>
              </w:rPr>
              <w:t xml:space="preserve">c.1124G&gt;A: </w:t>
            </w:r>
            <w:proofErr w:type="gramStart"/>
            <w:r w:rsidRPr="004D1947">
              <w:rPr>
                <w:sz w:val="18"/>
                <w:szCs w:val="18"/>
              </w:rPr>
              <w:t>p.(</w:t>
            </w:r>
            <w:proofErr w:type="gramEnd"/>
            <w:r w:rsidRPr="004D1947">
              <w:rPr>
                <w:sz w:val="18"/>
                <w:szCs w:val="18"/>
              </w:rPr>
              <w:t>Gly375Asp)</w:t>
            </w:r>
          </w:p>
        </w:tc>
        <w:tc>
          <w:tcPr>
            <w:tcW w:w="1741" w:type="dxa"/>
          </w:tcPr>
          <w:p w14:paraId="3BE7456E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  <w:lang w:val="nl-NL"/>
              </w:rPr>
            </w:pPr>
            <w:r w:rsidRPr="00E278F8">
              <w:rPr>
                <w:sz w:val="18"/>
                <w:szCs w:val="18"/>
                <w:lang w:val="nl-NL"/>
              </w:rPr>
              <w:t>c.1529C&gt;T:</w:t>
            </w:r>
          </w:p>
          <w:p w14:paraId="5CE8DEE0" w14:textId="325F4F6C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  <w:lang w:val="de-DE"/>
              </w:rPr>
            </w:pPr>
            <w:proofErr w:type="gramStart"/>
            <w:r w:rsidRPr="00E278F8">
              <w:rPr>
                <w:sz w:val="18"/>
                <w:szCs w:val="18"/>
                <w:lang w:val="nl-NL"/>
              </w:rPr>
              <w:t>p.(</w:t>
            </w:r>
            <w:proofErr w:type="gramEnd"/>
            <w:r w:rsidRPr="00E278F8">
              <w:rPr>
                <w:sz w:val="18"/>
                <w:szCs w:val="18"/>
                <w:lang w:val="nl-NL"/>
              </w:rPr>
              <w:t>Ala510Val)</w:t>
            </w:r>
          </w:p>
        </w:tc>
      </w:tr>
      <w:tr w:rsidR="00DB445D" w:rsidRPr="00E278F8" w14:paraId="7CA7E1EB" w14:textId="77777777" w:rsidTr="00FC4D2E">
        <w:tc>
          <w:tcPr>
            <w:tcW w:w="1911" w:type="dxa"/>
            <w:noWrap/>
            <w:hideMark/>
          </w:tcPr>
          <w:p w14:paraId="771D8EBF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FG3L2</w:t>
            </w: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mutation</w:t>
            </w:r>
          </w:p>
          <w:p w14:paraId="34224F98" w14:textId="3BBC4CD2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(NM_006796)</w:t>
            </w:r>
          </w:p>
        </w:tc>
        <w:tc>
          <w:tcPr>
            <w:tcW w:w="160" w:type="dxa"/>
          </w:tcPr>
          <w:p w14:paraId="65976E26" w14:textId="53308840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  <w:lang w:val="fr-FR"/>
              </w:rPr>
            </w:pPr>
          </w:p>
        </w:tc>
        <w:tc>
          <w:tcPr>
            <w:tcW w:w="1337" w:type="dxa"/>
            <w:noWrap/>
          </w:tcPr>
          <w:p w14:paraId="54E85F8F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c.2101G&gt;T:</w:t>
            </w:r>
          </w:p>
          <w:p w14:paraId="71AE7D36" w14:textId="3BC0E2D0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  <w:lang w:val="fr-FR"/>
              </w:rPr>
            </w:pPr>
            <w:proofErr w:type="gramStart"/>
            <w:r w:rsidRPr="00E278F8">
              <w:rPr>
                <w:sz w:val="18"/>
                <w:szCs w:val="18"/>
              </w:rPr>
              <w:t>p.(</w:t>
            </w:r>
            <w:proofErr w:type="gramEnd"/>
            <w:r w:rsidRPr="00E278F8">
              <w:rPr>
                <w:sz w:val="18"/>
                <w:szCs w:val="18"/>
              </w:rPr>
              <w:t>Val701Leu)</w:t>
            </w:r>
          </w:p>
        </w:tc>
        <w:tc>
          <w:tcPr>
            <w:tcW w:w="1710" w:type="dxa"/>
          </w:tcPr>
          <w:p w14:paraId="37DA62C3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  <w:lang w:val="nl-NL"/>
              </w:rPr>
            </w:pPr>
            <w:r w:rsidRPr="00E278F8">
              <w:rPr>
                <w:sz w:val="18"/>
                <w:szCs w:val="18"/>
                <w:lang w:val="nl-NL"/>
              </w:rPr>
              <w:t>c.2065T&gt;C:</w:t>
            </w:r>
          </w:p>
          <w:p w14:paraId="1A2DB44E" w14:textId="292C873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proofErr w:type="gramStart"/>
            <w:r w:rsidRPr="00E278F8">
              <w:rPr>
                <w:sz w:val="18"/>
                <w:szCs w:val="18"/>
                <w:lang w:val="nl-NL"/>
              </w:rPr>
              <w:t>p.(</w:t>
            </w:r>
            <w:proofErr w:type="gramEnd"/>
            <w:r w:rsidRPr="00E278F8">
              <w:rPr>
                <w:sz w:val="18"/>
                <w:szCs w:val="18"/>
                <w:lang w:val="nl-NL"/>
              </w:rPr>
              <w:t>Tyr689His)</w:t>
            </w:r>
          </w:p>
        </w:tc>
        <w:tc>
          <w:tcPr>
            <w:tcW w:w="1710" w:type="dxa"/>
          </w:tcPr>
          <w:p w14:paraId="43AE18E9" w14:textId="77777777" w:rsidR="00DB445D" w:rsidRPr="004D1947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4D1947">
              <w:rPr>
                <w:sz w:val="18"/>
                <w:szCs w:val="18"/>
              </w:rPr>
              <w:t>c.1678del:</w:t>
            </w:r>
          </w:p>
          <w:p w14:paraId="33CC2FC9" w14:textId="7E21DD86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  <w:lang w:val="fr-FR"/>
              </w:rPr>
            </w:pPr>
            <w:proofErr w:type="gramStart"/>
            <w:r w:rsidRPr="004D1947">
              <w:rPr>
                <w:sz w:val="18"/>
                <w:szCs w:val="18"/>
              </w:rPr>
              <w:t>p.(</w:t>
            </w:r>
            <w:proofErr w:type="gramEnd"/>
            <w:r w:rsidRPr="004D1947">
              <w:rPr>
                <w:sz w:val="18"/>
                <w:szCs w:val="18"/>
              </w:rPr>
              <w:t>Ser560AlafsTer32)</w:t>
            </w:r>
          </w:p>
        </w:tc>
        <w:tc>
          <w:tcPr>
            <w:tcW w:w="1440" w:type="dxa"/>
          </w:tcPr>
          <w:p w14:paraId="07F05F85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c.1402C&gt;T:</w:t>
            </w:r>
          </w:p>
          <w:p w14:paraId="39C71ED0" w14:textId="2B8D2864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  <w:lang w:val="nl-NL"/>
              </w:rPr>
            </w:pPr>
            <w:proofErr w:type="gramStart"/>
            <w:r w:rsidRPr="00E278F8">
              <w:rPr>
                <w:sz w:val="18"/>
                <w:szCs w:val="18"/>
              </w:rPr>
              <w:t>p.(</w:t>
            </w:r>
            <w:proofErr w:type="gramEnd"/>
            <w:r w:rsidRPr="00E278F8">
              <w:rPr>
                <w:sz w:val="18"/>
                <w:szCs w:val="18"/>
              </w:rPr>
              <w:t>Arg468Cys)</w:t>
            </w:r>
          </w:p>
        </w:tc>
        <w:tc>
          <w:tcPr>
            <w:tcW w:w="1440" w:type="dxa"/>
          </w:tcPr>
          <w:p w14:paraId="45324215" w14:textId="63F5F2B5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  <w:lang w:val="nl-NL"/>
              </w:rPr>
            </w:pPr>
            <w:r w:rsidRPr="008C5AD0">
              <w:rPr>
                <w:sz w:val="18"/>
                <w:szCs w:val="18"/>
                <w:lang w:val="nl-NL"/>
              </w:rPr>
              <w:t>Het CNV (chr</w:t>
            </w:r>
            <w:proofErr w:type="gramStart"/>
            <w:r w:rsidRPr="008C5AD0">
              <w:rPr>
                <w:sz w:val="18"/>
                <w:szCs w:val="18"/>
                <w:lang w:val="nl-NL"/>
              </w:rPr>
              <w:t>18:12362723;ins</w:t>
            </w:r>
            <w:proofErr w:type="gramEnd"/>
            <w:r w:rsidRPr="008C5AD0">
              <w:rPr>
                <w:sz w:val="18"/>
                <w:szCs w:val="18"/>
                <w:lang w:val="nl-NL"/>
              </w:rPr>
              <w:t>)</w:t>
            </w:r>
          </w:p>
        </w:tc>
        <w:tc>
          <w:tcPr>
            <w:tcW w:w="1489" w:type="dxa"/>
          </w:tcPr>
          <w:p w14:paraId="5258816F" w14:textId="3CF5C5D9" w:rsidR="00DB445D" w:rsidRPr="004D1947" w:rsidRDefault="00DB445D" w:rsidP="00DB445D">
            <w:pPr>
              <w:spacing w:before="40" w:after="40" w:line="240" w:lineRule="auto"/>
              <w:rPr>
                <w:sz w:val="18"/>
                <w:szCs w:val="18"/>
                <w:lang w:val="de-DE"/>
              </w:rPr>
            </w:pPr>
            <w:r w:rsidRPr="00E278F8">
              <w:rPr>
                <w:sz w:val="18"/>
                <w:szCs w:val="18"/>
                <w:lang w:val="fr-FR"/>
              </w:rPr>
              <w:t>c.1996A&gt;</w:t>
            </w:r>
            <w:proofErr w:type="gramStart"/>
            <w:r w:rsidRPr="00E278F8">
              <w:rPr>
                <w:sz w:val="18"/>
                <w:szCs w:val="18"/>
                <w:lang w:val="fr-FR"/>
              </w:rPr>
              <w:t>G:</w:t>
            </w:r>
            <w:proofErr w:type="gramEnd"/>
            <w:r w:rsidRPr="00E278F8">
              <w:rPr>
                <w:sz w:val="18"/>
                <w:szCs w:val="18"/>
                <w:lang w:val="fr-FR"/>
              </w:rPr>
              <w:t xml:space="preserve"> </w:t>
            </w:r>
            <w:proofErr w:type="gramStart"/>
            <w:r w:rsidRPr="00E278F8">
              <w:rPr>
                <w:sz w:val="18"/>
                <w:szCs w:val="18"/>
                <w:lang w:val="fr-FR"/>
              </w:rPr>
              <w:t>p.(</w:t>
            </w:r>
            <w:proofErr w:type="gramEnd"/>
            <w:r w:rsidRPr="00E278F8">
              <w:rPr>
                <w:sz w:val="18"/>
                <w:szCs w:val="18"/>
                <w:lang w:val="fr-FR"/>
              </w:rPr>
              <w:t>Met666Val)</w:t>
            </w:r>
          </w:p>
        </w:tc>
        <w:tc>
          <w:tcPr>
            <w:tcW w:w="1741" w:type="dxa"/>
          </w:tcPr>
          <w:p w14:paraId="0D76C07F" w14:textId="77777777" w:rsidR="00DB445D" w:rsidRPr="004D1947" w:rsidRDefault="00DB445D" w:rsidP="00DB445D">
            <w:pPr>
              <w:spacing w:before="40" w:after="40" w:line="240" w:lineRule="auto"/>
              <w:rPr>
                <w:sz w:val="18"/>
                <w:szCs w:val="18"/>
                <w:lang w:val="de-DE"/>
              </w:rPr>
            </w:pPr>
            <w:r w:rsidRPr="004D1947">
              <w:rPr>
                <w:sz w:val="18"/>
                <w:szCs w:val="18"/>
                <w:lang w:val="de-DE"/>
              </w:rPr>
              <w:t>c.2114T&gt;C:</w:t>
            </w:r>
          </w:p>
          <w:p w14:paraId="63A0CDD6" w14:textId="1FC38EF2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proofErr w:type="gramStart"/>
            <w:r w:rsidRPr="004D1947">
              <w:rPr>
                <w:sz w:val="18"/>
                <w:szCs w:val="18"/>
                <w:lang w:val="de-DE"/>
              </w:rPr>
              <w:t>p.(</w:t>
            </w:r>
            <w:proofErr w:type="gramEnd"/>
            <w:r w:rsidRPr="004D1947">
              <w:rPr>
                <w:sz w:val="18"/>
                <w:szCs w:val="18"/>
                <w:lang w:val="de-DE"/>
              </w:rPr>
              <w:t>Ile705Thr)</w:t>
            </w:r>
          </w:p>
        </w:tc>
      </w:tr>
      <w:tr w:rsidR="00DB445D" w:rsidRPr="00E278F8" w14:paraId="094BC402" w14:textId="77777777" w:rsidTr="00FC4D2E">
        <w:tc>
          <w:tcPr>
            <w:tcW w:w="1911" w:type="dxa"/>
            <w:noWrap/>
            <w:hideMark/>
          </w:tcPr>
          <w:p w14:paraId="4F92E8E2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160" w:type="dxa"/>
          </w:tcPr>
          <w:p w14:paraId="5670E827" w14:textId="64B99670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51FD1153" w14:textId="743C6645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F</w:t>
            </w:r>
          </w:p>
        </w:tc>
        <w:tc>
          <w:tcPr>
            <w:tcW w:w="1710" w:type="dxa"/>
          </w:tcPr>
          <w:p w14:paraId="2BF5CBEA" w14:textId="4C2C6A5D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F</w:t>
            </w:r>
          </w:p>
        </w:tc>
        <w:tc>
          <w:tcPr>
            <w:tcW w:w="1710" w:type="dxa"/>
          </w:tcPr>
          <w:p w14:paraId="180D64BC" w14:textId="5EF95104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M</w:t>
            </w:r>
          </w:p>
        </w:tc>
        <w:tc>
          <w:tcPr>
            <w:tcW w:w="1440" w:type="dxa"/>
          </w:tcPr>
          <w:p w14:paraId="40B6DE39" w14:textId="61534B35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F</w:t>
            </w:r>
          </w:p>
        </w:tc>
        <w:tc>
          <w:tcPr>
            <w:tcW w:w="1440" w:type="dxa"/>
          </w:tcPr>
          <w:p w14:paraId="7EB2EE59" w14:textId="6D6CF93F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8C5AD0">
              <w:rPr>
                <w:sz w:val="18"/>
                <w:szCs w:val="18"/>
              </w:rPr>
              <w:t>M</w:t>
            </w:r>
          </w:p>
        </w:tc>
        <w:tc>
          <w:tcPr>
            <w:tcW w:w="1489" w:type="dxa"/>
          </w:tcPr>
          <w:p w14:paraId="14E55B2C" w14:textId="3BB3E3AF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F</w:t>
            </w:r>
          </w:p>
        </w:tc>
        <w:tc>
          <w:tcPr>
            <w:tcW w:w="1741" w:type="dxa"/>
          </w:tcPr>
          <w:p w14:paraId="0985F314" w14:textId="2C4FA658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M</w:t>
            </w:r>
          </w:p>
        </w:tc>
      </w:tr>
      <w:tr w:rsidR="00DB445D" w:rsidRPr="00E278F8" w14:paraId="0D7EA044" w14:textId="77777777" w:rsidTr="00FC4D2E">
        <w:tc>
          <w:tcPr>
            <w:tcW w:w="1911" w:type="dxa"/>
            <w:noWrap/>
          </w:tcPr>
          <w:p w14:paraId="3AAB3567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Origin</w:t>
            </w:r>
          </w:p>
        </w:tc>
        <w:tc>
          <w:tcPr>
            <w:tcW w:w="160" w:type="dxa"/>
          </w:tcPr>
          <w:p w14:paraId="095A2E97" w14:textId="6339B51A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552C7E7E" w14:textId="1DA6017D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Germany</w:t>
            </w:r>
          </w:p>
        </w:tc>
        <w:tc>
          <w:tcPr>
            <w:tcW w:w="1710" w:type="dxa"/>
          </w:tcPr>
          <w:p w14:paraId="05163F13" w14:textId="0493D5A1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Germany</w:t>
            </w:r>
          </w:p>
        </w:tc>
        <w:tc>
          <w:tcPr>
            <w:tcW w:w="1710" w:type="dxa"/>
          </w:tcPr>
          <w:p w14:paraId="67EEE3DC" w14:textId="36774453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French</w:t>
            </w:r>
          </w:p>
        </w:tc>
        <w:tc>
          <w:tcPr>
            <w:tcW w:w="1440" w:type="dxa"/>
          </w:tcPr>
          <w:p w14:paraId="12534D5F" w14:textId="53792A03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Italian</w:t>
            </w:r>
          </w:p>
        </w:tc>
        <w:tc>
          <w:tcPr>
            <w:tcW w:w="1440" w:type="dxa"/>
          </w:tcPr>
          <w:p w14:paraId="7F791A3E" w14:textId="08A2E186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8C5AD0">
              <w:rPr>
                <w:sz w:val="18"/>
                <w:szCs w:val="18"/>
              </w:rPr>
              <w:t>UK</w:t>
            </w:r>
          </w:p>
        </w:tc>
        <w:tc>
          <w:tcPr>
            <w:tcW w:w="1489" w:type="dxa"/>
          </w:tcPr>
          <w:p w14:paraId="6FFEED1B" w14:textId="7F327FD8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French</w:t>
            </w:r>
          </w:p>
        </w:tc>
        <w:tc>
          <w:tcPr>
            <w:tcW w:w="1741" w:type="dxa"/>
          </w:tcPr>
          <w:p w14:paraId="722BE50D" w14:textId="06AD3BF0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Norwegian</w:t>
            </w:r>
          </w:p>
        </w:tc>
      </w:tr>
      <w:tr w:rsidR="00DB445D" w:rsidRPr="00E278F8" w14:paraId="4A9941AB" w14:textId="77777777" w:rsidTr="00FC4D2E">
        <w:tc>
          <w:tcPr>
            <w:tcW w:w="1911" w:type="dxa"/>
            <w:noWrap/>
          </w:tcPr>
          <w:p w14:paraId="4DD70FF1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amily history and consanguinity</w:t>
            </w:r>
          </w:p>
        </w:tc>
        <w:tc>
          <w:tcPr>
            <w:tcW w:w="160" w:type="dxa"/>
          </w:tcPr>
          <w:p w14:paraId="75F4107A" w14:textId="7F0C0D6C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4E8B7614" w14:textId="1884FEE5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Sporadic, parents second degree cousins</w:t>
            </w:r>
          </w:p>
        </w:tc>
        <w:tc>
          <w:tcPr>
            <w:tcW w:w="1710" w:type="dxa"/>
          </w:tcPr>
          <w:p w14:paraId="27CEED14" w14:textId="41334965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Affected grandmother,</w:t>
            </w:r>
            <w:r w:rsidRPr="00E278F8">
              <w:rPr>
                <w:sz w:val="18"/>
                <w:szCs w:val="18"/>
              </w:rPr>
              <w:br/>
              <w:t>father (died at age 46y) and</w:t>
            </w:r>
            <w:r w:rsidRPr="00E278F8">
              <w:rPr>
                <w:sz w:val="18"/>
                <w:szCs w:val="18"/>
              </w:rPr>
              <w:br/>
              <w:t>brother</w:t>
            </w:r>
          </w:p>
        </w:tc>
        <w:tc>
          <w:tcPr>
            <w:tcW w:w="1710" w:type="dxa"/>
          </w:tcPr>
          <w:p w14:paraId="765B7054" w14:textId="679375FD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Sporadic, no consanguinity</w:t>
            </w:r>
          </w:p>
        </w:tc>
        <w:tc>
          <w:tcPr>
            <w:tcW w:w="1440" w:type="dxa"/>
          </w:tcPr>
          <w:p w14:paraId="49D5A229" w14:textId="6A4D954C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 xml:space="preserve">Sporadic, no consanguinity </w:t>
            </w:r>
          </w:p>
        </w:tc>
        <w:tc>
          <w:tcPr>
            <w:tcW w:w="1440" w:type="dxa"/>
          </w:tcPr>
          <w:p w14:paraId="23AAB295" w14:textId="6BB279EA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602C4F">
              <w:rPr>
                <w:sz w:val="18"/>
                <w:szCs w:val="18"/>
              </w:rPr>
              <w:t>Sporadic, no consanguinity</w:t>
            </w:r>
          </w:p>
        </w:tc>
        <w:tc>
          <w:tcPr>
            <w:tcW w:w="1489" w:type="dxa"/>
          </w:tcPr>
          <w:p w14:paraId="6C25587E" w14:textId="4F5F886A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Affected father, no consanguinity</w:t>
            </w:r>
          </w:p>
        </w:tc>
        <w:tc>
          <w:tcPr>
            <w:tcW w:w="1741" w:type="dxa"/>
          </w:tcPr>
          <w:p w14:paraId="0E431629" w14:textId="3EE121FB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Affected sister and father</w:t>
            </w:r>
          </w:p>
        </w:tc>
      </w:tr>
      <w:tr w:rsidR="00DB445D" w:rsidRPr="00E278F8" w14:paraId="40C285B9" w14:textId="77777777" w:rsidTr="00FC4D2E">
        <w:tc>
          <w:tcPr>
            <w:tcW w:w="1911" w:type="dxa"/>
            <w:noWrap/>
            <w:hideMark/>
          </w:tcPr>
          <w:p w14:paraId="747916CF" w14:textId="28449FA2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ge at onset range (y)</w:t>
            </w:r>
          </w:p>
        </w:tc>
        <w:tc>
          <w:tcPr>
            <w:tcW w:w="160" w:type="dxa"/>
          </w:tcPr>
          <w:p w14:paraId="52DE899F" w14:textId="23AC97D5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646CED4C" w14:textId="1F2263FF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35-40</w:t>
            </w:r>
          </w:p>
        </w:tc>
        <w:tc>
          <w:tcPr>
            <w:tcW w:w="1710" w:type="dxa"/>
          </w:tcPr>
          <w:p w14:paraId="22C4AFA1" w14:textId="0562F57F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15-20</w:t>
            </w:r>
          </w:p>
        </w:tc>
        <w:tc>
          <w:tcPr>
            <w:tcW w:w="1710" w:type="dxa"/>
          </w:tcPr>
          <w:p w14:paraId="24A43E00" w14:textId="4070C408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30-35</w:t>
            </w:r>
          </w:p>
        </w:tc>
        <w:tc>
          <w:tcPr>
            <w:tcW w:w="1440" w:type="dxa"/>
          </w:tcPr>
          <w:p w14:paraId="50FCE2C5" w14:textId="3D656724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5-10</w:t>
            </w:r>
          </w:p>
        </w:tc>
        <w:tc>
          <w:tcPr>
            <w:tcW w:w="1440" w:type="dxa"/>
          </w:tcPr>
          <w:p w14:paraId="027089C8" w14:textId="38FBF49A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65-70</w:t>
            </w:r>
          </w:p>
        </w:tc>
        <w:tc>
          <w:tcPr>
            <w:tcW w:w="1489" w:type="dxa"/>
          </w:tcPr>
          <w:p w14:paraId="543AC035" w14:textId="1F012998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45-50</w:t>
            </w:r>
          </w:p>
        </w:tc>
        <w:tc>
          <w:tcPr>
            <w:tcW w:w="1741" w:type="dxa"/>
          </w:tcPr>
          <w:p w14:paraId="6060F285" w14:textId="5DE17213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20-25</w:t>
            </w:r>
          </w:p>
        </w:tc>
      </w:tr>
      <w:tr w:rsidR="00DB445D" w:rsidRPr="00E278F8" w14:paraId="38DAE6A9" w14:textId="77777777" w:rsidTr="00FC4D2E">
        <w:tc>
          <w:tcPr>
            <w:tcW w:w="1911" w:type="dxa"/>
            <w:noWrap/>
            <w:hideMark/>
          </w:tcPr>
          <w:p w14:paraId="0190E446" w14:textId="6BACE290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Age at exam range (y)</w:t>
            </w:r>
          </w:p>
        </w:tc>
        <w:tc>
          <w:tcPr>
            <w:tcW w:w="160" w:type="dxa"/>
          </w:tcPr>
          <w:p w14:paraId="7C4B2C61" w14:textId="32E8604E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2E9211A5" w14:textId="411D37E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55-60</w:t>
            </w:r>
          </w:p>
        </w:tc>
        <w:tc>
          <w:tcPr>
            <w:tcW w:w="1710" w:type="dxa"/>
          </w:tcPr>
          <w:p w14:paraId="05DD515B" w14:textId="18F68052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70-75</w:t>
            </w:r>
          </w:p>
        </w:tc>
        <w:tc>
          <w:tcPr>
            <w:tcW w:w="1710" w:type="dxa"/>
          </w:tcPr>
          <w:p w14:paraId="1FF40BF2" w14:textId="43A596BE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40-45</w:t>
            </w:r>
          </w:p>
        </w:tc>
        <w:tc>
          <w:tcPr>
            <w:tcW w:w="1440" w:type="dxa"/>
          </w:tcPr>
          <w:p w14:paraId="2E975333" w14:textId="7632A472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25-30</w:t>
            </w:r>
          </w:p>
        </w:tc>
        <w:tc>
          <w:tcPr>
            <w:tcW w:w="1440" w:type="dxa"/>
          </w:tcPr>
          <w:p w14:paraId="045625A5" w14:textId="34E395AE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65-70</w:t>
            </w:r>
          </w:p>
        </w:tc>
        <w:tc>
          <w:tcPr>
            <w:tcW w:w="1489" w:type="dxa"/>
          </w:tcPr>
          <w:p w14:paraId="4B0B1918" w14:textId="0AA572F4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55-60</w:t>
            </w:r>
          </w:p>
        </w:tc>
        <w:tc>
          <w:tcPr>
            <w:tcW w:w="1741" w:type="dxa"/>
          </w:tcPr>
          <w:p w14:paraId="21E64986" w14:textId="2CE21F3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  <w:r w:rsidRPr="00E278F8">
              <w:rPr>
                <w:sz w:val="18"/>
                <w:szCs w:val="18"/>
              </w:rPr>
              <w:t>45-50</w:t>
            </w:r>
          </w:p>
        </w:tc>
      </w:tr>
      <w:tr w:rsidR="00DB445D" w:rsidRPr="00E278F8" w14:paraId="0E648EBC" w14:textId="77777777" w:rsidTr="00FC4D2E">
        <w:tc>
          <w:tcPr>
            <w:tcW w:w="1911" w:type="dxa"/>
            <w:noWrap/>
          </w:tcPr>
          <w:p w14:paraId="40CFB371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yramidal motor system</w:t>
            </w:r>
          </w:p>
        </w:tc>
        <w:tc>
          <w:tcPr>
            <w:tcW w:w="160" w:type="dxa"/>
          </w:tcPr>
          <w:p w14:paraId="76B39DAD" w14:textId="3F76AA64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7B23CBEA" w14:textId="6AF2910D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4D6F54C4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2FF62EC3" w14:textId="1686D392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34BCCB51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204512A7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</w:p>
        </w:tc>
        <w:tc>
          <w:tcPr>
            <w:tcW w:w="1489" w:type="dxa"/>
          </w:tcPr>
          <w:p w14:paraId="27CE2C9F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</w:p>
        </w:tc>
        <w:tc>
          <w:tcPr>
            <w:tcW w:w="1741" w:type="dxa"/>
          </w:tcPr>
          <w:p w14:paraId="6D20778A" w14:textId="77777777" w:rsidR="00DB445D" w:rsidRPr="00E278F8" w:rsidRDefault="00DB445D" w:rsidP="00DB445D">
            <w:pPr>
              <w:spacing w:before="40" w:after="40" w:line="240" w:lineRule="auto"/>
              <w:rPr>
                <w:sz w:val="18"/>
                <w:szCs w:val="18"/>
              </w:rPr>
            </w:pPr>
          </w:p>
        </w:tc>
      </w:tr>
      <w:tr w:rsidR="00DB445D" w:rsidRPr="00E278F8" w14:paraId="3AA7D117" w14:textId="77777777" w:rsidTr="00FC4D2E">
        <w:tc>
          <w:tcPr>
            <w:tcW w:w="1911" w:type="dxa"/>
            <w:noWrap/>
          </w:tcPr>
          <w:p w14:paraId="42C473D3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UL/LL spasticity</w:t>
            </w:r>
          </w:p>
        </w:tc>
        <w:tc>
          <w:tcPr>
            <w:tcW w:w="160" w:type="dxa"/>
          </w:tcPr>
          <w:p w14:paraId="2C848E2F" w14:textId="599EF27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059C41F8" w14:textId="4294BF68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Very mild/none</w:t>
            </w:r>
          </w:p>
        </w:tc>
        <w:tc>
          <w:tcPr>
            <w:tcW w:w="1710" w:type="dxa"/>
          </w:tcPr>
          <w:p w14:paraId="674820AA" w14:textId="5F7FBE1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/none</w:t>
            </w:r>
          </w:p>
        </w:tc>
        <w:tc>
          <w:tcPr>
            <w:tcW w:w="1710" w:type="dxa"/>
          </w:tcPr>
          <w:p w14:paraId="24781333" w14:textId="42AC52DE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/none</w:t>
            </w:r>
          </w:p>
        </w:tc>
        <w:tc>
          <w:tcPr>
            <w:tcW w:w="1440" w:type="dxa"/>
          </w:tcPr>
          <w:p w14:paraId="6418F94F" w14:textId="0FDB977D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/yes</w:t>
            </w:r>
          </w:p>
        </w:tc>
        <w:tc>
          <w:tcPr>
            <w:tcW w:w="1440" w:type="dxa"/>
          </w:tcPr>
          <w:p w14:paraId="54104F4D" w14:textId="19F216F8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/Yes</w:t>
            </w:r>
          </w:p>
        </w:tc>
        <w:tc>
          <w:tcPr>
            <w:tcW w:w="1489" w:type="dxa"/>
          </w:tcPr>
          <w:p w14:paraId="2F234870" w14:textId="0837C01A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/none</w:t>
            </w:r>
          </w:p>
        </w:tc>
        <w:tc>
          <w:tcPr>
            <w:tcW w:w="1741" w:type="dxa"/>
          </w:tcPr>
          <w:p w14:paraId="62F2F779" w14:textId="79D4526D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/none</w:t>
            </w:r>
          </w:p>
        </w:tc>
      </w:tr>
      <w:tr w:rsidR="00DB445D" w:rsidRPr="00E278F8" w14:paraId="0CE475D2" w14:textId="77777777" w:rsidTr="00FC4D2E">
        <w:tc>
          <w:tcPr>
            <w:tcW w:w="1911" w:type="dxa"/>
            <w:noWrap/>
          </w:tcPr>
          <w:p w14:paraId="530D4016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UL/LL weakness</w:t>
            </w:r>
          </w:p>
        </w:tc>
        <w:tc>
          <w:tcPr>
            <w:tcW w:w="160" w:type="dxa"/>
          </w:tcPr>
          <w:p w14:paraId="252BB736" w14:textId="2665B82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3E6078F0" w14:textId="67F3F8AB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/none</w:t>
            </w:r>
          </w:p>
        </w:tc>
        <w:tc>
          <w:tcPr>
            <w:tcW w:w="1710" w:type="dxa"/>
          </w:tcPr>
          <w:p w14:paraId="655184D0" w14:textId="1597B92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/none</w:t>
            </w:r>
          </w:p>
        </w:tc>
        <w:tc>
          <w:tcPr>
            <w:tcW w:w="1710" w:type="dxa"/>
          </w:tcPr>
          <w:p w14:paraId="75C13C3A" w14:textId="78A6B86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/none</w:t>
            </w:r>
          </w:p>
        </w:tc>
        <w:tc>
          <w:tcPr>
            <w:tcW w:w="1440" w:type="dxa"/>
          </w:tcPr>
          <w:p w14:paraId="6F6A059B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0A3DB2A" w14:textId="7767EB00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/Yes</w:t>
            </w:r>
          </w:p>
        </w:tc>
        <w:tc>
          <w:tcPr>
            <w:tcW w:w="1489" w:type="dxa"/>
          </w:tcPr>
          <w:p w14:paraId="1DFB1AB0" w14:textId="5DD16788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/none</w:t>
            </w:r>
          </w:p>
        </w:tc>
        <w:tc>
          <w:tcPr>
            <w:tcW w:w="1741" w:type="dxa"/>
          </w:tcPr>
          <w:p w14:paraId="6C9BF5F0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B445D" w:rsidRPr="00E278F8" w14:paraId="7A6B14BF" w14:textId="77777777" w:rsidTr="00FC4D2E">
        <w:tc>
          <w:tcPr>
            <w:tcW w:w="1911" w:type="dxa"/>
            <w:noWrap/>
          </w:tcPr>
          <w:p w14:paraId="3388A6EC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Tendon reflexes (hyperreflexia)</w:t>
            </w:r>
          </w:p>
        </w:tc>
        <w:tc>
          <w:tcPr>
            <w:tcW w:w="160" w:type="dxa"/>
          </w:tcPr>
          <w:p w14:paraId="0A0AABE8" w14:textId="32D8A090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1C7876F7" w14:textId="2EFD19D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atellar jerk </w:t>
            </w:r>
            <w:proofErr w:type="spellStart"/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hypereflexia</w:t>
            </w:r>
            <w:proofErr w:type="spellEnd"/>
          </w:p>
        </w:tc>
        <w:tc>
          <w:tcPr>
            <w:tcW w:w="1710" w:type="dxa"/>
          </w:tcPr>
          <w:p w14:paraId="3DF00C30" w14:textId="3ED51F74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Increased lower extremities</w:t>
            </w:r>
          </w:p>
        </w:tc>
        <w:tc>
          <w:tcPr>
            <w:tcW w:w="1710" w:type="dxa"/>
          </w:tcPr>
          <w:p w14:paraId="331D4B9D" w14:textId="1124708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Increased biceps and finger</w:t>
            </w:r>
          </w:p>
        </w:tc>
        <w:tc>
          <w:tcPr>
            <w:tcW w:w="1440" w:type="dxa"/>
          </w:tcPr>
          <w:p w14:paraId="53756B18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318DFF3" w14:textId="68AF671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89" w:type="dxa"/>
          </w:tcPr>
          <w:p w14:paraId="1A6B234D" w14:textId="457DAE30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41" w:type="dxa"/>
          </w:tcPr>
          <w:p w14:paraId="736E6252" w14:textId="616B0A72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Decreased reflexes</w:t>
            </w:r>
          </w:p>
        </w:tc>
      </w:tr>
      <w:tr w:rsidR="00DB445D" w:rsidRPr="00E278F8" w14:paraId="07FE2BEA" w14:textId="77777777" w:rsidTr="00FC4D2E">
        <w:tc>
          <w:tcPr>
            <w:tcW w:w="1911" w:type="dxa"/>
            <w:noWrap/>
          </w:tcPr>
          <w:p w14:paraId="7907D0EE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Muscle atrophy</w:t>
            </w:r>
          </w:p>
        </w:tc>
        <w:tc>
          <w:tcPr>
            <w:tcW w:w="160" w:type="dxa"/>
          </w:tcPr>
          <w:p w14:paraId="5EE51FD2" w14:textId="49EB04B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3BE729BB" w14:textId="3DFD6DD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710" w:type="dxa"/>
          </w:tcPr>
          <w:p w14:paraId="3A65144F" w14:textId="3E6ABA0D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710" w:type="dxa"/>
          </w:tcPr>
          <w:p w14:paraId="516082EE" w14:textId="1F70575F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440" w:type="dxa"/>
          </w:tcPr>
          <w:p w14:paraId="6E1AC267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775A45E" w14:textId="2C11F1FC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89" w:type="dxa"/>
          </w:tcPr>
          <w:p w14:paraId="7F09BBCB" w14:textId="019042DB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</w:t>
            </w:r>
          </w:p>
        </w:tc>
        <w:tc>
          <w:tcPr>
            <w:tcW w:w="1741" w:type="dxa"/>
          </w:tcPr>
          <w:p w14:paraId="6F719925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B445D" w:rsidRPr="00E278F8" w14:paraId="6DF2E124" w14:textId="77777777" w:rsidTr="00FC4D2E">
        <w:tc>
          <w:tcPr>
            <w:tcW w:w="1911" w:type="dxa"/>
            <w:noWrap/>
          </w:tcPr>
          <w:p w14:paraId="3CE75B8B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lastRenderedPageBreak/>
              <w:t>Plantar response</w:t>
            </w:r>
          </w:p>
        </w:tc>
        <w:tc>
          <w:tcPr>
            <w:tcW w:w="160" w:type="dxa"/>
          </w:tcPr>
          <w:p w14:paraId="5970610A" w14:textId="61523092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12AFAB6E" w14:textId="33D4986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Flexor</w:t>
            </w:r>
          </w:p>
        </w:tc>
        <w:tc>
          <w:tcPr>
            <w:tcW w:w="1710" w:type="dxa"/>
          </w:tcPr>
          <w:p w14:paraId="01B92B0D" w14:textId="7DE7666E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Flexor</w:t>
            </w:r>
          </w:p>
        </w:tc>
        <w:tc>
          <w:tcPr>
            <w:tcW w:w="1710" w:type="dxa"/>
          </w:tcPr>
          <w:p w14:paraId="3E05D787" w14:textId="315180F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Flexor</w:t>
            </w:r>
          </w:p>
        </w:tc>
        <w:tc>
          <w:tcPr>
            <w:tcW w:w="1440" w:type="dxa"/>
          </w:tcPr>
          <w:p w14:paraId="1C524B6A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0D6C166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</w:tcPr>
          <w:p w14:paraId="5C24C9B3" w14:textId="16616FC0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Flexor</w:t>
            </w:r>
          </w:p>
        </w:tc>
        <w:tc>
          <w:tcPr>
            <w:tcW w:w="1741" w:type="dxa"/>
          </w:tcPr>
          <w:p w14:paraId="3528FD05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B445D" w:rsidRPr="00E278F8" w14:paraId="35F146A1" w14:textId="77777777" w:rsidTr="00FC4D2E">
        <w:tc>
          <w:tcPr>
            <w:tcW w:w="1911" w:type="dxa"/>
            <w:noWrap/>
          </w:tcPr>
          <w:p w14:paraId="19B413F9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Muscle stiffness</w:t>
            </w:r>
          </w:p>
        </w:tc>
        <w:tc>
          <w:tcPr>
            <w:tcW w:w="160" w:type="dxa"/>
          </w:tcPr>
          <w:p w14:paraId="2047B2ED" w14:textId="09F1B6C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2C6EEE88" w14:textId="1ECCAED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dxa"/>
          </w:tcPr>
          <w:p w14:paraId="403246F1" w14:textId="2D5C294D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dxa"/>
          </w:tcPr>
          <w:p w14:paraId="3CE25047" w14:textId="43A9357B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27DF2001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4D60E23" w14:textId="477D1F39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89" w:type="dxa"/>
          </w:tcPr>
          <w:p w14:paraId="554F38D8" w14:textId="3308E85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41" w:type="dxa"/>
          </w:tcPr>
          <w:p w14:paraId="3446156A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B445D" w:rsidRPr="00E278F8" w14:paraId="792459E0" w14:textId="77777777" w:rsidTr="00FC4D2E">
        <w:tc>
          <w:tcPr>
            <w:tcW w:w="1911" w:type="dxa"/>
            <w:noWrap/>
          </w:tcPr>
          <w:p w14:paraId="042F6269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Ankle clonus</w:t>
            </w:r>
          </w:p>
        </w:tc>
        <w:tc>
          <w:tcPr>
            <w:tcW w:w="160" w:type="dxa"/>
          </w:tcPr>
          <w:p w14:paraId="38E191F0" w14:textId="570A5C85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28DF1A68" w14:textId="4D75869A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dxa"/>
          </w:tcPr>
          <w:p w14:paraId="01DB864E" w14:textId="30B9906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10" w:type="dxa"/>
          </w:tcPr>
          <w:p w14:paraId="5D4B2539" w14:textId="59E55359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401A5C10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BA2562B" w14:textId="26239CE8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9" w:type="dxa"/>
          </w:tcPr>
          <w:p w14:paraId="7207855C" w14:textId="77C599BE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41" w:type="dxa"/>
          </w:tcPr>
          <w:p w14:paraId="2B08875F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B445D" w:rsidRPr="00E278F8" w14:paraId="6D87A051" w14:textId="77777777" w:rsidTr="00FC4D2E">
        <w:tc>
          <w:tcPr>
            <w:tcW w:w="1911" w:type="dxa"/>
            <w:noWrap/>
          </w:tcPr>
          <w:p w14:paraId="0298EB4D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Gait and balance instability</w:t>
            </w:r>
          </w:p>
        </w:tc>
        <w:tc>
          <w:tcPr>
            <w:tcW w:w="160" w:type="dxa"/>
          </w:tcPr>
          <w:p w14:paraId="186281F6" w14:textId="76494239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3F87A54A" w14:textId="4DBB634F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10" w:type="dxa"/>
          </w:tcPr>
          <w:p w14:paraId="0FF92D4A" w14:textId="28DDAFB5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10" w:type="dxa"/>
          </w:tcPr>
          <w:p w14:paraId="23113045" w14:textId="5BAA7CB5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201E290F" w14:textId="764F4370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482CF7E3" w14:textId="3F4749E5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9" w:type="dxa"/>
          </w:tcPr>
          <w:p w14:paraId="3930D2F3" w14:textId="72A8118F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41" w:type="dxa"/>
          </w:tcPr>
          <w:p w14:paraId="44173375" w14:textId="627C9200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(unsteadiness)</w:t>
            </w:r>
          </w:p>
        </w:tc>
      </w:tr>
      <w:tr w:rsidR="00DB445D" w:rsidRPr="00E278F8" w14:paraId="00DAFED1" w14:textId="77777777" w:rsidTr="00FC4D2E">
        <w:tc>
          <w:tcPr>
            <w:tcW w:w="1911" w:type="dxa"/>
            <w:noWrap/>
            <w:hideMark/>
          </w:tcPr>
          <w:p w14:paraId="071E39BE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ognitive deficits</w:t>
            </w:r>
          </w:p>
        </w:tc>
        <w:tc>
          <w:tcPr>
            <w:tcW w:w="160" w:type="dxa"/>
          </w:tcPr>
          <w:p w14:paraId="79221B19" w14:textId="58110C9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2D99DA4F" w14:textId="367F104F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Possible-mild (mild CCAS)</w:t>
            </w:r>
          </w:p>
        </w:tc>
        <w:tc>
          <w:tcPr>
            <w:tcW w:w="1710" w:type="dxa"/>
          </w:tcPr>
          <w:p w14:paraId="0CDDA603" w14:textId="43A1776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dxa"/>
          </w:tcPr>
          <w:p w14:paraId="233A64DF" w14:textId="246E4F9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3E8B2215" w14:textId="59DB2642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440" w:type="dxa"/>
          </w:tcPr>
          <w:p w14:paraId="1723925B" w14:textId="2CEAB95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89" w:type="dxa"/>
          </w:tcPr>
          <w:p w14:paraId="6D39FD63" w14:textId="34B6830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41" w:type="dxa"/>
          </w:tcPr>
          <w:p w14:paraId="1D371EF8" w14:textId="5FF9FAFE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DB445D" w:rsidRPr="00E278F8" w14:paraId="502B41C9" w14:textId="77777777" w:rsidTr="00FC4D2E">
        <w:tc>
          <w:tcPr>
            <w:tcW w:w="1911" w:type="dxa"/>
            <w:noWrap/>
          </w:tcPr>
          <w:p w14:paraId="6C6E572A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ehavioral and psychiatric symptoms</w:t>
            </w:r>
          </w:p>
        </w:tc>
        <w:tc>
          <w:tcPr>
            <w:tcW w:w="160" w:type="dxa"/>
          </w:tcPr>
          <w:p w14:paraId="59C7A914" w14:textId="472ED1E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6012CBC9" w14:textId="36EFE49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dxa"/>
          </w:tcPr>
          <w:p w14:paraId="7D308D2B" w14:textId="2C20558F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dxa"/>
          </w:tcPr>
          <w:p w14:paraId="20A728A9" w14:textId="6F7F2258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0253B46F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8E07FCB" w14:textId="43D4648B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89" w:type="dxa"/>
          </w:tcPr>
          <w:p w14:paraId="6798B095" w14:textId="58CD628E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41" w:type="dxa"/>
          </w:tcPr>
          <w:p w14:paraId="65CB3199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B445D" w:rsidRPr="00E278F8" w14:paraId="60167B01" w14:textId="77777777" w:rsidTr="00FC4D2E">
        <w:tc>
          <w:tcPr>
            <w:tcW w:w="1911" w:type="dxa"/>
            <w:noWrap/>
          </w:tcPr>
          <w:p w14:paraId="2687A166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evelopmental delay</w:t>
            </w:r>
          </w:p>
        </w:tc>
        <w:tc>
          <w:tcPr>
            <w:tcW w:w="160" w:type="dxa"/>
          </w:tcPr>
          <w:p w14:paraId="4757BA8F" w14:textId="6958013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3C4796AE" w14:textId="7B556A2C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dxa"/>
          </w:tcPr>
          <w:p w14:paraId="28E701A9" w14:textId="16D722E2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dxa"/>
          </w:tcPr>
          <w:p w14:paraId="5423481F" w14:textId="5661E62E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38282084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9B91B5A" w14:textId="4621F599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9" w:type="dxa"/>
          </w:tcPr>
          <w:p w14:paraId="11231D23" w14:textId="5A4AD892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41" w:type="dxa"/>
          </w:tcPr>
          <w:p w14:paraId="48790115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B445D" w:rsidRPr="00E278F8" w14:paraId="7BF41B8E" w14:textId="77777777" w:rsidTr="00FC4D2E">
        <w:tc>
          <w:tcPr>
            <w:tcW w:w="1911" w:type="dxa"/>
            <w:noWrap/>
          </w:tcPr>
          <w:p w14:paraId="5979CC6C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Optic atrophy</w:t>
            </w:r>
          </w:p>
        </w:tc>
        <w:tc>
          <w:tcPr>
            <w:tcW w:w="160" w:type="dxa"/>
          </w:tcPr>
          <w:p w14:paraId="18EC281F" w14:textId="6D01D53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30A43D20" w14:textId="04C867C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dxa"/>
          </w:tcPr>
          <w:p w14:paraId="09DBDBB0" w14:textId="1740FFF4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dxa"/>
          </w:tcPr>
          <w:p w14:paraId="048C76B3" w14:textId="33A7E6E5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10AA896" w14:textId="47579482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4A128917" w14:textId="1FD7C4E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9" w:type="dxa"/>
          </w:tcPr>
          <w:p w14:paraId="223D0D69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1" w:type="dxa"/>
          </w:tcPr>
          <w:p w14:paraId="4CDD49E0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B445D" w:rsidRPr="00E278F8" w14:paraId="44C195E5" w14:textId="77777777" w:rsidTr="00FC4D2E">
        <w:tc>
          <w:tcPr>
            <w:tcW w:w="1911" w:type="dxa"/>
            <w:noWrap/>
          </w:tcPr>
          <w:p w14:paraId="5ED22399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Decreased visual acuity</w:t>
            </w:r>
          </w:p>
        </w:tc>
        <w:tc>
          <w:tcPr>
            <w:tcW w:w="160" w:type="dxa"/>
          </w:tcPr>
          <w:p w14:paraId="4831508C" w14:textId="5288693B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3EAC9EF1" w14:textId="4B519BF5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dxa"/>
          </w:tcPr>
          <w:p w14:paraId="3B290EC1" w14:textId="14D8EBC2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dxa"/>
          </w:tcPr>
          <w:p w14:paraId="468D1038" w14:textId="60D93E9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1EC1240D" w14:textId="05E9139A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6C8CBF38" w14:textId="33A98EFC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9" w:type="dxa"/>
          </w:tcPr>
          <w:p w14:paraId="55BA3F14" w14:textId="046343F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41" w:type="dxa"/>
          </w:tcPr>
          <w:p w14:paraId="0FA51214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B445D" w:rsidRPr="00E278F8" w14:paraId="1002DDF3" w14:textId="77777777" w:rsidTr="00FC4D2E">
        <w:tc>
          <w:tcPr>
            <w:tcW w:w="1911" w:type="dxa"/>
            <w:noWrap/>
          </w:tcPr>
          <w:p w14:paraId="51A051B8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Bladder dysfunction</w:t>
            </w:r>
          </w:p>
        </w:tc>
        <w:tc>
          <w:tcPr>
            <w:tcW w:w="160" w:type="dxa"/>
          </w:tcPr>
          <w:p w14:paraId="401F3651" w14:textId="03935078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0E6BDD48" w14:textId="09428A1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Mild (</w:t>
            </w:r>
            <w:proofErr w:type="spellStart"/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pollakisuria</w:t>
            </w:r>
            <w:proofErr w:type="spellEnd"/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0" w:type="dxa"/>
          </w:tcPr>
          <w:p w14:paraId="608458F1" w14:textId="58B82B0F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dxa"/>
          </w:tcPr>
          <w:p w14:paraId="49FD8507" w14:textId="2C58B9B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6F8F48B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FC06003" w14:textId="0ADF34D0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9" w:type="dxa"/>
          </w:tcPr>
          <w:p w14:paraId="1B260537" w14:textId="6F3315EC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41" w:type="dxa"/>
          </w:tcPr>
          <w:p w14:paraId="5781C9F7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B445D" w:rsidRPr="00E278F8" w14:paraId="5946D4B8" w14:textId="77777777" w:rsidTr="00FC4D2E">
        <w:tc>
          <w:tcPr>
            <w:tcW w:w="1911" w:type="dxa"/>
            <w:noWrap/>
          </w:tcPr>
          <w:p w14:paraId="590960E8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xtrapyramidal motor system</w:t>
            </w:r>
          </w:p>
        </w:tc>
        <w:tc>
          <w:tcPr>
            <w:tcW w:w="160" w:type="dxa"/>
          </w:tcPr>
          <w:p w14:paraId="53B9CCA9" w14:textId="42A6F5B2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57D795DF" w14:textId="08738B75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6750AB67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2775958E" w14:textId="5054FBE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5D1556A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AFF51BE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</w:tcPr>
          <w:p w14:paraId="2D9756D2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1" w:type="dxa"/>
          </w:tcPr>
          <w:p w14:paraId="60512D19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B445D" w:rsidRPr="00E278F8" w14:paraId="3AA20925" w14:textId="77777777" w:rsidTr="00FC4D2E">
        <w:tc>
          <w:tcPr>
            <w:tcW w:w="1911" w:type="dxa"/>
            <w:noWrap/>
          </w:tcPr>
          <w:p w14:paraId="0D5B80DF" w14:textId="77777777" w:rsidR="00DB445D" w:rsidRPr="00E278F8" w:rsidRDefault="00DB445D" w:rsidP="00DB445D">
            <w:pPr>
              <w:spacing w:before="40" w:after="40" w:line="240" w:lineRule="auto"/>
              <w:ind w:left="288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Brady-/hypokinesia</w:t>
            </w:r>
          </w:p>
        </w:tc>
        <w:tc>
          <w:tcPr>
            <w:tcW w:w="160" w:type="dxa"/>
          </w:tcPr>
          <w:p w14:paraId="42E24925" w14:textId="3973F03E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0A6B9F51" w14:textId="62D95E18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dxa"/>
          </w:tcPr>
          <w:p w14:paraId="69105A6A" w14:textId="47FBBCE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dxa"/>
          </w:tcPr>
          <w:p w14:paraId="659FD2D0" w14:textId="1F8A98E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34778413" w14:textId="59A19C4A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375C041A" w14:textId="2FF9CC2E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9" w:type="dxa"/>
          </w:tcPr>
          <w:p w14:paraId="3C608DEA" w14:textId="15DCEB9C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41" w:type="dxa"/>
          </w:tcPr>
          <w:p w14:paraId="0985C7D9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B445D" w:rsidRPr="00E278F8" w14:paraId="259138DC" w14:textId="77777777" w:rsidTr="00FC4D2E">
        <w:tc>
          <w:tcPr>
            <w:tcW w:w="1911" w:type="dxa"/>
            <w:noWrap/>
          </w:tcPr>
          <w:p w14:paraId="75459D8B" w14:textId="77777777" w:rsidR="00DB445D" w:rsidRPr="00E278F8" w:rsidRDefault="00DB445D" w:rsidP="00DB445D">
            <w:pPr>
              <w:spacing w:before="40" w:after="40" w:line="240" w:lineRule="auto"/>
              <w:ind w:left="288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Dystonia</w:t>
            </w:r>
          </w:p>
        </w:tc>
        <w:tc>
          <w:tcPr>
            <w:tcW w:w="160" w:type="dxa"/>
          </w:tcPr>
          <w:p w14:paraId="36577DB3" w14:textId="7F36CB25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0AB9C234" w14:textId="23188520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dxa"/>
          </w:tcPr>
          <w:p w14:paraId="7078A9F5" w14:textId="7EB7E0BB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dxa"/>
          </w:tcPr>
          <w:p w14:paraId="4B0BF78B" w14:textId="6F356A6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2D5D26AA" w14:textId="27F59634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4DA095DD" w14:textId="1D1AD888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9" w:type="dxa"/>
          </w:tcPr>
          <w:p w14:paraId="7A0B3B14" w14:textId="5747704D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41" w:type="dxa"/>
          </w:tcPr>
          <w:p w14:paraId="67432573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B445D" w:rsidRPr="00E278F8" w14:paraId="3B9C4025" w14:textId="77777777" w:rsidTr="00FC4D2E">
        <w:tc>
          <w:tcPr>
            <w:tcW w:w="1911" w:type="dxa"/>
            <w:noWrap/>
          </w:tcPr>
          <w:p w14:paraId="4F3F100F" w14:textId="77777777" w:rsidR="00DB445D" w:rsidRPr="00E278F8" w:rsidRDefault="00DB445D" w:rsidP="00DB445D">
            <w:pPr>
              <w:spacing w:before="40" w:after="40" w:line="240" w:lineRule="auto"/>
              <w:ind w:left="288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Tremor</w:t>
            </w:r>
          </w:p>
        </w:tc>
        <w:tc>
          <w:tcPr>
            <w:tcW w:w="160" w:type="dxa"/>
          </w:tcPr>
          <w:p w14:paraId="606D3F14" w14:textId="7AC4C09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4157FBDF" w14:textId="6F3FF70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, cerebellar tremor (intention tremor)</w:t>
            </w:r>
          </w:p>
        </w:tc>
        <w:tc>
          <w:tcPr>
            <w:tcW w:w="1710" w:type="dxa"/>
          </w:tcPr>
          <w:p w14:paraId="54017AC4" w14:textId="03F4293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F82EEDC" w14:textId="48DD4DC9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63371769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CA19027" w14:textId="29F1886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9" w:type="dxa"/>
          </w:tcPr>
          <w:p w14:paraId="73B2918C" w14:textId="6AAC0F6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41" w:type="dxa"/>
          </w:tcPr>
          <w:p w14:paraId="2D72AA7C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B445D" w:rsidRPr="00E278F8" w14:paraId="3389839A" w14:textId="77777777" w:rsidTr="00FC4D2E">
        <w:tc>
          <w:tcPr>
            <w:tcW w:w="1911" w:type="dxa"/>
            <w:noWrap/>
          </w:tcPr>
          <w:p w14:paraId="74559FF5" w14:textId="77777777" w:rsidR="00DB445D" w:rsidRPr="00E278F8" w:rsidRDefault="00DB445D" w:rsidP="00DB445D">
            <w:pPr>
              <w:spacing w:before="40" w:after="40" w:line="240" w:lineRule="auto"/>
              <w:ind w:left="288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Dyskinesia</w:t>
            </w:r>
          </w:p>
        </w:tc>
        <w:tc>
          <w:tcPr>
            <w:tcW w:w="160" w:type="dxa"/>
          </w:tcPr>
          <w:p w14:paraId="2AD04CC6" w14:textId="03CE250F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13E67603" w14:textId="6CFE0410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dxa"/>
          </w:tcPr>
          <w:p w14:paraId="5268FBE6" w14:textId="67EED72A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dxa"/>
          </w:tcPr>
          <w:p w14:paraId="352A577B" w14:textId="50C1621D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7113A101" w14:textId="13902222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4D0B6ED4" w14:textId="320A1389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9" w:type="dxa"/>
          </w:tcPr>
          <w:p w14:paraId="58BA0FB9" w14:textId="65D74BDD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41" w:type="dxa"/>
          </w:tcPr>
          <w:p w14:paraId="4B8B90BE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B445D" w:rsidRPr="00E278F8" w14:paraId="29895B33" w14:textId="77777777" w:rsidTr="00FC4D2E">
        <w:tc>
          <w:tcPr>
            <w:tcW w:w="1911" w:type="dxa"/>
            <w:noWrap/>
          </w:tcPr>
          <w:p w14:paraId="3D8A7799" w14:textId="77777777" w:rsidR="00DB445D" w:rsidRPr="00E278F8" w:rsidRDefault="00DB445D" w:rsidP="00DB445D">
            <w:pPr>
              <w:spacing w:before="40" w:after="40" w:line="240" w:lineRule="auto"/>
              <w:ind w:left="288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60" w:type="dxa"/>
          </w:tcPr>
          <w:p w14:paraId="5E118D24" w14:textId="7165A4E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041AFB75" w14:textId="141E00CE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AA164C9" w14:textId="25DDD60B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dxa"/>
          </w:tcPr>
          <w:p w14:paraId="5AD2B7D6" w14:textId="382AC38B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40" w:type="dxa"/>
          </w:tcPr>
          <w:p w14:paraId="474F895F" w14:textId="1B7A32A5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motor fluctuations</w:t>
            </w:r>
          </w:p>
        </w:tc>
        <w:tc>
          <w:tcPr>
            <w:tcW w:w="1440" w:type="dxa"/>
          </w:tcPr>
          <w:p w14:paraId="1D5C20D3" w14:textId="479C32E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9" w:type="dxa"/>
          </w:tcPr>
          <w:p w14:paraId="371A2848" w14:textId="0F8643A4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Rigidity</w:t>
            </w:r>
          </w:p>
        </w:tc>
        <w:tc>
          <w:tcPr>
            <w:tcW w:w="1741" w:type="dxa"/>
          </w:tcPr>
          <w:p w14:paraId="6415D768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B445D" w:rsidRPr="00E278F8" w14:paraId="795B539A" w14:textId="77777777" w:rsidTr="00FC4D2E">
        <w:tc>
          <w:tcPr>
            <w:tcW w:w="1911" w:type="dxa"/>
            <w:noWrap/>
            <w:hideMark/>
          </w:tcPr>
          <w:p w14:paraId="157C7791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pinocerebellar system</w:t>
            </w:r>
          </w:p>
        </w:tc>
        <w:tc>
          <w:tcPr>
            <w:tcW w:w="160" w:type="dxa"/>
          </w:tcPr>
          <w:p w14:paraId="2B5AF33B" w14:textId="55F67399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6303A674" w14:textId="626081A8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69C5DBD2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3CC8436E" w14:textId="1CA46510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670B5FE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7FC84818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</w:tcPr>
          <w:p w14:paraId="5F54AF95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1" w:type="dxa"/>
          </w:tcPr>
          <w:p w14:paraId="4BBF7CD4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B445D" w:rsidRPr="00E278F8" w14:paraId="277B0B4D" w14:textId="77777777" w:rsidTr="00FC4D2E">
        <w:tc>
          <w:tcPr>
            <w:tcW w:w="1911" w:type="dxa"/>
            <w:noWrap/>
          </w:tcPr>
          <w:p w14:paraId="3FA32C9D" w14:textId="77777777" w:rsidR="00DB445D" w:rsidRPr="00E278F8" w:rsidRDefault="00DB445D" w:rsidP="00DB445D">
            <w:pPr>
              <w:spacing w:before="40" w:after="40" w:line="240" w:lineRule="auto"/>
              <w:ind w:left="288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Oculomotor</w:t>
            </w:r>
          </w:p>
        </w:tc>
        <w:tc>
          <w:tcPr>
            <w:tcW w:w="160" w:type="dxa"/>
          </w:tcPr>
          <w:p w14:paraId="2730E58D" w14:textId="053E74B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71F34BA3" w14:textId="4A691FDD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, horizontal nystagmus, reduced fixation suppression of VOR</w:t>
            </w:r>
          </w:p>
        </w:tc>
        <w:tc>
          <w:tcPr>
            <w:tcW w:w="1710" w:type="dxa"/>
          </w:tcPr>
          <w:p w14:paraId="54685E8E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Yes, external </w:t>
            </w:r>
            <w:proofErr w:type="spellStart"/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ophthalmoparesis</w:t>
            </w:r>
            <w:proofErr w:type="spellEnd"/>
          </w:p>
          <w:p w14:paraId="430055BD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Oscillopia</w:t>
            </w:r>
            <w:proofErr w:type="spellEnd"/>
          </w:p>
          <w:p w14:paraId="140BCD65" w14:textId="3DF84025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Bilateral ptosis </w:t>
            </w:r>
          </w:p>
        </w:tc>
        <w:tc>
          <w:tcPr>
            <w:tcW w:w="1710" w:type="dxa"/>
          </w:tcPr>
          <w:p w14:paraId="4DC29F75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, horizontal nystagmus</w:t>
            </w:r>
          </w:p>
          <w:p w14:paraId="1156B5E6" w14:textId="77C1A3A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Horizontal Ophthalmoplegia</w:t>
            </w:r>
          </w:p>
        </w:tc>
        <w:tc>
          <w:tcPr>
            <w:tcW w:w="1440" w:type="dxa"/>
          </w:tcPr>
          <w:p w14:paraId="3F64AFEA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25216E9" w14:textId="4E58BFD9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89" w:type="dxa"/>
          </w:tcPr>
          <w:p w14:paraId="244E4E12" w14:textId="2CDDA2B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41" w:type="dxa"/>
          </w:tcPr>
          <w:p w14:paraId="76C3D954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B445D" w:rsidRPr="00E278F8" w14:paraId="787577AA" w14:textId="77777777" w:rsidTr="00FC4D2E">
        <w:tc>
          <w:tcPr>
            <w:tcW w:w="1911" w:type="dxa"/>
            <w:noWrap/>
          </w:tcPr>
          <w:p w14:paraId="366D50C1" w14:textId="77777777" w:rsidR="00DB445D" w:rsidRPr="00E278F8" w:rsidRDefault="00DB445D" w:rsidP="00DB445D">
            <w:pPr>
              <w:spacing w:before="40" w:after="40" w:line="240" w:lineRule="auto"/>
              <w:ind w:left="288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Dysarthria/dysphagia</w:t>
            </w:r>
          </w:p>
        </w:tc>
        <w:tc>
          <w:tcPr>
            <w:tcW w:w="160" w:type="dxa"/>
          </w:tcPr>
          <w:p w14:paraId="39638767" w14:textId="2E3AB728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1ABFD668" w14:textId="5AAF4FAC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Moderate/mild-moderate</w:t>
            </w:r>
          </w:p>
        </w:tc>
        <w:tc>
          <w:tcPr>
            <w:tcW w:w="1710" w:type="dxa"/>
          </w:tcPr>
          <w:p w14:paraId="7C771774" w14:textId="129060D0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dxa"/>
          </w:tcPr>
          <w:p w14:paraId="721B28CB" w14:textId="47DED18C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46DF04FE" w14:textId="39F5919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Mild/none</w:t>
            </w:r>
          </w:p>
        </w:tc>
        <w:tc>
          <w:tcPr>
            <w:tcW w:w="1440" w:type="dxa"/>
          </w:tcPr>
          <w:p w14:paraId="37E150A0" w14:textId="3DC4C71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89" w:type="dxa"/>
          </w:tcPr>
          <w:p w14:paraId="3D928357" w14:textId="4DB788BD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/no</w:t>
            </w:r>
          </w:p>
        </w:tc>
        <w:tc>
          <w:tcPr>
            <w:tcW w:w="1741" w:type="dxa"/>
          </w:tcPr>
          <w:p w14:paraId="7E4D7C9A" w14:textId="141EB8D2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Mild/mild</w:t>
            </w:r>
          </w:p>
        </w:tc>
      </w:tr>
      <w:tr w:rsidR="00DB445D" w:rsidRPr="00E278F8" w14:paraId="548C8AF2" w14:textId="77777777" w:rsidTr="00FC4D2E">
        <w:tc>
          <w:tcPr>
            <w:tcW w:w="1911" w:type="dxa"/>
            <w:noWrap/>
          </w:tcPr>
          <w:p w14:paraId="4D7CBDF3" w14:textId="77777777" w:rsidR="00DB445D" w:rsidRPr="00E278F8" w:rsidRDefault="00DB445D" w:rsidP="00DB445D">
            <w:pPr>
              <w:spacing w:before="40" w:after="40" w:line="240" w:lineRule="auto"/>
              <w:ind w:left="288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lastRenderedPageBreak/>
              <w:t>Ataxia</w:t>
            </w:r>
          </w:p>
        </w:tc>
        <w:tc>
          <w:tcPr>
            <w:tcW w:w="160" w:type="dxa"/>
          </w:tcPr>
          <w:p w14:paraId="675158AF" w14:textId="6BA29065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039AA4C8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  <w:p w14:paraId="5EB04B98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SARA</w:t>
            </w:r>
          </w:p>
          <w:p w14:paraId="2C50F63D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(2017) 15/40 </w:t>
            </w:r>
          </w:p>
          <w:p w14:paraId="39034AD7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(2016) 14/40</w:t>
            </w:r>
          </w:p>
          <w:p w14:paraId="4E5AFB49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(2014) 15/40</w:t>
            </w:r>
          </w:p>
          <w:p w14:paraId="13670FEA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(2012) 13.5/40</w:t>
            </w:r>
          </w:p>
          <w:p w14:paraId="73DA492A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(2011) 11/40</w:t>
            </w:r>
          </w:p>
          <w:p w14:paraId="45900398" w14:textId="0749C73D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(2005) 13/40</w:t>
            </w:r>
          </w:p>
        </w:tc>
        <w:tc>
          <w:tcPr>
            <w:tcW w:w="1710" w:type="dxa"/>
          </w:tcPr>
          <w:p w14:paraId="2A5720E0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br/>
            </w:r>
          </w:p>
          <w:p w14:paraId="6B950A03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SARA </w:t>
            </w:r>
          </w:p>
          <w:p w14:paraId="4FAE10B9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(2006) 12/40</w:t>
            </w:r>
          </w:p>
          <w:p w14:paraId="45E98D9D" w14:textId="346D11C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(2024) 12.5/40</w:t>
            </w:r>
          </w:p>
        </w:tc>
        <w:tc>
          <w:tcPr>
            <w:tcW w:w="1710" w:type="dxa"/>
          </w:tcPr>
          <w:p w14:paraId="0C728E0F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  <w:p w14:paraId="21C08196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SARA (2015) 11.5/40 (2011) 20/40</w:t>
            </w:r>
          </w:p>
          <w:p w14:paraId="6FCAF6A0" w14:textId="4832865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2297268" w14:textId="1CDE7FA2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Mild</w:t>
            </w:r>
          </w:p>
        </w:tc>
        <w:tc>
          <w:tcPr>
            <w:tcW w:w="1440" w:type="dxa"/>
          </w:tcPr>
          <w:p w14:paraId="58045F15" w14:textId="4115ABD8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489" w:type="dxa"/>
          </w:tcPr>
          <w:p w14:paraId="1505A117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  <w:p w14:paraId="0867D693" w14:textId="1401AE7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SARA 5/40</w:t>
            </w:r>
          </w:p>
        </w:tc>
        <w:tc>
          <w:tcPr>
            <w:tcW w:w="1741" w:type="dxa"/>
          </w:tcPr>
          <w:p w14:paraId="37A76B09" w14:textId="79A4FBE5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DB445D" w:rsidRPr="00E278F8" w14:paraId="6EB76386" w14:textId="77777777" w:rsidTr="00FC4D2E">
        <w:tc>
          <w:tcPr>
            <w:tcW w:w="1911" w:type="dxa"/>
            <w:noWrap/>
          </w:tcPr>
          <w:p w14:paraId="2EBB53FC" w14:textId="77777777" w:rsidR="00DB445D" w:rsidRPr="00E278F8" w:rsidRDefault="00DB445D" w:rsidP="00DB445D">
            <w:pPr>
              <w:spacing w:before="40" w:after="40" w:line="240" w:lineRule="auto"/>
              <w:ind w:left="288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Slurred speech</w:t>
            </w:r>
          </w:p>
        </w:tc>
        <w:tc>
          <w:tcPr>
            <w:tcW w:w="160" w:type="dxa"/>
          </w:tcPr>
          <w:p w14:paraId="1E63403A" w14:textId="187AABF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6391BDDE" w14:textId="55579F80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10" w:type="dxa"/>
          </w:tcPr>
          <w:p w14:paraId="64C45986" w14:textId="1D8ED5AE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10" w:type="dxa"/>
          </w:tcPr>
          <w:p w14:paraId="1C33D91E" w14:textId="0BA8486F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55994697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5E9EC50" w14:textId="776E610C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89" w:type="dxa"/>
          </w:tcPr>
          <w:p w14:paraId="0DB04199" w14:textId="1F8E2302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41" w:type="dxa"/>
          </w:tcPr>
          <w:p w14:paraId="2A71A28A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B445D" w:rsidRPr="00E278F8" w14:paraId="7D48A17F" w14:textId="77777777" w:rsidTr="00FC4D2E">
        <w:tc>
          <w:tcPr>
            <w:tcW w:w="1911" w:type="dxa"/>
            <w:noWrap/>
          </w:tcPr>
          <w:p w14:paraId="0C71FACD" w14:textId="77777777" w:rsidR="00DB445D" w:rsidRPr="00E278F8" w:rsidRDefault="00DB445D" w:rsidP="00DB445D">
            <w:pPr>
              <w:spacing w:before="40" w:after="40" w:line="240" w:lineRule="auto"/>
              <w:ind w:left="288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Saccadic pursuit</w:t>
            </w:r>
          </w:p>
        </w:tc>
        <w:tc>
          <w:tcPr>
            <w:tcW w:w="160" w:type="dxa"/>
          </w:tcPr>
          <w:p w14:paraId="04BDB490" w14:textId="3679937E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0BAF4C57" w14:textId="51EF8418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710" w:type="dxa"/>
          </w:tcPr>
          <w:p w14:paraId="57F32CD4" w14:textId="6CAB684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10" w:type="dxa"/>
          </w:tcPr>
          <w:p w14:paraId="0F4502AD" w14:textId="06CC6AA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440" w:type="dxa"/>
          </w:tcPr>
          <w:p w14:paraId="53AB40A5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0A25500A" w14:textId="608DF28F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9" w:type="dxa"/>
          </w:tcPr>
          <w:p w14:paraId="228271E1" w14:textId="2AE1C42B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741" w:type="dxa"/>
          </w:tcPr>
          <w:p w14:paraId="017F55B5" w14:textId="49607574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DB445D" w:rsidRPr="00E278F8" w14:paraId="02F3BD9A" w14:textId="77777777" w:rsidTr="00FC4D2E">
        <w:tc>
          <w:tcPr>
            <w:tcW w:w="1911" w:type="dxa"/>
            <w:noWrap/>
          </w:tcPr>
          <w:p w14:paraId="66686DE2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Sensory system</w:t>
            </w:r>
          </w:p>
        </w:tc>
        <w:tc>
          <w:tcPr>
            <w:tcW w:w="160" w:type="dxa"/>
          </w:tcPr>
          <w:p w14:paraId="22AB5747" w14:textId="5F5A535A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4F4C74C1" w14:textId="7CC4BD9E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0312974E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70CABED5" w14:textId="270B99A8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CD99FFF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F638C9E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89" w:type="dxa"/>
          </w:tcPr>
          <w:p w14:paraId="13F6644B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1" w:type="dxa"/>
          </w:tcPr>
          <w:p w14:paraId="7D7177E5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DB445D" w:rsidRPr="00E278F8" w14:paraId="4B74752C" w14:textId="77777777" w:rsidTr="00FC4D2E">
        <w:tc>
          <w:tcPr>
            <w:tcW w:w="1911" w:type="dxa"/>
            <w:noWrap/>
          </w:tcPr>
          <w:p w14:paraId="5BBD719F" w14:textId="77777777" w:rsidR="00DB445D" w:rsidRPr="00E278F8" w:rsidRDefault="00DB445D" w:rsidP="00DB445D">
            <w:pPr>
              <w:spacing w:before="40" w:after="40" w:line="240" w:lineRule="auto"/>
              <w:ind w:left="288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Vibration sense</w:t>
            </w:r>
          </w:p>
        </w:tc>
        <w:tc>
          <w:tcPr>
            <w:tcW w:w="160" w:type="dxa"/>
          </w:tcPr>
          <w:p w14:paraId="0CAAF6CF" w14:textId="59B0DF8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0DBCBA57" w14:textId="6B2429B6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</w:tcPr>
          <w:p w14:paraId="5C1E56A2" w14:textId="656108ED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Decreased (4/8 ankle)</w:t>
            </w:r>
          </w:p>
        </w:tc>
        <w:tc>
          <w:tcPr>
            <w:tcW w:w="1710" w:type="dxa"/>
          </w:tcPr>
          <w:p w14:paraId="2A4546D0" w14:textId="56A055D2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Decreased</w:t>
            </w:r>
          </w:p>
        </w:tc>
        <w:tc>
          <w:tcPr>
            <w:tcW w:w="1440" w:type="dxa"/>
          </w:tcPr>
          <w:p w14:paraId="56B699C0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BE6E174" w14:textId="409F32B0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9" w:type="dxa"/>
          </w:tcPr>
          <w:p w14:paraId="31E2BD73" w14:textId="322F613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41" w:type="dxa"/>
          </w:tcPr>
          <w:p w14:paraId="0B5F761F" w14:textId="1486C75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</w:tr>
      <w:tr w:rsidR="00DB445D" w:rsidRPr="00E278F8" w14:paraId="31670708" w14:textId="77777777" w:rsidTr="00FC4D2E">
        <w:tc>
          <w:tcPr>
            <w:tcW w:w="1911" w:type="dxa"/>
            <w:noWrap/>
          </w:tcPr>
          <w:p w14:paraId="4DBFFAC4" w14:textId="77777777" w:rsidR="00DB445D" w:rsidRPr="00E278F8" w:rsidRDefault="00DB445D" w:rsidP="00DB445D">
            <w:pPr>
              <w:spacing w:before="40" w:after="40" w:line="240" w:lineRule="auto"/>
              <w:ind w:left="288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Joint position sense</w:t>
            </w:r>
          </w:p>
        </w:tc>
        <w:tc>
          <w:tcPr>
            <w:tcW w:w="160" w:type="dxa"/>
          </w:tcPr>
          <w:p w14:paraId="29F58ABF" w14:textId="3AD64E06" w:rsidR="00DB445D" w:rsidRPr="00E278F8" w:rsidRDefault="00DB445D" w:rsidP="00DB445D">
            <w:pPr>
              <w:tabs>
                <w:tab w:val="left" w:pos="1017"/>
              </w:tabs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59040C9D" w14:textId="60093E71" w:rsidR="00DB445D" w:rsidRPr="00E278F8" w:rsidRDefault="00DB445D" w:rsidP="00DB445D">
            <w:pPr>
              <w:tabs>
                <w:tab w:val="left" w:pos="1017"/>
              </w:tabs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</w:tcPr>
          <w:p w14:paraId="61B88FAC" w14:textId="5DAD5721" w:rsidR="00DB445D" w:rsidRPr="00E278F8" w:rsidRDefault="00DB445D" w:rsidP="00DB445D">
            <w:pPr>
              <w:tabs>
                <w:tab w:val="left" w:pos="1017"/>
              </w:tabs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</w:tcPr>
          <w:p w14:paraId="36240737" w14:textId="5DF48446" w:rsidR="00DB445D" w:rsidRPr="00E278F8" w:rsidRDefault="00DB445D" w:rsidP="00DB445D">
            <w:pPr>
              <w:tabs>
                <w:tab w:val="left" w:pos="1017"/>
              </w:tabs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5263463" w14:textId="77777777" w:rsidR="00DB445D" w:rsidRPr="00E278F8" w:rsidRDefault="00DB445D" w:rsidP="00DB445D">
            <w:pPr>
              <w:tabs>
                <w:tab w:val="left" w:pos="1017"/>
              </w:tabs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AA765A3" w14:textId="36686281" w:rsidR="00DB445D" w:rsidRPr="00E278F8" w:rsidRDefault="00DB445D" w:rsidP="00DB445D">
            <w:pPr>
              <w:tabs>
                <w:tab w:val="left" w:pos="1017"/>
              </w:tabs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9" w:type="dxa"/>
          </w:tcPr>
          <w:p w14:paraId="7D9D5DA4" w14:textId="5EB057C9" w:rsidR="00DB445D" w:rsidRPr="00E278F8" w:rsidRDefault="00DB445D" w:rsidP="00DB445D">
            <w:pPr>
              <w:tabs>
                <w:tab w:val="left" w:pos="1017"/>
              </w:tabs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41" w:type="dxa"/>
          </w:tcPr>
          <w:p w14:paraId="7594E275" w14:textId="11996903" w:rsidR="00DB445D" w:rsidRPr="00E278F8" w:rsidRDefault="00DB445D" w:rsidP="00DB445D">
            <w:pPr>
              <w:tabs>
                <w:tab w:val="left" w:pos="1017"/>
              </w:tabs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</w:tr>
      <w:tr w:rsidR="00DB445D" w:rsidRPr="00E278F8" w14:paraId="699F7496" w14:textId="77777777" w:rsidTr="00FC4D2E">
        <w:tc>
          <w:tcPr>
            <w:tcW w:w="1911" w:type="dxa"/>
            <w:noWrap/>
          </w:tcPr>
          <w:p w14:paraId="5885908D" w14:textId="77777777" w:rsidR="00DB445D" w:rsidRPr="00E278F8" w:rsidRDefault="00DB445D" w:rsidP="00DB445D">
            <w:pPr>
              <w:spacing w:before="40" w:after="40" w:line="240" w:lineRule="auto"/>
              <w:ind w:left="288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Surface sensation</w:t>
            </w:r>
          </w:p>
        </w:tc>
        <w:tc>
          <w:tcPr>
            <w:tcW w:w="160" w:type="dxa"/>
          </w:tcPr>
          <w:p w14:paraId="4EA85EAD" w14:textId="14855994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1707587A" w14:textId="088351DE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</w:tcPr>
          <w:p w14:paraId="636A85A5" w14:textId="30E85C5C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</w:tcPr>
          <w:p w14:paraId="392556DE" w14:textId="5D2BFD6D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440" w:type="dxa"/>
          </w:tcPr>
          <w:p w14:paraId="4974F014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6B93A03E" w14:textId="5D97BD29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9" w:type="dxa"/>
          </w:tcPr>
          <w:p w14:paraId="3964DE3C" w14:textId="2E24A2B2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41" w:type="dxa"/>
          </w:tcPr>
          <w:p w14:paraId="58BBA516" w14:textId="455E51DC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</w:tr>
      <w:tr w:rsidR="00DB445D" w:rsidRPr="00E278F8" w14:paraId="1D0B1701" w14:textId="77777777" w:rsidTr="00FC4D2E">
        <w:tc>
          <w:tcPr>
            <w:tcW w:w="1911" w:type="dxa"/>
            <w:noWrap/>
          </w:tcPr>
          <w:p w14:paraId="25488080" w14:textId="77777777" w:rsidR="00DB445D" w:rsidRPr="00E278F8" w:rsidRDefault="00DB445D" w:rsidP="00DB445D">
            <w:pPr>
              <w:spacing w:before="40" w:after="40" w:line="240" w:lineRule="auto"/>
              <w:ind w:left="288"/>
              <w:rPr>
                <w:rFonts w:eastAsia="Times New Roman" w:cs="Times New Roman"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Cs/>
                <w:color w:val="000000"/>
                <w:sz w:val="18"/>
                <w:szCs w:val="18"/>
              </w:rPr>
              <w:t>Temperature discrimination</w:t>
            </w:r>
          </w:p>
        </w:tc>
        <w:tc>
          <w:tcPr>
            <w:tcW w:w="160" w:type="dxa"/>
          </w:tcPr>
          <w:p w14:paraId="69AC3F74" w14:textId="1CAC21E2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69767874" w14:textId="7BA62DCA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</w:tcPr>
          <w:p w14:paraId="7DE336D6" w14:textId="31378D8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</w:tcPr>
          <w:p w14:paraId="4027235D" w14:textId="3B3C4FBA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E538819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24995B9" w14:textId="2140C6FB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9" w:type="dxa"/>
          </w:tcPr>
          <w:p w14:paraId="5B8F36F2" w14:textId="4E8256FD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41" w:type="dxa"/>
          </w:tcPr>
          <w:p w14:paraId="28DB0AF1" w14:textId="4E77407C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</w:tr>
      <w:tr w:rsidR="00DB445D" w:rsidRPr="00E278F8" w14:paraId="1EE5EF41" w14:textId="77777777" w:rsidTr="00FC4D2E">
        <w:tc>
          <w:tcPr>
            <w:tcW w:w="1911" w:type="dxa"/>
            <w:noWrap/>
          </w:tcPr>
          <w:p w14:paraId="4D7E37B0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EMG/ENG</w:t>
            </w:r>
          </w:p>
        </w:tc>
        <w:tc>
          <w:tcPr>
            <w:tcW w:w="160" w:type="dxa"/>
          </w:tcPr>
          <w:p w14:paraId="1A5C1F0F" w14:textId="1FA5A0EF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7E2B28DC" w14:textId="13CB5F7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710" w:type="dxa"/>
          </w:tcPr>
          <w:p w14:paraId="0837ACAC" w14:textId="7C198030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Slight reduced amplitudes motor tibial nerve; normal amplitude and velocity of sensory sural nerve</w:t>
            </w:r>
          </w:p>
        </w:tc>
        <w:tc>
          <w:tcPr>
            <w:tcW w:w="1710" w:type="dxa"/>
          </w:tcPr>
          <w:p w14:paraId="11752395" w14:textId="7957A13A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A326A7F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</w:tcPr>
          <w:p w14:paraId="512CB530" w14:textId="4D1E530A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Consistent with ALS</w:t>
            </w:r>
          </w:p>
        </w:tc>
        <w:tc>
          <w:tcPr>
            <w:tcW w:w="1489" w:type="dxa"/>
          </w:tcPr>
          <w:p w14:paraId="2E25F238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1" w:type="dxa"/>
          </w:tcPr>
          <w:p w14:paraId="0114A132" w14:textId="4FF1AD89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</w:tr>
      <w:tr w:rsidR="00DB445D" w:rsidRPr="00E278F8" w14:paraId="16DB2582" w14:textId="77777777" w:rsidTr="00FC4D2E">
        <w:tc>
          <w:tcPr>
            <w:tcW w:w="1911" w:type="dxa"/>
            <w:noWrap/>
          </w:tcPr>
          <w:p w14:paraId="76185326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Imaging</w:t>
            </w:r>
          </w:p>
        </w:tc>
        <w:tc>
          <w:tcPr>
            <w:tcW w:w="160" w:type="dxa"/>
          </w:tcPr>
          <w:p w14:paraId="7F7C42DA" w14:textId="31A2D6D1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1E3ABE09" w14:textId="31D12E9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Cerebellar atrophy</w:t>
            </w:r>
          </w:p>
        </w:tc>
        <w:tc>
          <w:tcPr>
            <w:tcW w:w="1710" w:type="dxa"/>
          </w:tcPr>
          <w:p w14:paraId="0F9752C2" w14:textId="40F484A9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Isolated cerebellar atrophy</w:t>
            </w:r>
          </w:p>
        </w:tc>
        <w:tc>
          <w:tcPr>
            <w:tcW w:w="1710" w:type="dxa"/>
          </w:tcPr>
          <w:p w14:paraId="63BB60AD" w14:textId="7F921744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Cortical and Vermian atrophy</w:t>
            </w:r>
          </w:p>
        </w:tc>
        <w:tc>
          <w:tcPr>
            <w:tcW w:w="1440" w:type="dxa"/>
          </w:tcPr>
          <w:p w14:paraId="0ABA87EB" w14:textId="1ED32B6B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1440" w:type="dxa"/>
          </w:tcPr>
          <w:p w14:paraId="3415AD75" w14:textId="1F6487E4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9" w:type="dxa"/>
          </w:tcPr>
          <w:p w14:paraId="639485DA" w14:textId="794FF6F5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Cerebellar atrophy</w:t>
            </w:r>
          </w:p>
        </w:tc>
        <w:tc>
          <w:tcPr>
            <w:tcW w:w="1741" w:type="dxa"/>
          </w:tcPr>
          <w:p w14:paraId="20D9BD65" w14:textId="059B4E78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Cerebellar atrophy</w:t>
            </w:r>
          </w:p>
        </w:tc>
      </w:tr>
      <w:tr w:rsidR="00DB445D" w:rsidRPr="00E278F8" w14:paraId="772256DD" w14:textId="77777777" w:rsidTr="00FC4D2E">
        <w:tc>
          <w:tcPr>
            <w:tcW w:w="1911" w:type="dxa"/>
            <w:noWrap/>
          </w:tcPr>
          <w:p w14:paraId="703AAC4A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Other symptoms</w:t>
            </w:r>
          </w:p>
        </w:tc>
        <w:tc>
          <w:tcPr>
            <w:tcW w:w="160" w:type="dxa"/>
          </w:tcPr>
          <w:p w14:paraId="522EB087" w14:textId="5FC6C009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37" w:type="dxa"/>
            <w:noWrap/>
          </w:tcPr>
          <w:p w14:paraId="2C34F933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OCT thin retina</w:t>
            </w:r>
          </w:p>
          <w:p w14:paraId="15F07857" w14:textId="71D75DF0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515CA525" w14:textId="22937DAC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</w:tcPr>
          <w:p w14:paraId="1E7F684A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CCFS: 0.945 in 2011</w:t>
            </w:r>
          </w:p>
          <w:p w14:paraId="18D0AE4F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  <w:p w14:paraId="0F879C2F" w14:textId="7BCFF6AC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amimia</w:t>
            </w:r>
          </w:p>
        </w:tc>
        <w:tc>
          <w:tcPr>
            <w:tcW w:w="1440" w:type="dxa"/>
          </w:tcPr>
          <w:p w14:paraId="74450DEE" w14:textId="263558E0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marked bilateral thinning of retinal fiber layer and ganglion cell layer</w:t>
            </w:r>
          </w:p>
        </w:tc>
        <w:tc>
          <w:tcPr>
            <w:tcW w:w="1440" w:type="dxa"/>
          </w:tcPr>
          <w:p w14:paraId="6E766745" w14:textId="6EBE06D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489" w:type="dxa"/>
          </w:tcPr>
          <w:p w14:paraId="4FF19413" w14:textId="77777777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41" w:type="dxa"/>
          </w:tcPr>
          <w:p w14:paraId="282B4B6C" w14:textId="321E0213" w:rsidR="00DB445D" w:rsidRPr="00E278F8" w:rsidRDefault="00DB445D" w:rsidP="00DB445D">
            <w:pPr>
              <w:spacing w:before="40" w:after="4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E278F8">
              <w:rPr>
                <w:rFonts w:eastAsia="Times New Roman" w:cs="Times New Roman"/>
                <w:color w:val="000000"/>
                <w:sz w:val="18"/>
                <w:szCs w:val="18"/>
              </w:rPr>
              <w:t>none</w:t>
            </w:r>
          </w:p>
        </w:tc>
      </w:tr>
    </w:tbl>
    <w:p w14:paraId="47DB3E9C" w14:textId="6532C569" w:rsidR="00EC2288" w:rsidRPr="00EA2EF9" w:rsidRDefault="008F5B3C">
      <w:pPr>
        <w:rPr>
          <w:sz w:val="20"/>
          <w:szCs w:val="20"/>
        </w:rPr>
      </w:pPr>
      <w:r w:rsidRPr="00E278F8">
        <w:rPr>
          <w:sz w:val="20"/>
          <w:szCs w:val="20"/>
        </w:rPr>
        <w:t>c</w:t>
      </w:r>
      <w:r w:rsidR="00EA2EF9" w:rsidRPr="00E278F8">
        <w:rPr>
          <w:sz w:val="20"/>
          <w:szCs w:val="20"/>
        </w:rPr>
        <w:t xml:space="preserve">hr = chromosome; Het = heterozygous; CNV = copy number variation; M = male; F = female; UL = upper limb; LL = lower limb; EMG = </w:t>
      </w:r>
      <w:r w:rsidR="00280554" w:rsidRPr="00E278F8">
        <w:rPr>
          <w:sz w:val="20"/>
          <w:szCs w:val="20"/>
        </w:rPr>
        <w:t>e</w:t>
      </w:r>
      <w:r w:rsidR="00EA2EF9" w:rsidRPr="00E278F8">
        <w:rPr>
          <w:sz w:val="20"/>
          <w:szCs w:val="20"/>
        </w:rPr>
        <w:t xml:space="preserve">lectromyography; ENG = </w:t>
      </w:r>
      <w:r w:rsidR="00280554" w:rsidRPr="00E278F8">
        <w:rPr>
          <w:sz w:val="20"/>
          <w:szCs w:val="20"/>
        </w:rPr>
        <w:t>e</w:t>
      </w:r>
      <w:r w:rsidR="00EA2EF9" w:rsidRPr="00E278F8">
        <w:rPr>
          <w:sz w:val="20"/>
          <w:szCs w:val="20"/>
        </w:rPr>
        <w:t xml:space="preserve">lectroneurography; LMN = lower motor neuron; SARA = </w:t>
      </w:r>
      <w:r w:rsidR="00280554" w:rsidRPr="00E278F8">
        <w:rPr>
          <w:sz w:val="20"/>
          <w:szCs w:val="20"/>
        </w:rPr>
        <w:t>s</w:t>
      </w:r>
      <w:r w:rsidR="00EA2EF9" w:rsidRPr="00E278F8">
        <w:rPr>
          <w:sz w:val="20"/>
          <w:szCs w:val="20"/>
        </w:rPr>
        <w:t xml:space="preserve">cale for the assessment and rating of ataxia; MOCA = Montreal cognitive assessment; CCAS = </w:t>
      </w:r>
      <w:r w:rsidR="00280554" w:rsidRPr="00E278F8">
        <w:rPr>
          <w:sz w:val="20"/>
          <w:szCs w:val="20"/>
        </w:rPr>
        <w:t>c</w:t>
      </w:r>
      <w:r w:rsidR="00EA2EF9" w:rsidRPr="00E278F8">
        <w:rPr>
          <w:sz w:val="20"/>
          <w:szCs w:val="20"/>
        </w:rPr>
        <w:t xml:space="preserve">erebellar cognitive affective syndrome; MRI = </w:t>
      </w:r>
      <w:r w:rsidR="00280554" w:rsidRPr="00E278F8">
        <w:rPr>
          <w:sz w:val="20"/>
          <w:szCs w:val="20"/>
        </w:rPr>
        <w:t>m</w:t>
      </w:r>
      <w:r w:rsidR="00EA2EF9" w:rsidRPr="00E278F8">
        <w:rPr>
          <w:sz w:val="20"/>
          <w:szCs w:val="20"/>
        </w:rPr>
        <w:t xml:space="preserve">agnetic resonance imaging; OCT = </w:t>
      </w:r>
      <w:r w:rsidR="00280554" w:rsidRPr="00E278F8">
        <w:rPr>
          <w:sz w:val="20"/>
          <w:szCs w:val="20"/>
        </w:rPr>
        <w:t>o</w:t>
      </w:r>
      <w:r w:rsidR="00EA2EF9" w:rsidRPr="00E278F8">
        <w:rPr>
          <w:sz w:val="20"/>
          <w:szCs w:val="20"/>
        </w:rPr>
        <w:t xml:space="preserve">ptical coherence tomography; VOR = </w:t>
      </w:r>
      <w:proofErr w:type="spellStart"/>
      <w:r w:rsidR="00280554" w:rsidRPr="00E278F8">
        <w:rPr>
          <w:sz w:val="20"/>
          <w:szCs w:val="20"/>
        </w:rPr>
        <w:t>v</w:t>
      </w:r>
      <w:r w:rsidR="00EA2EF9" w:rsidRPr="00E278F8">
        <w:rPr>
          <w:sz w:val="20"/>
          <w:szCs w:val="20"/>
        </w:rPr>
        <w:t>estibulo</w:t>
      </w:r>
      <w:proofErr w:type="spellEnd"/>
      <w:r w:rsidR="00EA2EF9" w:rsidRPr="00E278F8">
        <w:rPr>
          <w:sz w:val="20"/>
          <w:szCs w:val="20"/>
        </w:rPr>
        <w:t>-ocular reflex.</w:t>
      </w:r>
      <w:r w:rsidRPr="00E278F8">
        <w:rPr>
          <w:sz w:val="20"/>
          <w:szCs w:val="20"/>
        </w:rPr>
        <w:t xml:space="preserve"> </w:t>
      </w:r>
      <w:r w:rsidR="00266C3C">
        <w:rPr>
          <w:sz w:val="20"/>
          <w:szCs w:val="20"/>
        </w:rPr>
        <w:t xml:space="preserve">NDD = neurodegenerative disease. </w:t>
      </w:r>
      <w:r w:rsidRPr="00E278F8">
        <w:rPr>
          <w:sz w:val="20"/>
          <w:szCs w:val="20"/>
        </w:rPr>
        <w:t>NA = not available.</w:t>
      </w:r>
    </w:p>
    <w:sectPr w:rsidR="00EC2288" w:rsidRPr="00EA2EF9" w:rsidSect="00476093">
      <w:pgSz w:w="15840" w:h="12240" w:orient="landscape"/>
      <w:pgMar w:top="1417" w:right="1134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6C89"/>
    <w:rsid w:val="0002288C"/>
    <w:rsid w:val="00070FCF"/>
    <w:rsid w:val="000848CD"/>
    <w:rsid w:val="00097383"/>
    <w:rsid w:val="000A7564"/>
    <w:rsid w:val="00112E2E"/>
    <w:rsid w:val="00116C01"/>
    <w:rsid w:val="00117815"/>
    <w:rsid w:val="00157FA6"/>
    <w:rsid w:val="0016130F"/>
    <w:rsid w:val="001665B9"/>
    <w:rsid w:val="001D4EBA"/>
    <w:rsid w:val="00212086"/>
    <w:rsid w:val="00217964"/>
    <w:rsid w:val="00217C63"/>
    <w:rsid w:val="002649F1"/>
    <w:rsid w:val="00266C3C"/>
    <w:rsid w:val="00280554"/>
    <w:rsid w:val="0028287E"/>
    <w:rsid w:val="00283DDE"/>
    <w:rsid w:val="00296826"/>
    <w:rsid w:val="002F3738"/>
    <w:rsid w:val="00321011"/>
    <w:rsid w:val="0032536C"/>
    <w:rsid w:val="003259D3"/>
    <w:rsid w:val="0035306A"/>
    <w:rsid w:val="0036175B"/>
    <w:rsid w:val="0038503E"/>
    <w:rsid w:val="0038699E"/>
    <w:rsid w:val="003A0C42"/>
    <w:rsid w:val="003B5977"/>
    <w:rsid w:val="003C3F8B"/>
    <w:rsid w:val="003D5D39"/>
    <w:rsid w:val="003D79C2"/>
    <w:rsid w:val="003E199A"/>
    <w:rsid w:val="004247F8"/>
    <w:rsid w:val="0045764C"/>
    <w:rsid w:val="00476093"/>
    <w:rsid w:val="00483AEF"/>
    <w:rsid w:val="00491B1F"/>
    <w:rsid w:val="004A7EE7"/>
    <w:rsid w:val="004B5A01"/>
    <w:rsid w:val="004D1947"/>
    <w:rsid w:val="004E1005"/>
    <w:rsid w:val="00551E23"/>
    <w:rsid w:val="005C6309"/>
    <w:rsid w:val="005C66C9"/>
    <w:rsid w:val="00602C4F"/>
    <w:rsid w:val="0060767D"/>
    <w:rsid w:val="00626578"/>
    <w:rsid w:val="0064184A"/>
    <w:rsid w:val="00644650"/>
    <w:rsid w:val="00656755"/>
    <w:rsid w:val="006C5E27"/>
    <w:rsid w:val="006F5817"/>
    <w:rsid w:val="00705CBB"/>
    <w:rsid w:val="007330FA"/>
    <w:rsid w:val="007360C2"/>
    <w:rsid w:val="0074386F"/>
    <w:rsid w:val="00753D2E"/>
    <w:rsid w:val="0076511B"/>
    <w:rsid w:val="007662B2"/>
    <w:rsid w:val="007A473A"/>
    <w:rsid w:val="007B04DC"/>
    <w:rsid w:val="007C375F"/>
    <w:rsid w:val="007E7893"/>
    <w:rsid w:val="008108E7"/>
    <w:rsid w:val="00836C89"/>
    <w:rsid w:val="00855F73"/>
    <w:rsid w:val="008804EF"/>
    <w:rsid w:val="00885082"/>
    <w:rsid w:val="008C5AD0"/>
    <w:rsid w:val="008D2FCF"/>
    <w:rsid w:val="008F5B3C"/>
    <w:rsid w:val="00904D61"/>
    <w:rsid w:val="00907338"/>
    <w:rsid w:val="00917B73"/>
    <w:rsid w:val="00936580"/>
    <w:rsid w:val="00936D72"/>
    <w:rsid w:val="0094672C"/>
    <w:rsid w:val="00962664"/>
    <w:rsid w:val="00965971"/>
    <w:rsid w:val="00982B8A"/>
    <w:rsid w:val="00AC03C2"/>
    <w:rsid w:val="00AC4D1C"/>
    <w:rsid w:val="00AD6218"/>
    <w:rsid w:val="00B25868"/>
    <w:rsid w:val="00B40874"/>
    <w:rsid w:val="00B84F42"/>
    <w:rsid w:val="00BA411D"/>
    <w:rsid w:val="00BD2C5F"/>
    <w:rsid w:val="00BD4F86"/>
    <w:rsid w:val="00BE1E7B"/>
    <w:rsid w:val="00BF21E5"/>
    <w:rsid w:val="00C50143"/>
    <w:rsid w:val="00C603AD"/>
    <w:rsid w:val="00C627B4"/>
    <w:rsid w:val="00CB19A7"/>
    <w:rsid w:val="00CD7456"/>
    <w:rsid w:val="00CF75A5"/>
    <w:rsid w:val="00D0364D"/>
    <w:rsid w:val="00DB445D"/>
    <w:rsid w:val="00DE34D8"/>
    <w:rsid w:val="00E2060D"/>
    <w:rsid w:val="00E26B7A"/>
    <w:rsid w:val="00E278F8"/>
    <w:rsid w:val="00E303FB"/>
    <w:rsid w:val="00E304D4"/>
    <w:rsid w:val="00E6624F"/>
    <w:rsid w:val="00E73816"/>
    <w:rsid w:val="00EA0170"/>
    <w:rsid w:val="00EA2EF9"/>
    <w:rsid w:val="00EC2288"/>
    <w:rsid w:val="00EF4D3E"/>
    <w:rsid w:val="00F60884"/>
    <w:rsid w:val="00FB2B82"/>
    <w:rsid w:val="00FC4D2E"/>
    <w:rsid w:val="00FC6558"/>
    <w:rsid w:val="00FE0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061EE"/>
  <w15:chartTrackingRefBased/>
  <w15:docId w15:val="{358BEF08-51C6-934E-BCE1-D7D677680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6C89"/>
    <w:pPr>
      <w:spacing w:before="60" w:after="60" w:line="360" w:lineRule="auto"/>
    </w:pPr>
    <w:rPr>
      <w:rFonts w:ascii="Times New Roman" w:eastAsiaTheme="minorEastAsia" w:hAnsi="Times New Roman"/>
      <w:kern w:val="0"/>
      <w:lang w:eastAsia="de-DE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C6309"/>
    <w:rPr>
      <w:rFonts w:ascii="Times New Roman" w:eastAsiaTheme="minorEastAsia" w:hAnsi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942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79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176</Words>
  <Characters>6812</Characters>
  <Application>Microsoft Office Word</Application>
  <DocSecurity>0</DocSecurity>
  <Lines>1135</Lines>
  <Paragraphs>798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7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zad</dc:creator>
  <cp:keywords/>
  <dc:description/>
  <cp:lastModifiedBy>Mehrdad Asghari Estiar</cp:lastModifiedBy>
  <cp:revision>2</cp:revision>
  <dcterms:created xsi:type="dcterms:W3CDTF">2026-02-10T03:13:00Z</dcterms:created>
  <dcterms:modified xsi:type="dcterms:W3CDTF">2026-02-10T03:13:00Z</dcterms:modified>
</cp:coreProperties>
</file>